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FCC19" w14:textId="0FA60A75" w:rsidR="00875B66" w:rsidRPr="00DB22FA" w:rsidRDefault="00B84CDB" w:rsidP="005204D8">
      <w:pPr>
        <w:spacing w:line="480" w:lineRule="auto"/>
        <w:jc w:val="center"/>
        <w:rPr>
          <w:szCs w:val="24"/>
        </w:rPr>
      </w:pPr>
      <w:r w:rsidRPr="00DB22FA">
        <w:rPr>
          <w:szCs w:val="24"/>
        </w:rPr>
        <w:t>Supplement</w:t>
      </w:r>
      <w:r w:rsidR="00AD7AD4" w:rsidRPr="00DB22FA">
        <w:rPr>
          <w:szCs w:val="24"/>
        </w:rPr>
        <w:t>ary Information</w:t>
      </w:r>
    </w:p>
    <w:p w14:paraId="14609C3D" w14:textId="70985E1A" w:rsidR="00114A70" w:rsidRPr="00DB22FA" w:rsidRDefault="00114A70" w:rsidP="005204D8">
      <w:pPr>
        <w:spacing w:line="480" w:lineRule="auto"/>
        <w:jc w:val="center"/>
        <w:rPr>
          <w:szCs w:val="24"/>
        </w:rPr>
      </w:pPr>
      <w:bookmarkStart w:id="0" w:name="_Hlk153607987"/>
      <w:r w:rsidRPr="00DB22FA">
        <w:rPr>
          <w:szCs w:val="24"/>
          <w:lang w:eastAsia="ja-JP"/>
        </w:rPr>
        <w:t xml:space="preserve">Enhanced </w:t>
      </w:r>
      <w:r w:rsidR="003944C9" w:rsidRPr="00DB22FA">
        <w:rPr>
          <w:szCs w:val="24"/>
          <w:lang w:eastAsia="ja-JP"/>
        </w:rPr>
        <w:t>a</w:t>
      </w:r>
      <w:r w:rsidRPr="00DB22FA">
        <w:rPr>
          <w:szCs w:val="24"/>
          <w:lang w:eastAsia="ja-JP"/>
        </w:rPr>
        <w:t xml:space="preserve">lcohol </w:t>
      </w:r>
      <w:r w:rsidR="003944C9" w:rsidRPr="00DB22FA">
        <w:rPr>
          <w:szCs w:val="24"/>
          <w:lang w:eastAsia="ja-JP"/>
        </w:rPr>
        <w:t>m</w:t>
      </w:r>
      <w:r w:rsidRPr="00DB22FA">
        <w:rPr>
          <w:szCs w:val="24"/>
          <w:lang w:eastAsia="ja-JP"/>
        </w:rPr>
        <w:t xml:space="preserve">etabolism </w:t>
      </w:r>
      <w:r w:rsidR="00A71BC2" w:rsidRPr="00DB22FA">
        <w:rPr>
          <w:szCs w:val="24"/>
          <w:lang w:eastAsia="ja-JP"/>
        </w:rPr>
        <w:t xml:space="preserve">in liver </w:t>
      </w:r>
      <w:r w:rsidRPr="00DB22FA">
        <w:rPr>
          <w:szCs w:val="24"/>
          <w:lang w:eastAsia="ja-JP"/>
        </w:rPr>
        <w:t xml:space="preserve">and </w:t>
      </w:r>
      <w:r w:rsidR="003944C9" w:rsidRPr="00DB22FA">
        <w:rPr>
          <w:szCs w:val="24"/>
          <w:lang w:eastAsia="ja-JP"/>
        </w:rPr>
        <w:t>s</w:t>
      </w:r>
      <w:r w:rsidRPr="00DB22FA">
        <w:rPr>
          <w:szCs w:val="24"/>
          <w:lang w:eastAsia="ja-JP"/>
        </w:rPr>
        <w:t xml:space="preserve">leep </w:t>
      </w:r>
      <w:r w:rsidR="003944C9" w:rsidRPr="00DB22FA">
        <w:rPr>
          <w:szCs w:val="24"/>
          <w:lang w:eastAsia="ja-JP"/>
        </w:rPr>
        <w:t>q</w:t>
      </w:r>
      <w:r w:rsidRPr="00DB22FA">
        <w:rPr>
          <w:szCs w:val="24"/>
          <w:lang w:eastAsia="ja-JP"/>
        </w:rPr>
        <w:t xml:space="preserve">uality with </w:t>
      </w:r>
      <w:r w:rsidR="003944C9" w:rsidRPr="00DB22FA">
        <w:rPr>
          <w:szCs w:val="24"/>
          <w:lang w:eastAsia="ja-JP"/>
        </w:rPr>
        <w:t>c</w:t>
      </w:r>
      <w:r w:rsidRPr="00DB22FA">
        <w:rPr>
          <w:szCs w:val="24"/>
          <w:lang w:eastAsia="ja-JP"/>
        </w:rPr>
        <w:t xml:space="preserve">ontinuous </w:t>
      </w:r>
      <w:r w:rsidR="003944C9" w:rsidRPr="00DB22FA">
        <w:rPr>
          <w:szCs w:val="24"/>
          <w:lang w:eastAsia="ja-JP"/>
        </w:rPr>
        <w:t>p</w:t>
      </w:r>
      <w:r w:rsidRPr="00DB22FA">
        <w:rPr>
          <w:szCs w:val="24"/>
          <w:lang w:eastAsia="ja-JP"/>
        </w:rPr>
        <w:t xml:space="preserve">ositive </w:t>
      </w:r>
      <w:r w:rsidR="003944C9" w:rsidRPr="00DB22FA">
        <w:rPr>
          <w:szCs w:val="24"/>
          <w:lang w:eastAsia="ja-JP"/>
        </w:rPr>
        <w:t>a</w:t>
      </w:r>
      <w:r w:rsidRPr="00DB22FA">
        <w:rPr>
          <w:szCs w:val="24"/>
          <w:lang w:eastAsia="ja-JP"/>
        </w:rPr>
        <w:t xml:space="preserve">irway </w:t>
      </w:r>
      <w:r w:rsidR="003944C9" w:rsidRPr="00DB22FA">
        <w:rPr>
          <w:szCs w:val="24"/>
          <w:lang w:eastAsia="ja-JP"/>
        </w:rPr>
        <w:t>p</w:t>
      </w:r>
      <w:r w:rsidRPr="00DB22FA">
        <w:rPr>
          <w:szCs w:val="24"/>
          <w:lang w:eastAsia="ja-JP"/>
        </w:rPr>
        <w:t xml:space="preserve">ressure </w:t>
      </w:r>
      <w:r w:rsidR="00AC164B">
        <w:rPr>
          <w:rFonts w:hint="eastAsia"/>
          <w:szCs w:val="24"/>
          <w:lang w:eastAsia="ko-KR"/>
        </w:rPr>
        <w:t xml:space="preserve">following </w:t>
      </w:r>
      <w:r w:rsidR="003944C9" w:rsidRPr="00DB22FA">
        <w:rPr>
          <w:szCs w:val="24"/>
          <w:lang w:eastAsia="ja-JP"/>
        </w:rPr>
        <w:t>a</w:t>
      </w:r>
      <w:r w:rsidRPr="00DB22FA">
        <w:rPr>
          <w:szCs w:val="24"/>
          <w:lang w:eastAsia="ja-JP"/>
        </w:rPr>
        <w:t xml:space="preserve">lcohol </w:t>
      </w:r>
      <w:r w:rsidR="003944C9" w:rsidRPr="00DB22FA">
        <w:rPr>
          <w:szCs w:val="24"/>
          <w:lang w:eastAsia="ja-JP"/>
        </w:rPr>
        <w:t>c</w:t>
      </w:r>
      <w:r w:rsidRPr="00DB22FA">
        <w:rPr>
          <w:szCs w:val="24"/>
          <w:lang w:eastAsia="ja-JP"/>
        </w:rPr>
        <w:t>onsumption</w:t>
      </w:r>
      <w:bookmarkStart w:id="1" w:name="_Hlk153608486"/>
      <w:bookmarkEnd w:id="0"/>
    </w:p>
    <w:p w14:paraId="30BA55DF" w14:textId="7C3CB4B8" w:rsidR="009C2BD3" w:rsidRPr="005204D8" w:rsidRDefault="009C2BD3" w:rsidP="005204D8">
      <w:pPr>
        <w:spacing w:line="480" w:lineRule="auto"/>
        <w:jc w:val="center"/>
        <w:rPr>
          <w:b/>
          <w:szCs w:val="24"/>
          <w:lang w:val="de-CH"/>
        </w:rPr>
      </w:pPr>
      <w:r w:rsidRPr="005204D8">
        <w:rPr>
          <w:szCs w:val="24"/>
          <w:lang w:val="de-CH" w:eastAsia="ko-KR"/>
        </w:rPr>
        <w:t>Hyun Jun Kim</w:t>
      </w:r>
      <w:r w:rsidRPr="005204D8">
        <w:rPr>
          <w:szCs w:val="24"/>
          <w:lang w:val="de-CH"/>
        </w:rPr>
        <w:t>, Do-Yang Park, Wee Gyo Lee, Kang Il Lee, Jin Ji Jung, Han Sang Lee, Sang In Hwang, Ji Hyun Park, Bumhee Park</w:t>
      </w:r>
      <w:bookmarkEnd w:id="1"/>
    </w:p>
    <w:p w14:paraId="610DC318" w14:textId="227E32F1" w:rsidR="00DB12B2" w:rsidRPr="005204D8" w:rsidRDefault="00DB12B2">
      <w:pPr>
        <w:spacing w:line="480" w:lineRule="auto"/>
        <w:jc w:val="center"/>
        <w:rPr>
          <w:b/>
          <w:bCs/>
          <w:szCs w:val="24"/>
          <w:lang w:val="de-CH"/>
        </w:rPr>
      </w:pPr>
    </w:p>
    <w:p w14:paraId="3A39DBEB" w14:textId="77777777" w:rsidR="00875B66" w:rsidRPr="005204D8" w:rsidRDefault="00875B66" w:rsidP="005611E2">
      <w:pPr>
        <w:spacing w:line="480" w:lineRule="auto"/>
        <w:jc w:val="center"/>
        <w:rPr>
          <w:szCs w:val="24"/>
          <w:lang w:val="de-CH"/>
        </w:rPr>
      </w:pPr>
    </w:p>
    <w:p w14:paraId="5C60DCE3" w14:textId="77777777" w:rsidR="00875B66" w:rsidRPr="005204D8" w:rsidRDefault="00875B66" w:rsidP="005611E2">
      <w:pPr>
        <w:spacing w:line="480" w:lineRule="auto"/>
        <w:rPr>
          <w:szCs w:val="24"/>
          <w:lang w:val="de-CH"/>
        </w:rPr>
      </w:pPr>
    </w:p>
    <w:p w14:paraId="0B06E0F0" w14:textId="77777777" w:rsidR="00875B66" w:rsidRPr="005204D8" w:rsidRDefault="00875B66" w:rsidP="005611E2">
      <w:pPr>
        <w:spacing w:line="480" w:lineRule="auto"/>
        <w:rPr>
          <w:b/>
          <w:szCs w:val="24"/>
          <w:lang w:val="de-CH"/>
        </w:rPr>
      </w:pPr>
    </w:p>
    <w:p w14:paraId="0B6AD696" w14:textId="77777777" w:rsidR="00875B66" w:rsidRPr="005204D8" w:rsidRDefault="00875B66">
      <w:pPr>
        <w:spacing w:line="480" w:lineRule="auto"/>
        <w:rPr>
          <w:szCs w:val="24"/>
          <w:lang w:val="de-CH"/>
        </w:rPr>
      </w:pPr>
    </w:p>
    <w:p w14:paraId="1CB6E66D" w14:textId="77777777" w:rsidR="00875B66" w:rsidRPr="005204D8" w:rsidRDefault="00875B66">
      <w:pPr>
        <w:spacing w:line="480" w:lineRule="auto"/>
        <w:ind w:left="720"/>
        <w:rPr>
          <w:szCs w:val="24"/>
          <w:lang w:val="de-CH"/>
        </w:rPr>
      </w:pPr>
      <w:r w:rsidRPr="005204D8">
        <w:rPr>
          <w:szCs w:val="24"/>
          <w:lang w:val="de-CH"/>
        </w:rPr>
        <w:br/>
      </w:r>
    </w:p>
    <w:p w14:paraId="61D2C13F" w14:textId="72742788" w:rsidR="00875B66" w:rsidRPr="005204D8" w:rsidRDefault="00875B66">
      <w:pPr>
        <w:spacing w:line="480" w:lineRule="auto"/>
        <w:rPr>
          <w:szCs w:val="24"/>
          <w:lang w:val="de-CH"/>
        </w:rPr>
      </w:pPr>
      <w:r w:rsidRPr="005204D8">
        <w:rPr>
          <w:szCs w:val="24"/>
          <w:lang w:val="de-CH"/>
        </w:rPr>
        <w:br w:type="page"/>
      </w:r>
      <w:bookmarkStart w:id="2" w:name="Tables"/>
      <w:bookmarkStart w:id="3" w:name="MaterialsMethods"/>
      <w:bookmarkEnd w:id="2"/>
      <w:bookmarkEnd w:id="3"/>
    </w:p>
    <w:p w14:paraId="466D369F" w14:textId="13CD70E8" w:rsidR="00D90FFB" w:rsidRPr="003F01F4" w:rsidRDefault="00C07741" w:rsidP="004B575D">
      <w:pPr>
        <w:pStyle w:val="SMcaption"/>
        <w:spacing w:line="480" w:lineRule="auto"/>
        <w:rPr>
          <w:szCs w:val="24"/>
        </w:rPr>
      </w:pPr>
      <w:bookmarkStart w:id="4" w:name="Figures"/>
      <w:bookmarkStart w:id="5" w:name="_Hlk169622314"/>
      <w:bookmarkEnd w:id="4"/>
      <w:r w:rsidRPr="003F01F4">
        <w:rPr>
          <w:szCs w:val="24"/>
        </w:rPr>
        <w:lastRenderedPageBreak/>
        <w:t xml:space="preserve">Supplementary </w:t>
      </w:r>
      <w:r w:rsidR="00CB7D04" w:rsidRPr="003F01F4">
        <w:rPr>
          <w:szCs w:val="24"/>
        </w:rPr>
        <w:t xml:space="preserve">Table </w:t>
      </w:r>
      <w:r w:rsidR="003D15A1" w:rsidRPr="003F01F4">
        <w:rPr>
          <w:szCs w:val="24"/>
          <w:lang w:eastAsia="ko-KR"/>
        </w:rPr>
        <w:t>1</w:t>
      </w:r>
      <w:r w:rsidR="00D90FFB" w:rsidRPr="003F01F4">
        <w:rPr>
          <w:szCs w:val="24"/>
        </w:rPr>
        <w:t>: Differences between PSG</w:t>
      </w:r>
      <w:r w:rsidR="00D90FFB" w:rsidRPr="003F01F4">
        <w:rPr>
          <w:szCs w:val="24"/>
          <w:vertAlign w:val="subscript"/>
        </w:rPr>
        <w:t>alc</w:t>
      </w:r>
      <w:r w:rsidR="00D90FFB" w:rsidRPr="003F01F4">
        <w:rPr>
          <w:szCs w:val="24"/>
        </w:rPr>
        <w:t xml:space="preserve"> and CPAP</w:t>
      </w:r>
      <w:r w:rsidR="00D90FFB" w:rsidRPr="003F01F4">
        <w:rPr>
          <w:szCs w:val="24"/>
          <w:vertAlign w:val="subscript"/>
        </w:rPr>
        <w:t>alc</w:t>
      </w:r>
      <w:r w:rsidR="00D90FFB" w:rsidRPr="003F01F4">
        <w:rPr>
          <w:szCs w:val="24"/>
        </w:rPr>
        <w:t xml:space="preserve"> measurements at night and in the morning </w:t>
      </w:r>
    </w:p>
    <w:tbl>
      <w:tblPr>
        <w:tblW w:w="85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9"/>
        <w:gridCol w:w="1128"/>
        <w:gridCol w:w="1984"/>
        <w:gridCol w:w="838"/>
        <w:gridCol w:w="1032"/>
        <w:gridCol w:w="2125"/>
      </w:tblGrid>
      <w:tr w:rsidR="00D90FFB" w:rsidRPr="00375C21" w14:paraId="78820CF4" w14:textId="77777777" w:rsidTr="00C0146B">
        <w:trPr>
          <w:trHeight w:val="571"/>
        </w:trPr>
        <w:tc>
          <w:tcPr>
            <w:tcW w:w="1489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55A82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E2AE2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</w:p>
        </w:tc>
        <w:tc>
          <w:tcPr>
            <w:tcW w:w="3854" w:type="dxa"/>
            <w:gridSpan w:val="3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FEB08" w14:textId="77777777" w:rsidR="00D90FFB" w:rsidRPr="003F01F4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F01F4">
              <w:rPr>
                <w:sz w:val="20"/>
              </w:rPr>
              <w:t>PSG</w:t>
            </w:r>
            <w:r w:rsidRPr="003F01F4">
              <w:rPr>
                <w:sz w:val="20"/>
                <w:vertAlign w:val="subscript"/>
              </w:rPr>
              <w:t>alc</w:t>
            </w:r>
            <w:r w:rsidRPr="003F01F4">
              <w:rPr>
                <w:sz w:val="20"/>
              </w:rPr>
              <w:t xml:space="preserve"> - CPAP</w:t>
            </w:r>
            <w:r w:rsidRPr="003F01F4">
              <w:rPr>
                <w:sz w:val="20"/>
                <w:vertAlign w:val="subscript"/>
              </w:rPr>
              <w:t>alc</w:t>
            </w:r>
          </w:p>
        </w:tc>
        <w:tc>
          <w:tcPr>
            <w:tcW w:w="2125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85DF6" w14:textId="77777777" w:rsidR="00D90FFB" w:rsidRPr="003F01F4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F01F4">
              <w:rPr>
                <w:sz w:val="20"/>
              </w:rPr>
              <w:t>PSG</w:t>
            </w:r>
            <w:r w:rsidRPr="003F01F4">
              <w:rPr>
                <w:sz w:val="20"/>
                <w:vertAlign w:val="subscript"/>
              </w:rPr>
              <w:t>alc</w:t>
            </w:r>
            <w:r w:rsidRPr="003F01F4">
              <w:rPr>
                <w:sz w:val="20"/>
              </w:rPr>
              <w:t xml:space="preserve"> - CPAP</w:t>
            </w:r>
            <w:r w:rsidRPr="003F01F4">
              <w:rPr>
                <w:sz w:val="20"/>
                <w:vertAlign w:val="subscript"/>
              </w:rPr>
              <w:t>alc</w:t>
            </w:r>
            <w:r w:rsidRPr="003F01F4">
              <w:rPr>
                <w:sz w:val="20"/>
              </w:rPr>
              <w:t xml:space="preserve"> / </w:t>
            </w:r>
          </w:p>
          <w:p w14:paraId="3D2967DB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F01F4">
              <w:rPr>
                <w:sz w:val="20"/>
              </w:rPr>
              <w:t>PSG</w:t>
            </w:r>
            <w:r w:rsidRPr="003F01F4">
              <w:rPr>
                <w:sz w:val="20"/>
                <w:vertAlign w:val="subscript"/>
              </w:rPr>
              <w:t>alc</w:t>
            </w:r>
            <w:r w:rsidRPr="003F01F4">
              <w:rPr>
                <w:sz w:val="20"/>
              </w:rPr>
              <w:t xml:space="preserve"> (%)</w:t>
            </w:r>
          </w:p>
        </w:tc>
      </w:tr>
      <w:tr w:rsidR="00D90FFB" w:rsidRPr="00375C21" w14:paraId="6DAD6BE8" w14:textId="77777777" w:rsidTr="00C0146B">
        <w:trPr>
          <w:trHeight w:val="571"/>
        </w:trPr>
        <w:tc>
          <w:tcPr>
            <w:tcW w:w="1489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037E906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</w:p>
        </w:tc>
        <w:tc>
          <w:tcPr>
            <w:tcW w:w="1128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BF352BC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9E20B" w14:textId="77777777" w:rsidR="00D90FFB" w:rsidRPr="003F01F4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F01F4">
              <w:rPr>
                <w:sz w:val="20"/>
              </w:rPr>
              <w:t>Mean±SD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1A1A1" w14:textId="77777777" w:rsidR="00D90FFB" w:rsidRPr="003F01F4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F01F4">
              <w:rPr>
                <w:sz w:val="20"/>
              </w:rPr>
              <w:t>CCC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2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26B09" w14:textId="77777777" w:rsidR="00D90FFB" w:rsidRPr="003F01F4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F01F4">
              <w:rPr>
                <w:sz w:val="20"/>
              </w:rPr>
              <w:t>95% CI</w:t>
            </w:r>
          </w:p>
        </w:tc>
        <w:tc>
          <w:tcPr>
            <w:tcW w:w="2125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6113865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</w:p>
        </w:tc>
      </w:tr>
      <w:tr w:rsidR="00D90FFB" w:rsidRPr="00375C21" w14:paraId="5C6EA438" w14:textId="77777777" w:rsidTr="00C0146B">
        <w:trPr>
          <w:trHeight w:val="571"/>
        </w:trPr>
        <w:tc>
          <w:tcPr>
            <w:tcW w:w="148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118EBB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Night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D61B2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BrA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B9A142" w14:textId="5C5A2DDD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03± 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02 (g%)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C58A2" w14:textId="0A9E5074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31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14233" w14:textId="546D25FB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07 to 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52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58868" w14:textId="7690D780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32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67±26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04</w:t>
            </w:r>
          </w:p>
        </w:tc>
      </w:tr>
      <w:tr w:rsidR="00D90FFB" w:rsidRPr="00375C21" w14:paraId="46108D33" w14:textId="77777777" w:rsidTr="00C0146B">
        <w:trPr>
          <w:trHeight w:val="571"/>
        </w:trPr>
        <w:tc>
          <w:tcPr>
            <w:tcW w:w="1489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1B9ED927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</w:p>
        </w:tc>
        <w:tc>
          <w:tcPr>
            <w:tcW w:w="112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FD7AB8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BAL</w:t>
            </w:r>
          </w:p>
        </w:tc>
        <w:tc>
          <w:tcPr>
            <w:tcW w:w="198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9BE9C" w14:textId="291DF2CC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31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65±26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31 (mg/dL)</w:t>
            </w:r>
          </w:p>
        </w:tc>
        <w:tc>
          <w:tcPr>
            <w:tcW w:w="83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23161" w14:textId="7CF8545F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26</w:t>
            </w:r>
          </w:p>
        </w:tc>
        <w:tc>
          <w:tcPr>
            <w:tcW w:w="1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0D63" w14:textId="1FCAC00A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00 to 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48</w:t>
            </w:r>
          </w:p>
        </w:tc>
        <w:tc>
          <w:tcPr>
            <w:tcW w:w="212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75CD1" w14:textId="749BFE39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34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27±36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49</w:t>
            </w:r>
          </w:p>
        </w:tc>
      </w:tr>
      <w:tr w:rsidR="00D90FFB" w:rsidRPr="00375C21" w14:paraId="29CC2E9B" w14:textId="77777777" w:rsidTr="00C0146B">
        <w:trPr>
          <w:trHeight w:val="571"/>
        </w:trPr>
        <w:tc>
          <w:tcPr>
            <w:tcW w:w="1489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0405BE1D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</w:p>
        </w:tc>
        <w:tc>
          <w:tcPr>
            <w:tcW w:w="1128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5B172E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AcAld</w:t>
            </w:r>
          </w:p>
        </w:tc>
        <w:tc>
          <w:tcPr>
            <w:tcW w:w="1984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9525D7" w14:textId="41608115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1</w:t>
            </w:r>
            <w:r w:rsidR="0036271B" w:rsidRPr="00375C21">
              <w:rPr>
                <w:sz w:val="20"/>
              </w:rPr>
              <w:t>.</w:t>
            </w:r>
            <w:r w:rsidR="00FE7759" w:rsidRPr="00375C21">
              <w:rPr>
                <w:rFonts w:hint="eastAsia"/>
                <w:sz w:val="20"/>
                <w:lang w:eastAsia="ko-KR"/>
              </w:rPr>
              <w:t>4</w:t>
            </w:r>
            <w:r w:rsidRPr="00375C21">
              <w:rPr>
                <w:sz w:val="20"/>
              </w:rPr>
              <w:t>5±</w:t>
            </w:r>
            <w:r w:rsidR="00FE7759" w:rsidRPr="00375C21">
              <w:rPr>
                <w:rFonts w:hint="eastAsia"/>
                <w:sz w:val="20"/>
                <w:lang w:eastAsia="ko-KR"/>
              </w:rPr>
              <w:t>1</w:t>
            </w:r>
            <w:r w:rsidR="0036271B" w:rsidRPr="00375C21">
              <w:rPr>
                <w:sz w:val="20"/>
              </w:rPr>
              <w:t>.</w:t>
            </w:r>
            <w:r w:rsidR="00FE7759" w:rsidRPr="00375C21">
              <w:rPr>
                <w:rFonts w:hint="eastAsia"/>
                <w:sz w:val="20"/>
                <w:lang w:eastAsia="ko-KR"/>
              </w:rPr>
              <w:t>54</w:t>
            </w:r>
            <w:r w:rsidRPr="00375C21">
              <w:rPr>
                <w:sz w:val="20"/>
              </w:rPr>
              <w:t xml:space="preserve"> (mg/L)</w:t>
            </w:r>
          </w:p>
        </w:tc>
        <w:tc>
          <w:tcPr>
            <w:tcW w:w="838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972C3" w14:textId="41780A9A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54</w:t>
            </w:r>
          </w:p>
        </w:tc>
        <w:tc>
          <w:tcPr>
            <w:tcW w:w="1032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46B84" w14:textId="49BA1BAC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32 to 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70</w:t>
            </w:r>
          </w:p>
        </w:tc>
        <w:tc>
          <w:tcPr>
            <w:tcW w:w="2125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DAE80" w14:textId="23D27F19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29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16±3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6</w:t>
            </w:r>
          </w:p>
        </w:tc>
      </w:tr>
      <w:tr w:rsidR="00D90FFB" w:rsidRPr="00375C21" w14:paraId="44D8B395" w14:textId="77777777" w:rsidTr="00C0146B">
        <w:trPr>
          <w:trHeight w:val="571"/>
        </w:trPr>
        <w:tc>
          <w:tcPr>
            <w:tcW w:w="1489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4BC70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Morning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5DDD25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Br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A0B7" w14:textId="2F79E24A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01±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01 (g%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7893D" w14:textId="71EAEC73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2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8AD46" w14:textId="64327173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08 to 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49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C0E2C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NA</w:t>
            </w:r>
          </w:p>
        </w:tc>
      </w:tr>
      <w:tr w:rsidR="00D90FFB" w:rsidRPr="00375C21" w14:paraId="3CF4A9F6" w14:textId="77777777" w:rsidTr="00C0146B">
        <w:trPr>
          <w:trHeight w:val="571"/>
        </w:trPr>
        <w:tc>
          <w:tcPr>
            <w:tcW w:w="1489" w:type="dxa"/>
            <w:vMerge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86E2FDF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</w:p>
        </w:tc>
        <w:tc>
          <w:tcPr>
            <w:tcW w:w="112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F688F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BAL</w:t>
            </w:r>
          </w:p>
        </w:tc>
        <w:tc>
          <w:tcPr>
            <w:tcW w:w="198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B1B08" w14:textId="24E17171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1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83±12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75 (mg/dL)</w:t>
            </w:r>
          </w:p>
        </w:tc>
        <w:tc>
          <w:tcPr>
            <w:tcW w:w="83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8B6A8" w14:textId="77C9C88D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42</w:t>
            </w:r>
          </w:p>
        </w:tc>
        <w:tc>
          <w:tcPr>
            <w:tcW w:w="1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42013" w14:textId="425D305A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19 to 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61</w:t>
            </w:r>
          </w:p>
        </w:tc>
        <w:tc>
          <w:tcPr>
            <w:tcW w:w="212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F58F7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NA</w:t>
            </w:r>
          </w:p>
        </w:tc>
      </w:tr>
      <w:tr w:rsidR="00D90FFB" w:rsidRPr="00375C21" w14:paraId="73E8FF48" w14:textId="77777777" w:rsidTr="00C0146B">
        <w:trPr>
          <w:trHeight w:val="571"/>
        </w:trPr>
        <w:tc>
          <w:tcPr>
            <w:tcW w:w="1489" w:type="dxa"/>
            <w:vMerge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1291EFB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</w:p>
        </w:tc>
        <w:tc>
          <w:tcPr>
            <w:tcW w:w="112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964A23" w14:textId="77777777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AcAld</w:t>
            </w:r>
          </w:p>
        </w:tc>
        <w:tc>
          <w:tcPr>
            <w:tcW w:w="198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72171" w14:textId="13D4EA29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1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32±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84 (mg/L)</w:t>
            </w:r>
          </w:p>
        </w:tc>
        <w:tc>
          <w:tcPr>
            <w:tcW w:w="83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C849" w14:textId="6A27E3BC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35</w:t>
            </w:r>
          </w:p>
        </w:tc>
        <w:tc>
          <w:tcPr>
            <w:tcW w:w="103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2895D" w14:textId="3B99D8CC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16 to 0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51</w:t>
            </w:r>
          </w:p>
        </w:tc>
        <w:tc>
          <w:tcPr>
            <w:tcW w:w="212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7D8A" w14:textId="73A2F861" w:rsidR="00D90FFB" w:rsidRPr="00375C21" w:rsidRDefault="00D90FFB" w:rsidP="005611E2">
            <w:pPr>
              <w:pStyle w:val="SMcaption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71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25±132</w:t>
            </w:r>
            <w:r w:rsidR="0036271B" w:rsidRPr="00375C21">
              <w:rPr>
                <w:sz w:val="20"/>
              </w:rPr>
              <w:t>.</w:t>
            </w:r>
            <w:r w:rsidRPr="00375C21">
              <w:rPr>
                <w:sz w:val="20"/>
              </w:rPr>
              <w:t>52</w:t>
            </w:r>
          </w:p>
        </w:tc>
      </w:tr>
    </w:tbl>
    <w:p w14:paraId="477E84DD" w14:textId="77EA3998" w:rsidR="006F37F2" w:rsidRPr="00375C21" w:rsidRDefault="006F37F2" w:rsidP="005611E2">
      <w:pPr>
        <w:pStyle w:val="SMcaption"/>
        <w:spacing w:line="480" w:lineRule="auto"/>
        <w:rPr>
          <w:szCs w:val="24"/>
        </w:rPr>
      </w:pPr>
      <w:r w:rsidRPr="00375C21">
        <w:rPr>
          <w:szCs w:val="24"/>
        </w:rPr>
        <w:t>All measurements are reported as means±standard deviations.</w:t>
      </w:r>
    </w:p>
    <w:p w14:paraId="769B4751" w14:textId="3B4E30BC" w:rsidR="004B3474" w:rsidRPr="00375C21" w:rsidRDefault="00BC4DC3" w:rsidP="005611E2">
      <w:pPr>
        <w:pStyle w:val="SMcaption"/>
        <w:spacing w:line="480" w:lineRule="auto"/>
        <w:rPr>
          <w:szCs w:val="24"/>
        </w:rPr>
      </w:pPr>
      <w:r w:rsidRPr="00375C21">
        <w:rPr>
          <w:szCs w:val="24"/>
        </w:rPr>
        <w:t xml:space="preserve">Abbreviations: </w:t>
      </w:r>
      <w:r w:rsidR="00D90FFB" w:rsidRPr="00375C21">
        <w:rPr>
          <w:szCs w:val="24"/>
        </w:rPr>
        <w:t>BrAC</w:t>
      </w:r>
      <w:r w:rsidR="00834F4D" w:rsidRPr="00375C21">
        <w:rPr>
          <w:szCs w:val="24"/>
        </w:rPr>
        <w:t>,</w:t>
      </w:r>
      <w:r w:rsidR="00D90FFB" w:rsidRPr="00375C21">
        <w:rPr>
          <w:szCs w:val="24"/>
        </w:rPr>
        <w:t xml:space="preserve"> breath alcohol concentration</w:t>
      </w:r>
      <w:r w:rsidR="00834F4D" w:rsidRPr="00375C21">
        <w:rPr>
          <w:szCs w:val="24"/>
        </w:rPr>
        <w:t>;</w:t>
      </w:r>
      <w:r w:rsidR="00D90FFB" w:rsidRPr="00375C21">
        <w:rPr>
          <w:szCs w:val="24"/>
        </w:rPr>
        <w:t xml:space="preserve"> BAL</w:t>
      </w:r>
      <w:r w:rsidR="00834F4D" w:rsidRPr="00375C21">
        <w:rPr>
          <w:szCs w:val="24"/>
        </w:rPr>
        <w:t>,</w:t>
      </w:r>
      <w:r w:rsidR="00D90FFB" w:rsidRPr="00375C21">
        <w:rPr>
          <w:szCs w:val="24"/>
        </w:rPr>
        <w:t xml:space="preserve"> blood alcohol level</w:t>
      </w:r>
      <w:r w:rsidR="00834F4D" w:rsidRPr="00375C21">
        <w:rPr>
          <w:szCs w:val="24"/>
        </w:rPr>
        <w:t>;</w:t>
      </w:r>
      <w:r w:rsidR="00D90FFB" w:rsidRPr="00375C21">
        <w:rPr>
          <w:szCs w:val="24"/>
        </w:rPr>
        <w:t xml:space="preserve"> AcAld</w:t>
      </w:r>
      <w:r w:rsidR="00834F4D" w:rsidRPr="00375C21">
        <w:rPr>
          <w:szCs w:val="24"/>
        </w:rPr>
        <w:t>,</w:t>
      </w:r>
      <w:r w:rsidR="00D90FFB" w:rsidRPr="00375C21">
        <w:rPr>
          <w:szCs w:val="24"/>
        </w:rPr>
        <w:t xml:space="preserve"> acetaldehyde concentration in the blood</w:t>
      </w:r>
      <w:r w:rsidR="00834F4D" w:rsidRPr="00375C21">
        <w:rPr>
          <w:szCs w:val="24"/>
        </w:rPr>
        <w:t>;</w:t>
      </w:r>
      <w:r w:rsidR="00D90FFB" w:rsidRPr="00375C21">
        <w:rPr>
          <w:szCs w:val="24"/>
        </w:rPr>
        <w:t xml:space="preserve"> CCC</w:t>
      </w:r>
      <w:r w:rsidR="00834F4D" w:rsidRPr="00375C21">
        <w:rPr>
          <w:szCs w:val="24"/>
        </w:rPr>
        <w:t>,</w:t>
      </w:r>
      <w:r w:rsidR="00D90FFB" w:rsidRPr="00375C21">
        <w:rPr>
          <w:szCs w:val="24"/>
        </w:rPr>
        <w:t xml:space="preserve"> Lin’s concordance correlation coefficient</w:t>
      </w:r>
      <w:r w:rsidR="00834F4D" w:rsidRPr="00375C21">
        <w:rPr>
          <w:szCs w:val="24"/>
        </w:rPr>
        <w:t>;</w:t>
      </w:r>
      <w:r w:rsidR="00D90FFB" w:rsidRPr="00375C21">
        <w:rPr>
          <w:szCs w:val="24"/>
        </w:rPr>
        <w:t xml:space="preserve"> CI</w:t>
      </w:r>
      <w:r w:rsidR="00834F4D" w:rsidRPr="00375C21">
        <w:rPr>
          <w:szCs w:val="24"/>
        </w:rPr>
        <w:t>,</w:t>
      </w:r>
      <w:r w:rsidR="00D90FFB" w:rsidRPr="00375C21">
        <w:rPr>
          <w:szCs w:val="24"/>
        </w:rPr>
        <w:t xml:space="preserve"> confidence interval</w:t>
      </w:r>
      <w:r w:rsidR="00834F4D" w:rsidRPr="00375C21">
        <w:rPr>
          <w:szCs w:val="24"/>
        </w:rPr>
        <w:t>;</w:t>
      </w:r>
      <w:r w:rsidR="00D90FFB" w:rsidRPr="00375C21">
        <w:rPr>
          <w:szCs w:val="24"/>
        </w:rPr>
        <w:t xml:space="preserve"> NA</w:t>
      </w:r>
      <w:r w:rsidR="00834F4D" w:rsidRPr="00375C21">
        <w:rPr>
          <w:szCs w:val="24"/>
        </w:rPr>
        <w:t>,</w:t>
      </w:r>
      <w:r w:rsidR="00D90FFB" w:rsidRPr="00375C21">
        <w:rPr>
          <w:szCs w:val="24"/>
        </w:rPr>
        <w:t xml:space="preserve"> not applicable</w:t>
      </w:r>
      <w:r w:rsidR="00834F4D" w:rsidRPr="00375C21">
        <w:rPr>
          <w:szCs w:val="24"/>
        </w:rPr>
        <w:t xml:space="preserve"> (i</w:t>
      </w:r>
      <w:r w:rsidR="00D90FFB" w:rsidRPr="00375C21">
        <w:rPr>
          <w:szCs w:val="24"/>
        </w:rPr>
        <w:t>n cases where certain parameters ha</w:t>
      </w:r>
      <w:r w:rsidR="00834F4D" w:rsidRPr="00375C21">
        <w:rPr>
          <w:szCs w:val="24"/>
        </w:rPr>
        <w:t>d</w:t>
      </w:r>
      <w:r w:rsidR="00D90FFB" w:rsidRPr="00375C21">
        <w:rPr>
          <w:szCs w:val="24"/>
        </w:rPr>
        <w:t xml:space="preserve"> a null value, relative changes c</w:t>
      </w:r>
      <w:r w:rsidR="00834F4D" w:rsidRPr="00375C21">
        <w:rPr>
          <w:szCs w:val="24"/>
        </w:rPr>
        <w:t xml:space="preserve">ould </w:t>
      </w:r>
      <w:r w:rsidR="00D90FFB" w:rsidRPr="00375C21">
        <w:rPr>
          <w:szCs w:val="24"/>
        </w:rPr>
        <w:t>not be estimated in the morning BrAC and BAL, and thus, they appear as NA</w:t>
      </w:r>
      <w:r w:rsidR="00834F4D" w:rsidRPr="00375C21">
        <w:rPr>
          <w:szCs w:val="24"/>
        </w:rPr>
        <w:t>);</w:t>
      </w:r>
      <w:r w:rsidR="00D90FFB" w:rsidRPr="00375C21">
        <w:rPr>
          <w:szCs w:val="24"/>
        </w:rPr>
        <w:t xml:space="preserve"> PSG</w:t>
      </w:r>
      <w:r w:rsidR="00D90FFB" w:rsidRPr="00375C21">
        <w:rPr>
          <w:szCs w:val="24"/>
          <w:vertAlign w:val="subscript"/>
        </w:rPr>
        <w:t>alc</w:t>
      </w:r>
      <w:r w:rsidR="00834F4D" w:rsidRPr="00375C21">
        <w:rPr>
          <w:szCs w:val="24"/>
        </w:rPr>
        <w:t>,</w:t>
      </w:r>
      <w:r w:rsidR="00D90FFB" w:rsidRPr="00375C21">
        <w:rPr>
          <w:szCs w:val="24"/>
        </w:rPr>
        <w:t xml:space="preserve"> polysomnography after alcohol consumption</w:t>
      </w:r>
      <w:r w:rsidR="00834F4D" w:rsidRPr="00375C21">
        <w:rPr>
          <w:szCs w:val="24"/>
        </w:rPr>
        <w:t>;</w:t>
      </w:r>
      <w:r w:rsidR="00D90FFB" w:rsidRPr="00375C21">
        <w:rPr>
          <w:szCs w:val="24"/>
        </w:rPr>
        <w:t xml:space="preserve"> CPAP</w:t>
      </w:r>
      <w:r w:rsidR="00D90FFB" w:rsidRPr="00375C21">
        <w:rPr>
          <w:szCs w:val="24"/>
          <w:vertAlign w:val="subscript"/>
        </w:rPr>
        <w:t>alc</w:t>
      </w:r>
      <w:r w:rsidR="00834F4D" w:rsidRPr="00375C21">
        <w:rPr>
          <w:szCs w:val="24"/>
        </w:rPr>
        <w:t>,</w:t>
      </w:r>
      <w:r w:rsidR="00D90FFB" w:rsidRPr="00375C21">
        <w:rPr>
          <w:szCs w:val="24"/>
        </w:rPr>
        <w:t xml:space="preserve"> continuous positive airway pressure titration after alcohol consumption</w:t>
      </w:r>
    </w:p>
    <w:p w14:paraId="261EED06" w14:textId="77BD22C2" w:rsidR="00BC4DC3" w:rsidRPr="00375C21" w:rsidRDefault="00BC4DC3" w:rsidP="005611E2">
      <w:pPr>
        <w:spacing w:after="160" w:line="480" w:lineRule="auto"/>
        <w:jc w:val="both"/>
        <w:rPr>
          <w:szCs w:val="24"/>
        </w:rPr>
      </w:pPr>
      <w:r w:rsidRPr="00375C21">
        <w:rPr>
          <w:szCs w:val="24"/>
        </w:rPr>
        <w:br w:type="page"/>
      </w:r>
    </w:p>
    <w:bookmarkEnd w:id="5"/>
    <w:p w14:paraId="75B35146" w14:textId="3E8ED2A9" w:rsidR="000E2390" w:rsidRPr="003F01F4" w:rsidRDefault="000E2390" w:rsidP="000E2390">
      <w:pPr>
        <w:snapToGrid w:val="0"/>
        <w:spacing w:line="480" w:lineRule="auto"/>
      </w:pPr>
      <w:r w:rsidRPr="003F01F4">
        <w:rPr>
          <w:szCs w:val="24"/>
        </w:rPr>
        <w:lastRenderedPageBreak/>
        <w:t xml:space="preserve">Supplementary </w:t>
      </w:r>
      <w:r w:rsidRPr="003F01F4">
        <w:t xml:space="preserve">Table </w:t>
      </w:r>
      <w:r w:rsidRPr="003F01F4">
        <w:rPr>
          <w:rFonts w:eastAsia="맑은 고딕"/>
          <w:lang w:eastAsia="ko-KR"/>
        </w:rPr>
        <w:t>2</w:t>
      </w:r>
      <w:r w:rsidRPr="003F01F4">
        <w:t xml:space="preserve">. Results of liver function test </w:t>
      </w:r>
    </w:p>
    <w:tbl>
      <w:tblPr>
        <w:tblW w:w="792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4"/>
        <w:gridCol w:w="1584"/>
        <w:gridCol w:w="1585"/>
        <w:gridCol w:w="1585"/>
        <w:gridCol w:w="1585"/>
      </w:tblGrid>
      <w:tr w:rsidR="000E2390" w:rsidRPr="00375C21" w14:paraId="2953582E" w14:textId="77777777" w:rsidTr="00902588">
        <w:trPr>
          <w:trHeight w:val="781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1EAEE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E9A15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9E794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PSG</w:t>
            </w:r>
            <w:r w:rsidRPr="00375C21">
              <w:rPr>
                <w:sz w:val="20"/>
                <w:vertAlign w:val="subscript"/>
              </w:rPr>
              <w:t>alc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5EB56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CPAP</w:t>
            </w:r>
            <w:r w:rsidRPr="00375C21">
              <w:rPr>
                <w:sz w:val="20"/>
                <w:vertAlign w:val="subscript"/>
              </w:rPr>
              <w:t>alc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22287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i/>
                <w:iCs/>
                <w:sz w:val="20"/>
              </w:rPr>
              <w:t>p</w:t>
            </w:r>
            <w:r w:rsidRPr="00375C21">
              <w:rPr>
                <w:sz w:val="20"/>
              </w:rPr>
              <w:t xml:space="preserve"> value</w:t>
            </w:r>
          </w:p>
        </w:tc>
      </w:tr>
      <w:tr w:rsidR="000E2390" w:rsidRPr="00375C21" w14:paraId="6F18A8A6" w14:textId="77777777" w:rsidTr="00902588">
        <w:trPr>
          <w:trHeight w:val="781"/>
        </w:trPr>
        <w:tc>
          <w:tcPr>
            <w:tcW w:w="15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AACF5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 xml:space="preserve">Differences </w:t>
            </w:r>
          </w:p>
          <w:p w14:paraId="007A2174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 xml:space="preserve">between </w:t>
            </w:r>
            <w:r w:rsidRPr="00375C21">
              <w:rPr>
                <w:sz w:val="20"/>
              </w:rPr>
              <w:cr/>
              <w:t>night and</w:t>
            </w:r>
          </w:p>
          <w:p w14:paraId="686208B9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morning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59A25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AST (U/L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742D3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-0.79±22.86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B7A23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-1.06±19.16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95041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.926</w:t>
            </w:r>
          </w:p>
        </w:tc>
      </w:tr>
      <w:tr w:rsidR="000E2390" w:rsidRPr="00375C21" w14:paraId="3B1E33A7" w14:textId="77777777" w:rsidTr="00902588">
        <w:trPr>
          <w:trHeight w:val="781"/>
        </w:trPr>
        <w:tc>
          <w:tcPr>
            <w:tcW w:w="15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0ADCBF" w14:textId="77777777" w:rsidR="000E2390" w:rsidRPr="00375C21" w:rsidRDefault="000E2390" w:rsidP="00902588">
            <w:pPr>
              <w:spacing w:line="480" w:lineRule="auto"/>
            </w:pPr>
          </w:p>
        </w:tc>
        <w:tc>
          <w:tcPr>
            <w:tcW w:w="1584" w:type="dxa"/>
            <w:shd w:val="clear" w:color="auto" w:fill="auto"/>
            <w:vAlign w:val="center"/>
          </w:tcPr>
          <w:p w14:paraId="5BC3495A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ALT (U/L)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6DE1E3D9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-1.91±19.06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0DEEFA17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-2.41±9.81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23FCFA61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.850</w:t>
            </w:r>
          </w:p>
        </w:tc>
      </w:tr>
      <w:tr w:rsidR="000E2390" w:rsidRPr="00375C21" w14:paraId="5DC03443" w14:textId="77777777" w:rsidTr="00902588">
        <w:trPr>
          <w:trHeight w:val="781"/>
        </w:trPr>
        <w:tc>
          <w:tcPr>
            <w:tcW w:w="15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B07466" w14:textId="77777777" w:rsidR="000E2390" w:rsidRPr="00375C21" w:rsidRDefault="000E2390" w:rsidP="00902588">
            <w:pPr>
              <w:spacing w:line="480" w:lineRule="auto"/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E21A7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r-GT (U/L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0DF124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2.87±8.49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8B405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1.69±5.85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ED14D" w14:textId="77777777" w:rsidR="000E2390" w:rsidRPr="00375C21" w:rsidRDefault="000E2390" w:rsidP="00902588">
            <w:pPr>
              <w:pStyle w:val="SMcaption"/>
              <w:snapToGrid w:val="0"/>
              <w:spacing w:line="480" w:lineRule="auto"/>
              <w:rPr>
                <w:sz w:val="20"/>
              </w:rPr>
            </w:pPr>
            <w:r w:rsidRPr="00375C21">
              <w:rPr>
                <w:sz w:val="20"/>
              </w:rPr>
              <w:t>0.368</w:t>
            </w:r>
          </w:p>
        </w:tc>
      </w:tr>
    </w:tbl>
    <w:p w14:paraId="5EC0926B" w14:textId="22105AF8" w:rsidR="006F37F2" w:rsidRPr="00375C21" w:rsidRDefault="006F37F2" w:rsidP="000E2390">
      <w:pPr>
        <w:pStyle w:val="SMcaption"/>
        <w:snapToGrid w:val="0"/>
        <w:spacing w:line="480" w:lineRule="auto"/>
      </w:pPr>
      <w:r w:rsidRPr="00375C21">
        <w:rPr>
          <w:szCs w:val="24"/>
        </w:rPr>
        <w:t>All measurements are reported as means±standard deviations.</w:t>
      </w:r>
    </w:p>
    <w:p w14:paraId="31A1DE82" w14:textId="7017DE85" w:rsidR="000E2390" w:rsidRPr="00375C21" w:rsidRDefault="000E2390" w:rsidP="000E2390">
      <w:pPr>
        <w:pStyle w:val="SMcaption"/>
        <w:snapToGrid w:val="0"/>
        <w:spacing w:line="480" w:lineRule="auto"/>
      </w:pPr>
      <w:r w:rsidRPr="00375C21">
        <w:t>AST, aspartate transaminase; ALT, alanine aminotransferase; r-GT, r-glutamyl transferase; PSG</w:t>
      </w:r>
      <w:r w:rsidRPr="00375C21">
        <w:rPr>
          <w:vertAlign w:val="subscript"/>
        </w:rPr>
        <w:t>alc</w:t>
      </w:r>
      <w:r w:rsidRPr="00375C21">
        <w:t>, polysomnography after alcohol consumption; CPAP</w:t>
      </w:r>
      <w:r w:rsidRPr="00375C21">
        <w:rPr>
          <w:vertAlign w:val="subscript"/>
        </w:rPr>
        <w:t>alc</w:t>
      </w:r>
      <w:r w:rsidRPr="00375C21">
        <w:t>, continuous positive airway pressure titration after alcohol consumption.</w:t>
      </w:r>
    </w:p>
    <w:p w14:paraId="7D5FE28B" w14:textId="4D46963F" w:rsidR="000E2390" w:rsidRPr="00375C21" w:rsidRDefault="000E2390" w:rsidP="006F37F2">
      <w:pPr>
        <w:pStyle w:val="SMcaption"/>
        <w:snapToGrid w:val="0"/>
        <w:spacing w:line="480" w:lineRule="auto"/>
      </w:pPr>
      <w:r w:rsidRPr="00375C21">
        <w:t>Changes and paired t-test of AST, ALT, and r-GT values measured at night and in the morning during PSG and CPAP sessions.</w:t>
      </w:r>
      <w:r w:rsidRPr="003F01F4">
        <w:rPr>
          <w:szCs w:val="24"/>
        </w:rPr>
        <w:br w:type="page"/>
      </w:r>
    </w:p>
    <w:p w14:paraId="06B9B7CC" w14:textId="08E28FC1" w:rsidR="00875B66" w:rsidRPr="00375C21" w:rsidRDefault="00C07741" w:rsidP="005204D8">
      <w:pPr>
        <w:spacing w:after="160" w:line="480" w:lineRule="auto"/>
        <w:jc w:val="both"/>
        <w:rPr>
          <w:szCs w:val="24"/>
        </w:rPr>
      </w:pPr>
      <w:r w:rsidRPr="003F01F4">
        <w:rPr>
          <w:szCs w:val="24"/>
        </w:rPr>
        <w:lastRenderedPageBreak/>
        <w:t xml:space="preserve">Supplementary </w:t>
      </w:r>
      <w:r w:rsidR="00181096" w:rsidRPr="003F01F4">
        <w:rPr>
          <w:szCs w:val="24"/>
        </w:rPr>
        <w:t xml:space="preserve">Table </w:t>
      </w:r>
      <w:r w:rsidR="000E2390" w:rsidRPr="003F01F4">
        <w:rPr>
          <w:szCs w:val="24"/>
          <w:lang w:eastAsia="ko-KR"/>
        </w:rPr>
        <w:t>3</w:t>
      </w:r>
      <w:r w:rsidR="00643A20" w:rsidRPr="003F01F4">
        <w:rPr>
          <w:szCs w:val="24"/>
        </w:rPr>
        <w:t>:</w:t>
      </w:r>
      <w:r w:rsidR="00181096" w:rsidRPr="003F01F4">
        <w:rPr>
          <w:szCs w:val="24"/>
        </w:rPr>
        <w:t xml:space="preserve"> Changes in sleep status according to alcohol consumption </w:t>
      </w:r>
    </w:p>
    <w:tbl>
      <w:tblPr>
        <w:tblW w:w="98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2"/>
        <w:gridCol w:w="1400"/>
        <w:gridCol w:w="1400"/>
        <w:gridCol w:w="1478"/>
        <w:gridCol w:w="1160"/>
        <w:gridCol w:w="1162"/>
        <w:gridCol w:w="1160"/>
      </w:tblGrid>
      <w:tr w:rsidR="009F05E3" w:rsidRPr="00375C21" w14:paraId="0BC925AC" w14:textId="77777777" w:rsidTr="00580216">
        <w:trPr>
          <w:trHeight w:val="542"/>
        </w:trPr>
        <w:tc>
          <w:tcPr>
            <w:tcW w:w="2112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E3222D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A2D962" w14:textId="77777777" w:rsidR="009F05E3" w:rsidRPr="003F01F4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PSG</w:t>
            </w:r>
            <w:r w:rsidRPr="003F01F4">
              <w:rPr>
                <w:sz w:val="20"/>
                <w:vertAlign w:val="subscript"/>
              </w:rPr>
              <w:t>ctr</w:t>
            </w:r>
            <w:r w:rsidRPr="003F01F4">
              <w:rPr>
                <w:sz w:val="20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A77EA" w14:textId="77777777" w:rsidR="009F05E3" w:rsidRPr="003F01F4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PSG</w:t>
            </w:r>
            <w:r w:rsidRPr="003F01F4">
              <w:rPr>
                <w:sz w:val="20"/>
                <w:vertAlign w:val="subscript"/>
              </w:rPr>
              <w:t>alc</w:t>
            </w:r>
            <w:r w:rsidRPr="003F01F4">
              <w:rPr>
                <w:sz w:val="20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73AC1" w14:textId="77777777" w:rsidR="009F05E3" w:rsidRPr="003F01F4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PSG</w:t>
            </w:r>
            <w:r w:rsidRPr="003F01F4">
              <w:rPr>
                <w:sz w:val="20"/>
                <w:vertAlign w:val="subscript"/>
              </w:rPr>
              <w:t xml:space="preserve">ctr </w:t>
            </w:r>
            <w:r w:rsidRPr="003F01F4">
              <w:rPr>
                <w:sz w:val="20"/>
              </w:rPr>
              <w:t>- PSG</w:t>
            </w:r>
            <w:r w:rsidRPr="003F01F4">
              <w:rPr>
                <w:sz w:val="20"/>
                <w:vertAlign w:val="subscript"/>
              </w:rPr>
              <w:t>alc</w:t>
            </w:r>
            <w:r w:rsidRPr="003F01F4">
              <w:rPr>
                <w:sz w:val="20"/>
              </w:rPr>
              <w:t xml:space="preserve"> 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1175C36D" w14:textId="77777777" w:rsidR="009F05E3" w:rsidRPr="003F01F4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</w:p>
          <w:p w14:paraId="6DD6E0BF" w14:textId="77777777" w:rsidR="009F05E3" w:rsidRPr="003F01F4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95% confidence interval</w:t>
            </w:r>
          </w:p>
          <w:p w14:paraId="6778E968" w14:textId="77777777" w:rsidR="009F05E3" w:rsidRPr="003F01F4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9F3BE2" w14:textId="77777777" w:rsidR="009F05E3" w:rsidRPr="003F01F4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i/>
                <w:iCs/>
                <w:sz w:val="20"/>
              </w:rPr>
              <w:t>p</w:t>
            </w:r>
            <w:r w:rsidRPr="003F01F4">
              <w:rPr>
                <w:sz w:val="20"/>
              </w:rPr>
              <w:t xml:space="preserve"> value</w:t>
            </w:r>
          </w:p>
        </w:tc>
      </w:tr>
      <w:tr w:rsidR="009F05E3" w:rsidRPr="00375C21" w14:paraId="2B05576E" w14:textId="77777777" w:rsidTr="00580216">
        <w:trPr>
          <w:trHeight w:val="542"/>
        </w:trPr>
        <w:tc>
          <w:tcPr>
            <w:tcW w:w="2112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B6DF6C" w14:textId="77777777" w:rsidR="009F05E3" w:rsidRPr="003F01F4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Patient characteristic</w:t>
            </w:r>
          </w:p>
        </w:tc>
        <w:tc>
          <w:tcPr>
            <w:tcW w:w="140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A604F5" w14:textId="77777777" w:rsidR="009F05E3" w:rsidRPr="003F01F4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Mean±SD</w:t>
            </w:r>
          </w:p>
        </w:tc>
        <w:tc>
          <w:tcPr>
            <w:tcW w:w="140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18F2DC" w14:textId="77777777" w:rsidR="009F05E3" w:rsidRPr="003F01F4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Mean±SD</w:t>
            </w:r>
          </w:p>
        </w:tc>
        <w:tc>
          <w:tcPr>
            <w:tcW w:w="1478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9C32E" w14:textId="77777777" w:rsidR="009F05E3" w:rsidRPr="003F01F4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Mean±SD</w:t>
            </w:r>
          </w:p>
        </w:tc>
        <w:tc>
          <w:tcPr>
            <w:tcW w:w="116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318CB5" w14:textId="77777777" w:rsidR="009F05E3" w:rsidRPr="003F01F4" w:rsidRDefault="009F05E3" w:rsidP="005611E2">
            <w:pPr>
              <w:spacing w:line="480" w:lineRule="auto"/>
              <w:ind w:firstLineChars="200" w:firstLine="400"/>
              <w:contextualSpacing/>
              <w:rPr>
                <w:sz w:val="20"/>
              </w:rPr>
            </w:pPr>
            <w:r w:rsidRPr="003F01F4">
              <w:rPr>
                <w:sz w:val="20"/>
                <w:lang w:eastAsia="ko-KR"/>
              </w:rPr>
              <w:t>L</w:t>
            </w:r>
          </w:p>
        </w:tc>
        <w:tc>
          <w:tcPr>
            <w:tcW w:w="1162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EFE327" w14:textId="77777777" w:rsidR="009F05E3" w:rsidRPr="003F01F4" w:rsidRDefault="009F05E3" w:rsidP="005611E2">
            <w:pPr>
              <w:spacing w:line="480" w:lineRule="auto"/>
              <w:ind w:firstLineChars="200" w:firstLine="400"/>
              <w:contextualSpacing/>
              <w:rPr>
                <w:sz w:val="20"/>
              </w:rPr>
            </w:pPr>
            <w:r w:rsidRPr="003F01F4">
              <w:rPr>
                <w:sz w:val="20"/>
                <w:lang w:eastAsia="ko-KR"/>
              </w:rPr>
              <w:t>U</w:t>
            </w:r>
          </w:p>
        </w:tc>
        <w:tc>
          <w:tcPr>
            <w:tcW w:w="116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EA427B" w14:textId="77777777" w:rsidR="009F05E3" w:rsidRPr="003F01F4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rFonts w:hint="eastAsia"/>
                <w:sz w:val="20"/>
              </w:rPr>
              <w:t xml:space="preserve">　</w:t>
            </w:r>
          </w:p>
        </w:tc>
      </w:tr>
      <w:tr w:rsidR="009F05E3" w:rsidRPr="00375C21" w14:paraId="710F4D81" w14:textId="77777777" w:rsidTr="00580216">
        <w:trPr>
          <w:trHeight w:val="542"/>
        </w:trPr>
        <w:tc>
          <w:tcPr>
            <w:tcW w:w="2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F7DC6C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TST, min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CFDD52" w14:textId="5E136A9B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3</w:t>
            </w:r>
            <w:r w:rsidR="00A41E80" w:rsidRPr="00375C21">
              <w:rPr>
                <w:sz w:val="20"/>
              </w:rPr>
              <w:t>69.98</w:t>
            </w:r>
            <w:r w:rsidRPr="00375C21">
              <w:rPr>
                <w:sz w:val="20"/>
              </w:rPr>
              <w:t>±</w:t>
            </w:r>
            <w:r w:rsidR="00A41E80" w:rsidRPr="00375C21">
              <w:rPr>
                <w:sz w:val="20"/>
              </w:rPr>
              <w:t>4</w:t>
            </w:r>
            <w:r w:rsidRPr="00375C21">
              <w:rPr>
                <w:sz w:val="20"/>
              </w:rPr>
              <w:t>5.</w:t>
            </w:r>
            <w:r w:rsidR="00A41E80" w:rsidRPr="00375C21">
              <w:rPr>
                <w:sz w:val="20"/>
              </w:rPr>
              <w:t>40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6A7492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372.93±32.89 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06E087" w14:textId="78BBF055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-</w:t>
            </w:r>
            <w:r w:rsidR="001450D5" w:rsidRPr="00375C21">
              <w:rPr>
                <w:sz w:val="20"/>
              </w:rPr>
              <w:t>2.95±46.12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E06C91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15.66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FB1C222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9.76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714276" w14:textId="44D099CA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</w:t>
            </w:r>
            <w:r w:rsidR="00951EC4" w:rsidRPr="00375C21">
              <w:rPr>
                <w:sz w:val="20"/>
              </w:rPr>
              <w:t>643</w:t>
            </w:r>
          </w:p>
        </w:tc>
      </w:tr>
      <w:tr w:rsidR="009F05E3" w:rsidRPr="00375C21" w14:paraId="3C3E367E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1D473F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Sleep efficiency,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32B28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87.97±10.8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DB6D55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88.91±7.88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FE1A83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-0.94±11.1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FC1D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4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CD4A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2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B740D0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543</w:t>
            </w:r>
          </w:p>
        </w:tc>
      </w:tr>
      <w:tr w:rsidR="009F05E3" w:rsidRPr="00375C21" w14:paraId="055BB070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BD4BD4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N1,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12C581" w14:textId="781B0CF7" w:rsidR="009F05E3" w:rsidRPr="00375C21" w:rsidRDefault="00AD754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9.93</w:t>
            </w:r>
            <w:r w:rsidR="009F05E3" w:rsidRPr="00375C21">
              <w:rPr>
                <w:sz w:val="20"/>
              </w:rPr>
              <w:t>±1</w:t>
            </w:r>
            <w:r w:rsidRPr="00375C21">
              <w:rPr>
                <w:sz w:val="20"/>
              </w:rPr>
              <w:t>2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FB643" w14:textId="1EEE0CD6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2</w:t>
            </w:r>
            <w:r w:rsidR="001450D5" w:rsidRPr="00375C21">
              <w:rPr>
                <w:sz w:val="20"/>
              </w:rPr>
              <w:t>0.43</w:t>
            </w:r>
            <w:r w:rsidRPr="00375C21">
              <w:rPr>
                <w:sz w:val="20"/>
              </w:rPr>
              <w:t>±1</w:t>
            </w:r>
            <w:r w:rsidR="001450D5" w:rsidRPr="00375C21">
              <w:rPr>
                <w:sz w:val="20"/>
              </w:rPr>
              <w:t>2.47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6FFE5C" w14:textId="72D7F57E" w:rsidR="009F05E3" w:rsidRPr="00375C21" w:rsidRDefault="001450D5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-</w:t>
            </w:r>
            <w:r w:rsidR="009F05E3" w:rsidRPr="00375C21">
              <w:rPr>
                <w:sz w:val="20"/>
              </w:rPr>
              <w:t>0.</w:t>
            </w:r>
            <w:r w:rsidRPr="00375C21">
              <w:rPr>
                <w:sz w:val="20"/>
              </w:rPr>
              <w:t>50</w:t>
            </w:r>
            <w:r w:rsidR="009F05E3" w:rsidRPr="00375C21">
              <w:rPr>
                <w:sz w:val="20"/>
              </w:rPr>
              <w:t>±8.</w:t>
            </w:r>
            <w:r w:rsidRPr="00375C21">
              <w:rPr>
                <w:sz w:val="20"/>
              </w:rPr>
              <w:t>08</w:t>
            </w:r>
            <w:r w:rsidR="009F05E3" w:rsidRPr="00375C21">
              <w:rPr>
                <w:sz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D6FA" w14:textId="0CA4D0A6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2.</w:t>
            </w:r>
            <w:r w:rsidR="00951EC4" w:rsidRPr="00375C21">
              <w:rPr>
                <w:sz w:val="20"/>
                <w:lang w:eastAsia="ko-KR"/>
              </w:rPr>
              <w:t>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2092" w14:textId="033231B0" w:rsidR="009F05E3" w:rsidRPr="00375C21" w:rsidRDefault="00951EC4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1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C73C28" w14:textId="67624C4A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</w:t>
            </w:r>
            <w:r w:rsidR="00951EC4" w:rsidRPr="00375C21">
              <w:rPr>
                <w:sz w:val="20"/>
              </w:rPr>
              <w:t>.657</w:t>
            </w:r>
          </w:p>
        </w:tc>
      </w:tr>
      <w:tr w:rsidR="009F05E3" w:rsidRPr="00375C21" w14:paraId="17D6915D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8C6D5D" w14:textId="55827B33" w:rsidR="002C52C7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N2, %</w:t>
            </w:r>
          </w:p>
          <w:p w14:paraId="09BD46B2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4C56DD" w14:textId="208698FF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4</w:t>
            </w:r>
            <w:r w:rsidR="00AD754B" w:rsidRPr="00375C21">
              <w:rPr>
                <w:sz w:val="20"/>
              </w:rPr>
              <w:t>6</w:t>
            </w:r>
            <w:r w:rsidRPr="00375C21">
              <w:rPr>
                <w:sz w:val="20"/>
              </w:rPr>
              <w:t>.47±1</w:t>
            </w:r>
            <w:r w:rsidR="00AD754B" w:rsidRPr="00375C21">
              <w:rPr>
                <w:sz w:val="20"/>
              </w:rPr>
              <w:t>3</w:t>
            </w:r>
            <w:r w:rsidRPr="00375C21">
              <w:rPr>
                <w:sz w:val="20"/>
              </w:rPr>
              <w:t>.</w:t>
            </w:r>
            <w:r w:rsidR="00AD754B" w:rsidRPr="00375C21">
              <w:rPr>
                <w:sz w:val="20"/>
              </w:rPr>
              <w:t>38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AD1A1B" w14:textId="25DFBAD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4</w:t>
            </w:r>
            <w:r w:rsidR="001450D5" w:rsidRPr="00375C21">
              <w:rPr>
                <w:sz w:val="20"/>
              </w:rPr>
              <w:t>7.61</w:t>
            </w:r>
            <w:r w:rsidRPr="00375C21">
              <w:rPr>
                <w:sz w:val="20"/>
              </w:rPr>
              <w:t>±10.</w:t>
            </w:r>
            <w:r w:rsidR="001450D5" w:rsidRPr="00375C21">
              <w:rPr>
                <w:sz w:val="20"/>
              </w:rPr>
              <w:t>55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CF2BAB" w14:textId="7C1F2A53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-</w:t>
            </w:r>
            <w:r w:rsidR="001450D5" w:rsidRPr="00375C21">
              <w:rPr>
                <w:sz w:val="20"/>
              </w:rPr>
              <w:t>1.13</w:t>
            </w:r>
            <w:r w:rsidRPr="00375C21">
              <w:rPr>
                <w:sz w:val="20"/>
              </w:rPr>
              <w:t>±1</w:t>
            </w:r>
            <w:r w:rsidR="001450D5" w:rsidRPr="00375C21">
              <w:rPr>
                <w:sz w:val="20"/>
              </w:rPr>
              <w:t>2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F8E3" w14:textId="5B99852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</w:t>
            </w:r>
            <w:r w:rsidR="00951EC4" w:rsidRPr="00375C21">
              <w:rPr>
                <w:sz w:val="20"/>
                <w:lang w:eastAsia="ko-KR"/>
              </w:rPr>
              <w:t>4.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1E64" w14:textId="5ADAF062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2.</w:t>
            </w:r>
            <w:r w:rsidR="00951EC4" w:rsidRPr="00375C21">
              <w:rPr>
                <w:sz w:val="20"/>
                <w:lang w:eastAsia="ko-KR"/>
              </w:rPr>
              <w:t>2</w:t>
            </w:r>
            <w:r w:rsidRPr="00375C21">
              <w:rPr>
                <w:sz w:val="20"/>
                <w:lang w:eastAsia="ko-KR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9BAF8" w14:textId="35F7522E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</w:t>
            </w:r>
            <w:r w:rsidR="00951EC4" w:rsidRPr="00375C21">
              <w:rPr>
                <w:sz w:val="20"/>
              </w:rPr>
              <w:t>507</w:t>
            </w:r>
          </w:p>
        </w:tc>
      </w:tr>
      <w:tr w:rsidR="009F05E3" w:rsidRPr="00375C21" w14:paraId="3254005D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936B63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N3,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8B7D32" w14:textId="68EF49C6" w:rsidR="009F05E3" w:rsidRPr="00375C21" w:rsidRDefault="00AD754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4.62</w:t>
            </w:r>
            <w:r w:rsidR="009F05E3" w:rsidRPr="00375C21">
              <w:rPr>
                <w:sz w:val="20"/>
              </w:rPr>
              <w:t>±</w:t>
            </w:r>
            <w:r w:rsidRPr="00375C21">
              <w:rPr>
                <w:sz w:val="20"/>
              </w:rPr>
              <w:t>5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4EC4E6" w14:textId="77D7C218" w:rsidR="009F05E3" w:rsidRPr="00375C21" w:rsidRDefault="001450D5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6.29</w:t>
            </w:r>
            <w:r w:rsidR="009F05E3" w:rsidRPr="00375C21">
              <w:rPr>
                <w:sz w:val="20"/>
              </w:rPr>
              <w:t>±6.</w:t>
            </w:r>
            <w:r w:rsidRPr="00375C21">
              <w:rPr>
                <w:sz w:val="20"/>
              </w:rPr>
              <w:t>23</w:t>
            </w:r>
            <w:r w:rsidR="009F05E3" w:rsidRPr="00375C21">
              <w:rPr>
                <w:sz w:val="20"/>
              </w:rPr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E48E4F" w14:textId="438AAFE3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-1.6</w:t>
            </w:r>
            <w:r w:rsidR="001450D5" w:rsidRPr="00375C21">
              <w:rPr>
                <w:sz w:val="20"/>
              </w:rPr>
              <w:t>7</w:t>
            </w:r>
            <w:r w:rsidRPr="00375C21">
              <w:rPr>
                <w:sz w:val="20"/>
              </w:rPr>
              <w:t>±5.</w:t>
            </w:r>
            <w:r w:rsidR="001450D5" w:rsidRPr="00375C21">
              <w:rPr>
                <w:sz w:val="2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561F" w14:textId="6933A029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3.</w:t>
            </w:r>
            <w:r w:rsidR="00951EC4" w:rsidRPr="00375C21">
              <w:rPr>
                <w:sz w:val="20"/>
                <w:lang w:eastAsia="ko-KR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D2FA" w14:textId="1D62EDE0" w:rsidR="009F05E3" w:rsidRPr="00375C21" w:rsidRDefault="00951EC4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0.23</w:t>
            </w:r>
            <w:r w:rsidR="009F05E3" w:rsidRPr="00375C21">
              <w:rPr>
                <w:sz w:val="20"/>
                <w:lang w:eastAsia="ko-KR"/>
              </w:rPr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2BA5B" w14:textId="16778814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</w:t>
            </w:r>
            <w:r w:rsidR="00951EC4" w:rsidRPr="00375C21">
              <w:rPr>
                <w:sz w:val="20"/>
              </w:rPr>
              <w:t>024*</w:t>
            </w:r>
          </w:p>
        </w:tc>
      </w:tr>
      <w:tr w:rsidR="009F05E3" w:rsidRPr="00375C21" w14:paraId="204BBD09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9EB850" w14:textId="2AFC3910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R</w:t>
            </w:r>
            <w:r w:rsidR="00464270" w:rsidRPr="00375C21">
              <w:rPr>
                <w:sz w:val="20"/>
              </w:rPr>
              <w:t>EM</w:t>
            </w:r>
            <w:r w:rsidRPr="00375C21">
              <w:rPr>
                <w:sz w:val="20"/>
              </w:rPr>
              <w:t>,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11CEAB" w14:textId="354C51CD" w:rsidR="009F05E3" w:rsidRPr="00375C21" w:rsidRDefault="00AD754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8.61</w:t>
            </w:r>
            <w:r w:rsidR="009F05E3" w:rsidRPr="00375C21">
              <w:rPr>
                <w:sz w:val="20"/>
              </w:rPr>
              <w:t>±6.</w:t>
            </w:r>
            <w:r w:rsidRPr="00375C21">
              <w:rPr>
                <w:sz w:val="20"/>
              </w:rPr>
              <w:t>40</w:t>
            </w:r>
            <w:r w:rsidR="009F05E3" w:rsidRPr="00375C21">
              <w:rPr>
                <w:sz w:val="20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326EC2" w14:textId="187387C0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</w:t>
            </w:r>
            <w:r w:rsidR="001450D5" w:rsidRPr="00375C21">
              <w:rPr>
                <w:sz w:val="20"/>
              </w:rPr>
              <w:t>6.85</w:t>
            </w:r>
            <w:r w:rsidRPr="00375C21">
              <w:rPr>
                <w:sz w:val="20"/>
              </w:rPr>
              <w:t>±</w:t>
            </w:r>
            <w:r w:rsidR="001450D5" w:rsidRPr="00375C21">
              <w:rPr>
                <w:sz w:val="20"/>
              </w:rPr>
              <w:t>6.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CFCD09" w14:textId="3C13F5B5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.</w:t>
            </w:r>
            <w:r w:rsidR="001450D5" w:rsidRPr="00375C21">
              <w:rPr>
                <w:sz w:val="20"/>
              </w:rPr>
              <w:t>76</w:t>
            </w:r>
            <w:r w:rsidRPr="00375C21">
              <w:rPr>
                <w:sz w:val="20"/>
              </w:rPr>
              <w:t>±6.</w:t>
            </w:r>
            <w:r w:rsidR="001450D5" w:rsidRPr="00375C21">
              <w:rPr>
                <w:sz w:val="20"/>
              </w:rPr>
              <w:t>3</w:t>
            </w:r>
            <w:r w:rsidRPr="00375C21">
              <w:rPr>
                <w:sz w:val="20"/>
              </w:rPr>
              <w:t xml:space="preserve">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B3D3" w14:textId="326475BE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0.</w:t>
            </w:r>
            <w:r w:rsidR="00951EC4" w:rsidRPr="00375C21">
              <w:rPr>
                <w:sz w:val="20"/>
                <w:lang w:eastAsia="ko-KR"/>
              </w:rPr>
              <w:t>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9285" w14:textId="61CDF25C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3.</w:t>
            </w:r>
            <w:r w:rsidR="00951EC4" w:rsidRPr="00375C21">
              <w:rPr>
                <w:sz w:val="20"/>
                <w:lang w:eastAsia="ko-KR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25F598" w14:textId="3994DA9B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</w:t>
            </w:r>
            <w:r w:rsidR="00951EC4" w:rsidRPr="00375C21">
              <w:rPr>
                <w:sz w:val="20"/>
              </w:rPr>
              <w:t>47</w:t>
            </w:r>
            <w:r w:rsidRPr="00375C21">
              <w:rPr>
                <w:sz w:val="20"/>
              </w:rPr>
              <w:t>*</w:t>
            </w:r>
          </w:p>
        </w:tc>
      </w:tr>
      <w:tr w:rsidR="009F05E3" w:rsidRPr="00375C21" w14:paraId="6AC5392B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9FBC91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W,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1C64A" w14:textId="4EDF88BA" w:rsidR="009F05E3" w:rsidRPr="00375C21" w:rsidRDefault="00AD754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0.41</w:t>
            </w:r>
            <w:r w:rsidR="009F05E3" w:rsidRPr="00375C21">
              <w:rPr>
                <w:sz w:val="20"/>
              </w:rPr>
              <w:t>±1</w:t>
            </w:r>
            <w:r w:rsidRPr="00375C21">
              <w:rPr>
                <w:sz w:val="20"/>
              </w:rPr>
              <w:t>0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0E6E3" w14:textId="49AF94E7" w:rsidR="009F05E3" w:rsidRPr="00375C21" w:rsidRDefault="001450D5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8.83</w:t>
            </w:r>
            <w:r w:rsidR="009F05E3" w:rsidRPr="00375C21">
              <w:rPr>
                <w:sz w:val="20"/>
              </w:rPr>
              <w:t>±</w:t>
            </w:r>
            <w:r w:rsidRPr="00375C21">
              <w:rPr>
                <w:sz w:val="20"/>
              </w:rPr>
              <w:t>6.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D682C8" w14:textId="5F0636C0" w:rsidR="009F05E3" w:rsidRPr="00375C21" w:rsidRDefault="001450D5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.58</w:t>
            </w:r>
            <w:r w:rsidR="009F05E3" w:rsidRPr="00375C21">
              <w:rPr>
                <w:sz w:val="20"/>
              </w:rPr>
              <w:t>±1</w:t>
            </w:r>
            <w:r w:rsidRPr="00375C21">
              <w:rPr>
                <w:sz w:val="20"/>
              </w:rPr>
              <w:t>0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174A" w14:textId="19E44D6B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</w:t>
            </w:r>
            <w:r w:rsidR="00951EC4" w:rsidRPr="00375C21">
              <w:rPr>
                <w:sz w:val="20"/>
                <w:lang w:eastAsia="ko-KR"/>
              </w:rPr>
              <w:t>1.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2344" w14:textId="7EAA251C" w:rsidR="009F05E3" w:rsidRPr="00375C21" w:rsidRDefault="00951EC4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4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FB8FB7" w14:textId="3CBB1540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</w:t>
            </w:r>
            <w:r w:rsidR="00951EC4" w:rsidRPr="00375C21">
              <w:rPr>
                <w:sz w:val="20"/>
              </w:rPr>
              <w:t>298</w:t>
            </w:r>
          </w:p>
        </w:tc>
      </w:tr>
      <w:tr w:rsidR="009F05E3" w:rsidRPr="00375C21" w14:paraId="261A54F3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2F27B9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WASO, m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13BCD9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42.66±41.4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40A61A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34.89±22.42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1020B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7.77±43.4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4E97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4.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D497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19.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F7879D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199</w:t>
            </w:r>
          </w:p>
        </w:tc>
      </w:tr>
      <w:tr w:rsidR="009F05E3" w:rsidRPr="00375C21" w14:paraId="3182EE2A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39A99F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SOL, m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2D0D35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9.63±16.4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078EE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11.10±16.58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0C11A9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-1.47±14.9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5A03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5.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E1DB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2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A87450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477</w:t>
            </w:r>
          </w:p>
        </w:tc>
      </w:tr>
      <w:tr w:rsidR="009F05E3" w:rsidRPr="00375C21" w14:paraId="1ABEBDF2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F79794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REM latency, m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7EC5D5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99.19±54.6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7857A5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125.03±54.78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C7118F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-25.84±64.0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72C3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43.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9E8C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8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333680" w14:textId="60E357F5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05*</w:t>
            </w:r>
            <w:r w:rsidR="00001EB0" w:rsidRPr="00375C21">
              <w:rPr>
                <w:sz w:val="20"/>
              </w:rPr>
              <w:t>*</w:t>
            </w:r>
          </w:p>
        </w:tc>
      </w:tr>
      <w:tr w:rsidR="009F05E3" w:rsidRPr="00375C21" w14:paraId="78412F22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89A0B1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AHI, /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E66D7C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31.39±28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02F6F3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32.69±27.95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C8BE5C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-1.30±11.7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D9D0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4.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ED48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1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DED293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423</w:t>
            </w:r>
          </w:p>
        </w:tc>
      </w:tr>
      <w:tr w:rsidR="009F05E3" w:rsidRPr="00375C21" w14:paraId="477FB71E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A3478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Supine AHI, /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7BC905" w14:textId="0B4F9C30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4</w:t>
            </w:r>
            <w:r w:rsidR="00AD754B" w:rsidRPr="00375C21">
              <w:rPr>
                <w:sz w:val="20"/>
              </w:rPr>
              <w:t>1.21</w:t>
            </w:r>
            <w:r w:rsidRPr="00375C21">
              <w:rPr>
                <w:sz w:val="20"/>
              </w:rPr>
              <w:t>±35.</w:t>
            </w:r>
            <w:r w:rsidR="00AD754B" w:rsidRPr="00375C21">
              <w:rPr>
                <w:sz w:val="20"/>
              </w:rPr>
              <w:t>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DB8E2C" w14:textId="521519D1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4</w:t>
            </w:r>
            <w:r w:rsidR="001450D5" w:rsidRPr="00375C21">
              <w:rPr>
                <w:sz w:val="20"/>
              </w:rPr>
              <w:t>1.22</w:t>
            </w:r>
            <w:r w:rsidRPr="00375C21">
              <w:rPr>
                <w:sz w:val="20"/>
              </w:rPr>
              <w:t>±3</w:t>
            </w:r>
            <w:r w:rsidR="001450D5" w:rsidRPr="00375C21">
              <w:rPr>
                <w:sz w:val="20"/>
              </w:rPr>
              <w:t>2.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EA0128" w14:textId="5B8841D3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</w:t>
            </w:r>
            <w:r w:rsidR="001450D5" w:rsidRPr="00375C21">
              <w:rPr>
                <w:sz w:val="20"/>
              </w:rPr>
              <w:t>1</w:t>
            </w:r>
            <w:r w:rsidRPr="00375C21">
              <w:rPr>
                <w:sz w:val="20"/>
              </w:rPr>
              <w:t>±</w:t>
            </w:r>
            <w:r w:rsidR="001450D5" w:rsidRPr="00375C21">
              <w:rPr>
                <w:sz w:val="20"/>
              </w:rPr>
              <w:t>9</w:t>
            </w:r>
            <w:r w:rsidRPr="00375C21">
              <w:rPr>
                <w:sz w:val="20"/>
              </w:rPr>
              <w:t>.</w:t>
            </w:r>
            <w:r w:rsidR="001450D5" w:rsidRPr="00375C21">
              <w:rPr>
                <w:sz w:val="20"/>
              </w:rPr>
              <w:t>9</w:t>
            </w:r>
            <w:r w:rsidRPr="00375C21">
              <w:rPr>
                <w:sz w:val="20"/>
              </w:rPr>
              <w:t xml:space="preserve">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26D5" w14:textId="12E4688A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2.</w:t>
            </w:r>
            <w:r w:rsidR="00951EC4" w:rsidRPr="00375C21">
              <w:rPr>
                <w:sz w:val="20"/>
                <w:lang w:eastAsia="ko-KR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A846" w14:textId="3DE59AD2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2.</w:t>
            </w:r>
            <w:r w:rsidR="00951EC4" w:rsidRPr="00375C21">
              <w:rPr>
                <w:sz w:val="20"/>
                <w:lang w:eastAsia="ko-KR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3D58AD" w14:textId="1BEADA6C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99</w:t>
            </w:r>
            <w:r w:rsidR="00951EC4" w:rsidRPr="00375C21">
              <w:rPr>
                <w:sz w:val="20"/>
              </w:rPr>
              <w:t>7</w:t>
            </w:r>
          </w:p>
        </w:tc>
      </w:tr>
      <w:tr w:rsidR="00580216" w:rsidRPr="00375C21" w14:paraId="58C12875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3B8E8C" w14:textId="1C334F6C" w:rsidR="00580216" w:rsidRPr="00375C21" w:rsidRDefault="00580216" w:rsidP="00580216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rFonts w:hint="eastAsia"/>
                <w:sz w:val="20"/>
                <w:lang w:eastAsia="ko-KR"/>
              </w:rPr>
              <w:t>REM AH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D84B28" w14:textId="193D8DA7" w:rsidR="00580216" w:rsidRPr="00375C21" w:rsidRDefault="00580216" w:rsidP="00580216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34.59±24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C7FD26" w14:textId="0A701A58" w:rsidR="00580216" w:rsidRPr="00375C21" w:rsidRDefault="00580216" w:rsidP="00580216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37.61±24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4764D4" w14:textId="281A14D1" w:rsidR="00580216" w:rsidRPr="00375C21" w:rsidRDefault="00580216" w:rsidP="00580216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-3.01±17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CEEC" w14:textId="0B9D6F18" w:rsidR="00580216" w:rsidRPr="00375C21" w:rsidRDefault="00580216" w:rsidP="00580216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-7.9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3B3E" w14:textId="31BBA50A" w:rsidR="00580216" w:rsidRPr="00375C21" w:rsidRDefault="00580216" w:rsidP="00580216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2B935D" w14:textId="406EB89B" w:rsidR="00580216" w:rsidRPr="00375C21" w:rsidRDefault="00580216" w:rsidP="00580216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224</w:t>
            </w:r>
          </w:p>
        </w:tc>
      </w:tr>
      <w:tr w:rsidR="009F05E3" w:rsidRPr="00375C21" w14:paraId="0FFD32AF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A0E4AD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RDI, /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716E1A" w14:textId="2CE35451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37.</w:t>
            </w:r>
            <w:r w:rsidR="00AD754B" w:rsidRPr="00375C21">
              <w:rPr>
                <w:sz w:val="20"/>
              </w:rPr>
              <w:t>49</w:t>
            </w:r>
            <w:r w:rsidRPr="00375C21">
              <w:rPr>
                <w:sz w:val="20"/>
              </w:rPr>
              <w:t xml:space="preserve">±26.5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99D08F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39.11±25.75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E2D430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-1.62±11.8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3844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4.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41E0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1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5F88F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326</w:t>
            </w:r>
          </w:p>
        </w:tc>
      </w:tr>
      <w:tr w:rsidR="009F05E3" w:rsidRPr="00375C21" w14:paraId="06625315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8E27E8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Snoring rate,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9DE24D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37.56±20.2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FF508E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45.47±18.21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C23459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-7.91±18.2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0F3A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12.9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F631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2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0C92A4" w14:textId="274258ED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03</w:t>
            </w:r>
            <w:r w:rsidR="00001EB0" w:rsidRPr="00375C21">
              <w:rPr>
                <w:sz w:val="20"/>
              </w:rPr>
              <w:t>*</w:t>
            </w:r>
            <w:r w:rsidRPr="00375C21">
              <w:rPr>
                <w:sz w:val="20"/>
              </w:rPr>
              <w:t>*</w:t>
            </w:r>
          </w:p>
        </w:tc>
      </w:tr>
      <w:tr w:rsidR="009F05E3" w:rsidRPr="00375C21" w14:paraId="57EDCAD8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19F445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Arousal index, /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BCB1EA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34.56±22.1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02365A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33.93±20.50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EBD418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0.63±13.0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5571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2.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96C8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4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AB627A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727</w:t>
            </w:r>
          </w:p>
        </w:tc>
      </w:tr>
      <w:tr w:rsidR="009F05E3" w:rsidRPr="00375C21" w14:paraId="524D919B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8BA938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Mean oxygen saturation,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E7A0A4" w14:textId="67F9EF85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94.7</w:t>
            </w:r>
            <w:r w:rsidR="00AD754B" w:rsidRPr="00375C21">
              <w:rPr>
                <w:sz w:val="20"/>
              </w:rPr>
              <w:t>7</w:t>
            </w:r>
            <w:r w:rsidRPr="00375C21">
              <w:rPr>
                <w:sz w:val="20"/>
              </w:rPr>
              <w:t>±2.</w:t>
            </w:r>
            <w:r w:rsidR="00AD754B" w:rsidRPr="00375C21">
              <w:rPr>
                <w:sz w:val="20"/>
              </w:rPr>
              <w:t>44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A5824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93.29±3.46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E44F7F" w14:textId="5023BB16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.4</w:t>
            </w:r>
            <w:r w:rsidR="001450D5" w:rsidRPr="00375C21">
              <w:rPr>
                <w:sz w:val="20"/>
              </w:rPr>
              <w:t>9</w:t>
            </w:r>
            <w:r w:rsidRPr="00375C21">
              <w:rPr>
                <w:sz w:val="20"/>
              </w:rPr>
              <w:t>±1.5</w:t>
            </w:r>
            <w:r w:rsidR="001450D5" w:rsidRPr="00375C21">
              <w:rPr>
                <w:sz w:val="20"/>
              </w:rPr>
              <w:t>9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8817" w14:textId="09613D19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1.0</w:t>
            </w:r>
            <w:r w:rsidR="00951EC4" w:rsidRPr="00375C21">
              <w:rPr>
                <w:sz w:val="20"/>
                <w:lang w:eastAsia="ko-KR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A2BD" w14:textId="062ABF19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1.9</w:t>
            </w:r>
            <w:r w:rsidR="00951EC4" w:rsidRPr="00375C21">
              <w:rPr>
                <w:sz w:val="20"/>
                <w:lang w:eastAsia="ko-K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16F1F7" w14:textId="36837D55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00*</w:t>
            </w:r>
            <w:r w:rsidR="00001EB0" w:rsidRPr="00375C21">
              <w:rPr>
                <w:sz w:val="20"/>
              </w:rPr>
              <w:t>**</w:t>
            </w:r>
          </w:p>
        </w:tc>
      </w:tr>
      <w:tr w:rsidR="009F05E3" w:rsidRPr="00375C21" w14:paraId="5277A6EA" w14:textId="77777777" w:rsidTr="00580216">
        <w:trPr>
          <w:trHeight w:val="542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7D156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lastRenderedPageBreak/>
              <w:t>Lowest oxygen saturation,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86848A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82.23±8.81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979A18" w14:textId="143A971C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77.45±10.6</w:t>
            </w:r>
            <w:r w:rsidR="001450D5" w:rsidRPr="00375C21">
              <w:rPr>
                <w:sz w:val="20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FF5D24" w14:textId="6843C6B0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4.7</w:t>
            </w:r>
            <w:r w:rsidR="001450D5" w:rsidRPr="00375C21">
              <w:rPr>
                <w:sz w:val="20"/>
              </w:rPr>
              <w:t>7</w:t>
            </w:r>
            <w:r w:rsidRPr="00375C21">
              <w:rPr>
                <w:sz w:val="20"/>
              </w:rPr>
              <w:t xml:space="preserve">±5.1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5006D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3.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E20FA" w14:textId="77777777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6.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13E651" w14:textId="3A767713" w:rsidR="009F05E3" w:rsidRPr="00375C21" w:rsidRDefault="009F05E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00*</w:t>
            </w:r>
            <w:r w:rsidR="00001EB0" w:rsidRPr="00375C21">
              <w:rPr>
                <w:sz w:val="20"/>
              </w:rPr>
              <w:t>**</w:t>
            </w:r>
          </w:p>
        </w:tc>
      </w:tr>
    </w:tbl>
    <w:p w14:paraId="40ADAD31" w14:textId="463388D8" w:rsidR="00AC2BAE" w:rsidRPr="00375C21" w:rsidRDefault="00555394" w:rsidP="00AC2BAE">
      <w:pPr>
        <w:snapToGrid w:val="0"/>
        <w:spacing w:line="480" w:lineRule="auto"/>
      </w:pPr>
      <w:r w:rsidRPr="00375C21">
        <w:rPr>
          <w:szCs w:val="24"/>
        </w:rPr>
        <w:t xml:space="preserve">All measurements are reported as means±standard deviations. </w:t>
      </w:r>
      <w:r w:rsidR="00AC2BAE" w:rsidRPr="00375C21">
        <w:t>*</w:t>
      </w:r>
      <w:r w:rsidR="00AC2BAE" w:rsidRPr="00375C21">
        <w:rPr>
          <w:rFonts w:eastAsia="맑은 고딕" w:hint="eastAsia"/>
        </w:rPr>
        <w:t xml:space="preserve"> </w:t>
      </w:r>
      <w:r w:rsidR="00AC2BAE" w:rsidRPr="00375C21">
        <w:rPr>
          <w:rFonts w:eastAsia="맑은 고딕" w:hint="eastAsia"/>
          <w:i/>
          <w:iCs/>
        </w:rPr>
        <w:t xml:space="preserve">p </w:t>
      </w:r>
      <w:r w:rsidR="00AC2BAE" w:rsidRPr="00375C21">
        <w:t>&lt;</w:t>
      </w:r>
      <w:r w:rsidR="00AC2BAE" w:rsidRPr="00375C21">
        <w:rPr>
          <w:rFonts w:eastAsia="맑은 고딕" w:hint="eastAsia"/>
        </w:rPr>
        <w:t xml:space="preserve"> </w:t>
      </w:r>
      <w:r w:rsidR="00AC2BAE" w:rsidRPr="00375C21">
        <w:t>0.05</w:t>
      </w:r>
      <w:r w:rsidR="00AC2BAE" w:rsidRPr="00375C21">
        <w:rPr>
          <w:rFonts w:eastAsia="맑은 고딕" w:hint="eastAsia"/>
        </w:rPr>
        <w:t>, *</w:t>
      </w:r>
      <w:r w:rsidR="00AC2BAE" w:rsidRPr="00375C21">
        <w:t>*</w:t>
      </w:r>
      <w:r w:rsidR="00AC2BAE" w:rsidRPr="00375C21">
        <w:rPr>
          <w:rFonts w:eastAsia="맑은 고딕" w:hint="eastAsia"/>
        </w:rPr>
        <w:t xml:space="preserve"> </w:t>
      </w:r>
      <w:r w:rsidR="00AC2BAE" w:rsidRPr="00375C21">
        <w:rPr>
          <w:rFonts w:eastAsia="맑은 고딕" w:hint="eastAsia"/>
          <w:i/>
          <w:iCs/>
        </w:rPr>
        <w:t xml:space="preserve">p </w:t>
      </w:r>
      <w:r w:rsidR="00AC2BAE" w:rsidRPr="00375C21">
        <w:t>&lt;</w:t>
      </w:r>
      <w:r w:rsidR="00AC2BAE" w:rsidRPr="00375C21">
        <w:rPr>
          <w:rFonts w:eastAsia="맑은 고딕" w:hint="eastAsia"/>
        </w:rPr>
        <w:t xml:space="preserve"> </w:t>
      </w:r>
      <w:r w:rsidR="00AC2BAE" w:rsidRPr="00375C21">
        <w:t>0.0</w:t>
      </w:r>
      <w:r w:rsidR="00AC2BAE" w:rsidRPr="00375C21">
        <w:rPr>
          <w:rFonts w:eastAsia="맑은 고딕" w:hint="eastAsia"/>
        </w:rPr>
        <w:t>1,</w:t>
      </w:r>
      <w:r w:rsidR="00AC2BAE" w:rsidRPr="00375C21">
        <w:t xml:space="preserve"> </w:t>
      </w:r>
      <w:r w:rsidR="00AC2BAE" w:rsidRPr="00375C21">
        <w:rPr>
          <w:rFonts w:eastAsia="맑은 고딕" w:hint="eastAsia"/>
        </w:rPr>
        <w:t>**</w:t>
      </w:r>
      <w:r w:rsidR="00AC2BAE" w:rsidRPr="00375C21">
        <w:t>*</w:t>
      </w:r>
      <w:r w:rsidR="00AC2BAE" w:rsidRPr="00375C21">
        <w:rPr>
          <w:rFonts w:eastAsia="맑은 고딕" w:hint="eastAsia"/>
        </w:rPr>
        <w:t xml:space="preserve"> </w:t>
      </w:r>
      <w:r w:rsidR="00AC2BAE" w:rsidRPr="00375C21">
        <w:rPr>
          <w:rFonts w:eastAsia="맑은 고딕" w:hint="eastAsia"/>
          <w:i/>
          <w:iCs/>
        </w:rPr>
        <w:t xml:space="preserve">p </w:t>
      </w:r>
      <w:r w:rsidR="00AC2BAE" w:rsidRPr="00375C21">
        <w:t>&lt;</w:t>
      </w:r>
      <w:r w:rsidR="00AC2BAE" w:rsidRPr="00375C21">
        <w:rPr>
          <w:rFonts w:eastAsia="맑은 고딕" w:hint="eastAsia"/>
        </w:rPr>
        <w:t xml:space="preserve"> </w:t>
      </w:r>
      <w:r w:rsidR="00AC2BAE" w:rsidRPr="00375C21">
        <w:t>0.0</w:t>
      </w:r>
      <w:r w:rsidR="00AC2BAE" w:rsidRPr="00375C21">
        <w:rPr>
          <w:rFonts w:eastAsia="맑은 고딕" w:hint="eastAsia"/>
        </w:rPr>
        <w:t>01</w:t>
      </w:r>
    </w:p>
    <w:p w14:paraId="6B0DD2BC" w14:textId="01AD7917" w:rsidR="00387BDD" w:rsidRPr="003F01F4" w:rsidRDefault="00BC4DC3" w:rsidP="005204D8">
      <w:pPr>
        <w:spacing w:after="160" w:line="480" w:lineRule="auto"/>
        <w:rPr>
          <w:szCs w:val="24"/>
        </w:rPr>
      </w:pPr>
      <w:r w:rsidRPr="00375C21">
        <w:rPr>
          <w:szCs w:val="24"/>
        </w:rPr>
        <w:t xml:space="preserve">Abbreviations: </w:t>
      </w:r>
      <w:r w:rsidR="00834F4D" w:rsidRPr="00375C21">
        <w:rPr>
          <w:szCs w:val="24"/>
        </w:rPr>
        <w:t>AHI, apnea</w:t>
      </w:r>
      <w:r w:rsidR="00FE6495" w:rsidRPr="00375C21">
        <w:rPr>
          <w:szCs w:val="24"/>
        </w:rPr>
        <w:t>–</w:t>
      </w:r>
      <w:r w:rsidR="00834F4D" w:rsidRPr="00375C21">
        <w:rPr>
          <w:szCs w:val="24"/>
        </w:rPr>
        <w:t>hypopnea index; N1, non-rapid eye movement sleep, stage 1; N2, non-rapid eye movement sleep, stage 2; N3, non-rapid eye movement sleep; PSG</w:t>
      </w:r>
      <w:r w:rsidR="00834F4D" w:rsidRPr="00375C21">
        <w:rPr>
          <w:szCs w:val="24"/>
          <w:vertAlign w:val="subscript"/>
        </w:rPr>
        <w:t>alc</w:t>
      </w:r>
      <w:r w:rsidR="00834F4D" w:rsidRPr="00375C21">
        <w:rPr>
          <w:szCs w:val="24"/>
        </w:rPr>
        <w:t>, polysomnography after alcohol consumption; PSG</w:t>
      </w:r>
      <w:r w:rsidR="00834F4D" w:rsidRPr="00375C21">
        <w:rPr>
          <w:szCs w:val="24"/>
          <w:vertAlign w:val="subscript"/>
        </w:rPr>
        <w:t>ctr</w:t>
      </w:r>
      <w:r w:rsidR="00834F4D" w:rsidRPr="00375C21">
        <w:rPr>
          <w:szCs w:val="24"/>
        </w:rPr>
        <w:t>, polysomnography without alcohol consumption;</w:t>
      </w:r>
      <w:r w:rsidR="00834F4D" w:rsidRPr="00375C21">
        <w:rPr>
          <w:szCs w:val="24"/>
          <w:lang w:eastAsia="ko-KR"/>
        </w:rPr>
        <w:t xml:space="preserve"> R</w:t>
      </w:r>
      <w:r w:rsidR="00135310" w:rsidRPr="00375C21">
        <w:rPr>
          <w:szCs w:val="24"/>
          <w:lang w:eastAsia="ko-KR"/>
        </w:rPr>
        <w:t>EM</w:t>
      </w:r>
      <w:r w:rsidR="00834F4D" w:rsidRPr="00375C21">
        <w:rPr>
          <w:szCs w:val="24"/>
          <w:lang w:eastAsia="ko-KR"/>
        </w:rPr>
        <w:t xml:space="preserve">, rapid eye movement; </w:t>
      </w:r>
      <w:r w:rsidR="00834F4D" w:rsidRPr="00375C21">
        <w:rPr>
          <w:szCs w:val="24"/>
        </w:rPr>
        <w:t>RDI, respiratory disturbance index</w:t>
      </w:r>
      <w:r w:rsidR="00834F4D" w:rsidRPr="00375C21">
        <w:rPr>
          <w:szCs w:val="24"/>
          <w:lang w:eastAsia="ko-KR"/>
        </w:rPr>
        <w:t xml:space="preserve">; SD, standard deviation; </w:t>
      </w:r>
      <w:r w:rsidR="00135310" w:rsidRPr="00375C21">
        <w:rPr>
          <w:szCs w:val="24"/>
        </w:rPr>
        <w:t xml:space="preserve">SOL, sleep onset latency; </w:t>
      </w:r>
      <w:r w:rsidR="00834F4D" w:rsidRPr="00375C21">
        <w:rPr>
          <w:szCs w:val="24"/>
        </w:rPr>
        <w:t>TST, total sleep time; WASO, wake after sleep onset</w:t>
      </w:r>
      <w:r w:rsidR="00387BDD" w:rsidRPr="003F01F4">
        <w:rPr>
          <w:szCs w:val="24"/>
        </w:rPr>
        <w:br w:type="page"/>
      </w:r>
    </w:p>
    <w:p w14:paraId="62F7A87B" w14:textId="43D378CC" w:rsidR="00875B66" w:rsidRPr="00375C21" w:rsidRDefault="00C07741">
      <w:pPr>
        <w:spacing w:line="480" w:lineRule="auto"/>
        <w:contextualSpacing/>
        <w:rPr>
          <w:szCs w:val="24"/>
        </w:rPr>
      </w:pPr>
      <w:r w:rsidRPr="003F01F4">
        <w:rPr>
          <w:szCs w:val="24"/>
        </w:rPr>
        <w:lastRenderedPageBreak/>
        <w:t xml:space="preserve">Supplementary </w:t>
      </w:r>
      <w:r w:rsidR="004746E3" w:rsidRPr="003F01F4">
        <w:rPr>
          <w:szCs w:val="24"/>
        </w:rPr>
        <w:t xml:space="preserve">Table </w:t>
      </w:r>
      <w:r w:rsidR="000E2390" w:rsidRPr="003F01F4">
        <w:rPr>
          <w:szCs w:val="24"/>
          <w:lang w:eastAsia="ko-KR"/>
        </w:rPr>
        <w:t>4</w:t>
      </w:r>
      <w:r w:rsidR="00643A20" w:rsidRPr="003F01F4">
        <w:rPr>
          <w:szCs w:val="24"/>
        </w:rPr>
        <w:t>:</w:t>
      </w:r>
      <w:r w:rsidR="004746E3" w:rsidRPr="003F01F4">
        <w:rPr>
          <w:szCs w:val="24"/>
        </w:rPr>
        <w:t xml:space="preserve"> </w:t>
      </w:r>
      <w:r w:rsidR="007A72B6" w:rsidRPr="003F01F4">
        <w:rPr>
          <w:szCs w:val="24"/>
        </w:rPr>
        <w:t xml:space="preserve">Changes in sleep status according to </w:t>
      </w:r>
      <w:r w:rsidR="00950B5C" w:rsidRPr="003F01F4">
        <w:rPr>
          <w:szCs w:val="24"/>
        </w:rPr>
        <w:t xml:space="preserve">the </w:t>
      </w:r>
      <w:r w:rsidR="007A72B6" w:rsidRPr="003F01F4">
        <w:rPr>
          <w:szCs w:val="24"/>
        </w:rPr>
        <w:t xml:space="preserve">use of CPAP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4"/>
        <w:gridCol w:w="1369"/>
        <w:gridCol w:w="1370"/>
        <w:gridCol w:w="1579"/>
        <w:gridCol w:w="1136"/>
        <w:gridCol w:w="1136"/>
        <w:gridCol w:w="1136"/>
      </w:tblGrid>
      <w:tr w:rsidR="00B323BB" w:rsidRPr="00375C21" w14:paraId="78209A07" w14:textId="77777777" w:rsidTr="001B65F0">
        <w:trPr>
          <w:trHeight w:val="547"/>
        </w:trPr>
        <w:tc>
          <w:tcPr>
            <w:tcW w:w="2044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53A97" w14:textId="77777777" w:rsidR="00B323BB" w:rsidRPr="003F01F4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rFonts w:hint="eastAsia"/>
                <w:sz w:val="20"/>
              </w:rPr>
              <w:t xml:space="preserve">　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57BB0" w14:textId="77777777" w:rsidR="00B323BB" w:rsidRPr="003F01F4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PSG</w:t>
            </w:r>
            <w:r w:rsidRPr="003F01F4">
              <w:rPr>
                <w:sz w:val="20"/>
                <w:vertAlign w:val="subscript"/>
              </w:rPr>
              <w:t>ctr</w:t>
            </w:r>
            <w:r w:rsidRPr="003F01F4">
              <w:rPr>
                <w:sz w:val="20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66D7B2" w14:textId="77777777" w:rsidR="00B323BB" w:rsidRPr="003F01F4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CPAP</w:t>
            </w:r>
            <w:r w:rsidRPr="003F01F4">
              <w:rPr>
                <w:sz w:val="20"/>
                <w:vertAlign w:val="subscript"/>
              </w:rPr>
              <w:t>ctr</w:t>
            </w:r>
            <w:r w:rsidRPr="003F01F4">
              <w:rPr>
                <w:sz w:val="20"/>
              </w:rPr>
              <w:t xml:space="preserve"> 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6D8974" w14:textId="77777777" w:rsidR="00B323BB" w:rsidRPr="003F01F4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PSG</w:t>
            </w:r>
            <w:r w:rsidRPr="003F01F4">
              <w:rPr>
                <w:sz w:val="20"/>
                <w:vertAlign w:val="subscript"/>
              </w:rPr>
              <w:t xml:space="preserve">ctr </w:t>
            </w:r>
            <w:r w:rsidRPr="003F01F4">
              <w:rPr>
                <w:sz w:val="20"/>
              </w:rPr>
              <w:t>- CPAP</w:t>
            </w:r>
            <w:r w:rsidRPr="003F01F4">
              <w:rPr>
                <w:sz w:val="20"/>
                <w:vertAlign w:val="subscript"/>
              </w:rPr>
              <w:t>ctr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603EED0C" w14:textId="77777777" w:rsidR="00B323BB" w:rsidRPr="003F01F4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95% confidence interval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18D141" w14:textId="77777777" w:rsidR="00B323BB" w:rsidRPr="003F01F4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i/>
                <w:iCs/>
                <w:sz w:val="20"/>
              </w:rPr>
              <w:t>p</w:t>
            </w:r>
            <w:r w:rsidRPr="003F01F4">
              <w:rPr>
                <w:sz w:val="20"/>
              </w:rPr>
              <w:t xml:space="preserve"> value</w:t>
            </w:r>
          </w:p>
        </w:tc>
      </w:tr>
      <w:tr w:rsidR="00B323BB" w:rsidRPr="00375C21" w14:paraId="613FF776" w14:textId="77777777" w:rsidTr="001B65F0">
        <w:trPr>
          <w:trHeight w:val="547"/>
        </w:trPr>
        <w:tc>
          <w:tcPr>
            <w:tcW w:w="2044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C20292" w14:textId="77777777" w:rsidR="00B323BB" w:rsidRPr="003F01F4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Patient characteristics</w:t>
            </w:r>
          </w:p>
        </w:tc>
        <w:tc>
          <w:tcPr>
            <w:tcW w:w="1369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E9509D" w14:textId="77777777" w:rsidR="00B323BB" w:rsidRPr="003F01F4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Mean±SD</w:t>
            </w:r>
          </w:p>
        </w:tc>
        <w:tc>
          <w:tcPr>
            <w:tcW w:w="137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C66C00" w14:textId="77777777" w:rsidR="00B323BB" w:rsidRPr="003F01F4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Mean±SD</w:t>
            </w:r>
          </w:p>
        </w:tc>
        <w:tc>
          <w:tcPr>
            <w:tcW w:w="1579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2A3B74" w14:textId="77777777" w:rsidR="00B323BB" w:rsidRPr="003F01F4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 xml:space="preserve">Mean±SD </w:t>
            </w:r>
          </w:p>
        </w:tc>
        <w:tc>
          <w:tcPr>
            <w:tcW w:w="1136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37A9DB" w14:textId="77777777" w:rsidR="00B323BB" w:rsidRPr="003F01F4" w:rsidRDefault="00B323BB" w:rsidP="005611E2">
            <w:pPr>
              <w:spacing w:line="480" w:lineRule="auto"/>
              <w:ind w:firstLineChars="200" w:firstLine="4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L</w:t>
            </w:r>
          </w:p>
        </w:tc>
        <w:tc>
          <w:tcPr>
            <w:tcW w:w="1136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77C12CC" w14:textId="77777777" w:rsidR="00B323BB" w:rsidRPr="003F01F4" w:rsidRDefault="00B323BB" w:rsidP="005611E2">
            <w:pPr>
              <w:spacing w:line="480" w:lineRule="auto"/>
              <w:ind w:firstLineChars="200" w:firstLine="400"/>
              <w:contextualSpacing/>
              <w:rPr>
                <w:sz w:val="20"/>
              </w:rPr>
            </w:pPr>
            <w:r w:rsidRPr="003F01F4">
              <w:rPr>
                <w:sz w:val="20"/>
              </w:rPr>
              <w:t>U</w:t>
            </w:r>
          </w:p>
        </w:tc>
        <w:tc>
          <w:tcPr>
            <w:tcW w:w="1136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E9E697" w14:textId="77777777" w:rsidR="00B323BB" w:rsidRPr="003F01F4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F01F4">
              <w:rPr>
                <w:rFonts w:hint="eastAsia"/>
                <w:sz w:val="20"/>
              </w:rPr>
              <w:t xml:space="preserve">　</w:t>
            </w:r>
          </w:p>
        </w:tc>
      </w:tr>
      <w:tr w:rsidR="00B323BB" w:rsidRPr="00375C21" w14:paraId="05BEA3AC" w14:textId="77777777" w:rsidTr="001B65F0">
        <w:trPr>
          <w:trHeight w:val="547"/>
        </w:trPr>
        <w:tc>
          <w:tcPr>
            <w:tcW w:w="20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54414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TST, min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11A7C7" w14:textId="2B6943F5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3</w:t>
            </w:r>
            <w:r w:rsidR="007D6AC3" w:rsidRPr="00375C21">
              <w:rPr>
                <w:sz w:val="20"/>
              </w:rPr>
              <w:t>69.98</w:t>
            </w:r>
            <w:r w:rsidRPr="00375C21">
              <w:rPr>
                <w:sz w:val="20"/>
              </w:rPr>
              <w:t>±</w:t>
            </w:r>
            <w:r w:rsidR="007D6AC3" w:rsidRPr="00375C21">
              <w:rPr>
                <w:sz w:val="20"/>
              </w:rPr>
              <w:t>4</w:t>
            </w:r>
            <w:r w:rsidRPr="00375C21">
              <w:rPr>
                <w:sz w:val="20"/>
              </w:rPr>
              <w:t>5.</w:t>
            </w:r>
            <w:r w:rsidR="007D6AC3" w:rsidRPr="00375C21">
              <w:rPr>
                <w:sz w:val="20"/>
              </w:rPr>
              <w:t>40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5E6884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376.10±29.75</w:t>
            </w:r>
          </w:p>
        </w:tc>
        <w:tc>
          <w:tcPr>
            <w:tcW w:w="15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DC6704" w14:textId="32C99638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-</w:t>
            </w:r>
            <w:r w:rsidR="007D6AC3" w:rsidRPr="00375C21">
              <w:rPr>
                <w:sz w:val="20"/>
              </w:rPr>
              <w:t>6.12</w:t>
            </w:r>
            <w:r w:rsidRPr="00375C21">
              <w:rPr>
                <w:sz w:val="20"/>
              </w:rPr>
              <w:t>±</w:t>
            </w:r>
            <w:r w:rsidR="007D6AC3" w:rsidRPr="00375C21">
              <w:rPr>
                <w:sz w:val="20"/>
              </w:rPr>
              <w:t>53.37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9690733" w14:textId="59935FB6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</w:t>
            </w:r>
            <w:r w:rsidR="007D6AC3" w:rsidRPr="00375C21">
              <w:rPr>
                <w:sz w:val="20"/>
                <w:lang w:eastAsia="ko-KR"/>
              </w:rPr>
              <w:t>20.83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D462E61" w14:textId="1A1D2098" w:rsidR="00B323BB" w:rsidRPr="00375C21" w:rsidRDefault="007D6AC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8.59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6E2CF0" w14:textId="1783E1C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</w:t>
            </w:r>
            <w:r w:rsidR="007D6AC3" w:rsidRPr="00375C21">
              <w:rPr>
                <w:sz w:val="20"/>
              </w:rPr>
              <w:t>408</w:t>
            </w:r>
          </w:p>
        </w:tc>
      </w:tr>
      <w:tr w:rsidR="00B323BB" w:rsidRPr="00375C21" w14:paraId="688D6068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999E99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Sleep efficiency, 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65EBA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87.97±10.81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4CC4E3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89.60±7.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29FE9A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-1.63±12.75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0E05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5.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B8DE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1.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3021CD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357</w:t>
            </w:r>
          </w:p>
        </w:tc>
      </w:tr>
      <w:tr w:rsidR="00B323BB" w:rsidRPr="00375C21" w14:paraId="2985E7B7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B852B3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N1, 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494A22" w14:textId="19BA6D8A" w:rsidR="00B323BB" w:rsidRPr="00375C21" w:rsidRDefault="007D6AC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9.93</w:t>
            </w:r>
            <w:r w:rsidR="00B323BB" w:rsidRPr="00375C21">
              <w:rPr>
                <w:sz w:val="20"/>
              </w:rPr>
              <w:t>±1</w:t>
            </w:r>
            <w:r w:rsidRPr="00375C21">
              <w:rPr>
                <w:sz w:val="20"/>
              </w:rPr>
              <w:t>2.48</w:t>
            </w:r>
            <w:r w:rsidR="00B323BB" w:rsidRPr="00375C21">
              <w:rPr>
                <w:sz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ADE187" w14:textId="4232EE52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0.</w:t>
            </w:r>
            <w:r w:rsidR="007D6AC3" w:rsidRPr="00375C21">
              <w:rPr>
                <w:sz w:val="20"/>
              </w:rPr>
              <w:t>64</w:t>
            </w:r>
            <w:r w:rsidRPr="00375C21">
              <w:rPr>
                <w:sz w:val="20"/>
              </w:rPr>
              <w:t>±4.</w:t>
            </w:r>
            <w:r w:rsidR="007D6AC3" w:rsidRPr="00375C21">
              <w:rPr>
                <w:sz w:val="20"/>
              </w:rPr>
              <w:t>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B1D675" w14:textId="682CAE38" w:rsidR="00B323BB" w:rsidRPr="00375C21" w:rsidRDefault="007D6AC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9.29</w:t>
            </w:r>
            <w:r w:rsidR="00B323BB" w:rsidRPr="00375C21">
              <w:rPr>
                <w:sz w:val="20"/>
              </w:rPr>
              <w:t>±1</w:t>
            </w:r>
            <w:r w:rsidRPr="00375C21">
              <w:rPr>
                <w:sz w:val="20"/>
              </w:rPr>
              <w:t>3.31</w:t>
            </w:r>
            <w:r w:rsidR="00B323BB" w:rsidRPr="00375C21">
              <w:rPr>
                <w:sz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F4E3" w14:textId="2C7AF010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5.</w:t>
            </w:r>
            <w:r w:rsidR="007D6AC3" w:rsidRPr="00375C21">
              <w:rPr>
                <w:sz w:val="20"/>
                <w:lang w:eastAsia="ko-KR"/>
              </w:rPr>
              <w:t>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6CA7" w14:textId="7258CBD1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1</w:t>
            </w:r>
            <w:r w:rsidR="007D6AC3" w:rsidRPr="00375C21">
              <w:rPr>
                <w:sz w:val="20"/>
                <w:lang w:eastAsia="ko-KR"/>
              </w:rPr>
              <w:t>2.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140162" w14:textId="199F6723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00*</w:t>
            </w:r>
            <w:r w:rsidR="00001EB0" w:rsidRPr="00375C21">
              <w:rPr>
                <w:sz w:val="20"/>
              </w:rPr>
              <w:t>**</w:t>
            </w:r>
          </w:p>
        </w:tc>
      </w:tr>
      <w:tr w:rsidR="00B323BB" w:rsidRPr="00375C21" w14:paraId="5E6AB618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172C87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N2, 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13F0BD" w14:textId="6397E8A0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4</w:t>
            </w:r>
            <w:r w:rsidR="007D6AC3" w:rsidRPr="00375C21">
              <w:rPr>
                <w:sz w:val="20"/>
              </w:rPr>
              <w:t>6</w:t>
            </w:r>
            <w:r w:rsidRPr="00375C21">
              <w:rPr>
                <w:sz w:val="20"/>
              </w:rPr>
              <w:t>.47±1</w:t>
            </w:r>
            <w:r w:rsidR="007D6AC3" w:rsidRPr="00375C21">
              <w:rPr>
                <w:sz w:val="20"/>
              </w:rPr>
              <w:t>3.38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75741" w14:textId="60EF3FD0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5</w:t>
            </w:r>
            <w:r w:rsidR="007D6AC3" w:rsidRPr="00375C21">
              <w:rPr>
                <w:sz w:val="20"/>
              </w:rPr>
              <w:t>1.11</w:t>
            </w:r>
            <w:r w:rsidRPr="00375C21">
              <w:rPr>
                <w:sz w:val="20"/>
              </w:rPr>
              <w:t>±8.</w:t>
            </w:r>
            <w:r w:rsidR="007D6AC3" w:rsidRPr="00375C21">
              <w:rPr>
                <w:sz w:val="20"/>
              </w:rPr>
              <w:t>4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AB3539" w14:textId="5BC33CC6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-</w:t>
            </w:r>
            <w:r w:rsidR="007D6AC3" w:rsidRPr="00375C21">
              <w:rPr>
                <w:sz w:val="20"/>
              </w:rPr>
              <w:t>4.64</w:t>
            </w:r>
            <w:r w:rsidRPr="00375C21">
              <w:rPr>
                <w:sz w:val="20"/>
              </w:rPr>
              <w:t>±12.</w:t>
            </w:r>
            <w:r w:rsidR="007D6AC3" w:rsidRPr="00375C21">
              <w:rPr>
                <w:sz w:val="20"/>
              </w:rPr>
              <w:t>70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B907" w14:textId="43D589D3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</w:t>
            </w:r>
            <w:r w:rsidR="007D6AC3" w:rsidRPr="00375C21">
              <w:rPr>
                <w:sz w:val="20"/>
                <w:lang w:eastAsia="ko-KR"/>
              </w:rPr>
              <w:t>8.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1BFA" w14:textId="4CA8232B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</w:t>
            </w:r>
            <w:r w:rsidR="007D6AC3" w:rsidRPr="00375C21">
              <w:rPr>
                <w:sz w:val="20"/>
                <w:lang w:eastAsia="ko-KR"/>
              </w:rPr>
              <w:t>1.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964F3D" w14:textId="3C7AEB24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</w:t>
            </w:r>
            <w:r w:rsidR="007D6AC3" w:rsidRPr="00375C21">
              <w:rPr>
                <w:sz w:val="20"/>
              </w:rPr>
              <w:t>1</w:t>
            </w:r>
            <w:r w:rsidRPr="00375C21">
              <w:rPr>
                <w:sz w:val="20"/>
              </w:rPr>
              <w:t>0*</w:t>
            </w:r>
            <w:r w:rsidR="00001EB0" w:rsidRPr="00375C21">
              <w:rPr>
                <w:sz w:val="20"/>
              </w:rPr>
              <w:t>*</w:t>
            </w:r>
          </w:p>
        </w:tc>
      </w:tr>
      <w:tr w:rsidR="00B323BB" w:rsidRPr="00375C21" w14:paraId="56291FAD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D895E1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N3, 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FAA671" w14:textId="40FB768B" w:rsidR="00B323BB" w:rsidRPr="00375C21" w:rsidRDefault="007D6AC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4.62</w:t>
            </w:r>
            <w:r w:rsidR="00B323BB" w:rsidRPr="00375C21">
              <w:rPr>
                <w:sz w:val="20"/>
              </w:rPr>
              <w:t>±</w:t>
            </w:r>
            <w:r w:rsidRPr="00375C21">
              <w:rPr>
                <w:sz w:val="20"/>
              </w:rPr>
              <w:t>5.23</w:t>
            </w:r>
            <w:r w:rsidR="00B323BB" w:rsidRPr="00375C21">
              <w:rPr>
                <w:sz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CFFE63" w14:textId="3830796C" w:rsidR="00B323BB" w:rsidRPr="00375C21" w:rsidRDefault="007D6AC3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6.52</w:t>
            </w:r>
            <w:r w:rsidR="00B323BB" w:rsidRPr="00375C21">
              <w:rPr>
                <w:sz w:val="20"/>
              </w:rPr>
              <w:t>±</w:t>
            </w:r>
            <w:r w:rsidRPr="00375C21">
              <w:rPr>
                <w:sz w:val="20"/>
              </w:rPr>
              <w:t>5.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5F04CB" w14:textId="18C381DC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-</w:t>
            </w:r>
            <w:r w:rsidR="007D6AC3" w:rsidRPr="00375C21">
              <w:rPr>
                <w:sz w:val="20"/>
              </w:rPr>
              <w:t>1.90</w:t>
            </w:r>
            <w:r w:rsidRPr="00375C21">
              <w:rPr>
                <w:sz w:val="20"/>
              </w:rPr>
              <w:t>±6.</w:t>
            </w:r>
            <w:r w:rsidR="007D6AC3" w:rsidRPr="00375C21">
              <w:rPr>
                <w:sz w:val="20"/>
              </w:rPr>
              <w:t>24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97A5" w14:textId="502BA4BE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</w:t>
            </w:r>
            <w:r w:rsidR="007D6AC3" w:rsidRPr="00375C21">
              <w:rPr>
                <w:sz w:val="20"/>
                <w:lang w:eastAsia="ko-KR"/>
              </w:rPr>
              <w:t>3.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5BC0" w14:textId="4C8594F7" w:rsidR="00B323BB" w:rsidRPr="00375C21" w:rsidRDefault="007D6AC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0.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79A12D" w14:textId="1DD44F74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</w:t>
            </w:r>
            <w:r w:rsidR="007D6AC3" w:rsidRPr="00375C21">
              <w:rPr>
                <w:sz w:val="20"/>
              </w:rPr>
              <w:t>031</w:t>
            </w:r>
          </w:p>
        </w:tc>
      </w:tr>
      <w:tr w:rsidR="00B323BB" w:rsidRPr="00375C21" w14:paraId="06313684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B11215" w14:textId="2D7B5B1F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R</w:t>
            </w:r>
            <w:r w:rsidR="00464270" w:rsidRPr="00375C21">
              <w:rPr>
                <w:sz w:val="20"/>
              </w:rPr>
              <w:t>EM</w:t>
            </w:r>
            <w:r w:rsidRPr="00375C21">
              <w:rPr>
                <w:sz w:val="20"/>
              </w:rPr>
              <w:t>, 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F6820" w14:textId="25C6D6E2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</w:t>
            </w:r>
            <w:r w:rsidR="007D6AC3" w:rsidRPr="00375C21">
              <w:rPr>
                <w:sz w:val="20"/>
              </w:rPr>
              <w:t>8.61</w:t>
            </w:r>
            <w:r w:rsidRPr="00375C21">
              <w:rPr>
                <w:sz w:val="20"/>
              </w:rPr>
              <w:t>±6.4</w:t>
            </w:r>
            <w:r w:rsidR="007D6AC3" w:rsidRPr="00375C21">
              <w:rPr>
                <w:sz w:val="20"/>
              </w:rPr>
              <w:t>0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1A6BD2" w14:textId="0F3A23D0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2</w:t>
            </w:r>
            <w:r w:rsidR="007D6AC3" w:rsidRPr="00375C21">
              <w:rPr>
                <w:sz w:val="20"/>
              </w:rPr>
              <w:t>1.97</w:t>
            </w:r>
            <w:r w:rsidRPr="00375C21">
              <w:rPr>
                <w:sz w:val="20"/>
              </w:rPr>
              <w:t>±6.0</w:t>
            </w:r>
            <w:r w:rsidR="007D6AC3" w:rsidRPr="00375C21">
              <w:rPr>
                <w:sz w:val="20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A719C0" w14:textId="7A35D42A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-3.</w:t>
            </w:r>
            <w:r w:rsidR="007D6AC3" w:rsidRPr="00375C21">
              <w:rPr>
                <w:sz w:val="20"/>
              </w:rPr>
              <w:t>35</w:t>
            </w:r>
            <w:r w:rsidRPr="00375C21">
              <w:rPr>
                <w:sz w:val="20"/>
              </w:rPr>
              <w:t>±</w:t>
            </w:r>
            <w:r w:rsidR="007D6AC3" w:rsidRPr="00375C21">
              <w:rPr>
                <w:sz w:val="20"/>
              </w:rPr>
              <w:t>8.88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B904" w14:textId="6DA72B11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5.8</w:t>
            </w:r>
            <w:r w:rsidR="007D6AC3" w:rsidRPr="00375C21">
              <w:rPr>
                <w:sz w:val="20"/>
                <w:lang w:eastAsia="ko-K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6EE6" w14:textId="3A7B286F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0.</w:t>
            </w:r>
            <w:r w:rsidR="007D6AC3" w:rsidRPr="00375C21">
              <w:rPr>
                <w:sz w:val="20"/>
                <w:lang w:eastAsia="ko-KR"/>
              </w:rPr>
              <w:t>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0439FB" w14:textId="1043DA63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</w:t>
            </w:r>
            <w:r w:rsidR="007D6AC3" w:rsidRPr="00375C21">
              <w:rPr>
                <w:sz w:val="20"/>
              </w:rPr>
              <w:t>08</w:t>
            </w:r>
            <w:r w:rsidRPr="00375C21">
              <w:rPr>
                <w:sz w:val="20"/>
              </w:rPr>
              <w:t>*</w:t>
            </w:r>
          </w:p>
        </w:tc>
      </w:tr>
      <w:tr w:rsidR="00B323BB" w:rsidRPr="00375C21" w14:paraId="2B002FE5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0521BF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W,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EC7447" w14:textId="1E43433A" w:rsidR="00B323BB" w:rsidRPr="00375C21" w:rsidRDefault="007D6AC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10.41</w:t>
            </w:r>
            <w:r w:rsidRPr="00375C21">
              <w:rPr>
                <w:sz w:val="20"/>
              </w:rPr>
              <w:t>±10.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35A41B" w14:textId="6E9655E8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9.</w:t>
            </w:r>
            <w:r w:rsidR="007D6AC3" w:rsidRPr="00375C21">
              <w:rPr>
                <w:sz w:val="20"/>
                <w:lang w:eastAsia="ko-KR"/>
              </w:rPr>
              <w:t>76</w:t>
            </w:r>
            <w:r w:rsidR="007D6AC3" w:rsidRPr="00375C21">
              <w:rPr>
                <w:sz w:val="20"/>
              </w:rPr>
              <w:t>±6.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E57142" w14:textId="432A1F7C" w:rsidR="00B323BB" w:rsidRPr="00375C21" w:rsidRDefault="007D6AC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0.65</w:t>
            </w:r>
            <w:r w:rsidRPr="00375C21">
              <w:rPr>
                <w:sz w:val="20"/>
              </w:rPr>
              <w:t>±11.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B576" w14:textId="6536AF2D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</w:t>
            </w:r>
            <w:r w:rsidR="007D6AC3" w:rsidRPr="00375C21">
              <w:rPr>
                <w:sz w:val="20"/>
                <w:lang w:eastAsia="ko-KR"/>
              </w:rPr>
              <w:t>2.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4A75" w14:textId="36F958D0" w:rsidR="00B323BB" w:rsidRPr="00375C21" w:rsidRDefault="007D6AC3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3.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213523" w14:textId="4F4B9BF8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0.</w:t>
            </w:r>
            <w:r w:rsidR="007D6AC3" w:rsidRPr="00375C21">
              <w:rPr>
                <w:sz w:val="20"/>
                <w:lang w:eastAsia="ko-KR"/>
              </w:rPr>
              <w:t>687</w:t>
            </w:r>
          </w:p>
        </w:tc>
      </w:tr>
      <w:tr w:rsidR="00B323BB" w:rsidRPr="00375C21" w14:paraId="2F6DCF23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A362A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WASO, mi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3CB828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42.66±41.40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71BAA3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41.08±26.5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11CC77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.58±46.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D57D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11.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D13D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14.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8EC6CE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805</w:t>
            </w:r>
          </w:p>
        </w:tc>
      </w:tr>
      <w:tr w:rsidR="00B323BB" w:rsidRPr="00375C21" w14:paraId="5ACBF6F9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B046C3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SOL, mi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976088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9.63±16.47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5F3C5D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6.86±12.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9B9865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2.77±11.05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4803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0.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7574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5.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3BF3A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74</w:t>
            </w:r>
          </w:p>
        </w:tc>
      </w:tr>
      <w:tr w:rsidR="00B323BB" w:rsidRPr="00375C21" w14:paraId="2D076E65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CEA5AB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REM latency, mi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66A96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99.19±54.62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23D1B1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81.91±33.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01491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17.28±61.35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F164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0.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7527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34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291B40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45*</w:t>
            </w:r>
          </w:p>
        </w:tc>
      </w:tr>
      <w:tr w:rsidR="00B323BB" w:rsidRPr="00375C21" w14:paraId="09FEE6F3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22F42F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AHI, /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FE5A3D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31.39±28.17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D87B40" w14:textId="3861D58C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4.60±4.</w:t>
            </w:r>
            <w:r w:rsidR="007D6AC3" w:rsidRPr="00375C21">
              <w:rPr>
                <w:sz w:val="20"/>
              </w:rPr>
              <w:t>5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FD1CB9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26.78±25.87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89DA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19.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1CD9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33.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BBBAED" w14:textId="26F6AEA6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00*</w:t>
            </w:r>
            <w:r w:rsidR="00001EB0" w:rsidRPr="00375C21">
              <w:rPr>
                <w:sz w:val="20"/>
              </w:rPr>
              <w:t>**</w:t>
            </w:r>
          </w:p>
        </w:tc>
      </w:tr>
      <w:tr w:rsidR="00B323BB" w:rsidRPr="00375C21" w14:paraId="60B95291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EEAB62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Supine AHI, /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317D6E" w14:textId="39342F43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4</w:t>
            </w:r>
            <w:r w:rsidR="007D6AC3" w:rsidRPr="00375C21">
              <w:rPr>
                <w:sz w:val="20"/>
              </w:rPr>
              <w:t>1.21</w:t>
            </w:r>
            <w:r w:rsidRPr="00375C21">
              <w:rPr>
                <w:sz w:val="20"/>
              </w:rPr>
              <w:t>±35.</w:t>
            </w:r>
            <w:r w:rsidR="007D6AC3" w:rsidRPr="00375C21">
              <w:rPr>
                <w:sz w:val="20"/>
              </w:rPr>
              <w:t>87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A5D2F5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5.13±5.4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9ACD5B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36.08±33.9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F96B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26.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6425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45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8BDD66" w14:textId="62D31226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00*</w:t>
            </w:r>
            <w:r w:rsidR="00001EB0" w:rsidRPr="00375C21">
              <w:rPr>
                <w:sz w:val="20"/>
              </w:rPr>
              <w:t>**</w:t>
            </w:r>
          </w:p>
        </w:tc>
      </w:tr>
      <w:tr w:rsidR="00B323BB" w:rsidRPr="00375C21" w14:paraId="48A94FA6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A16D93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RDI, /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F585A2" w14:textId="5530D781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37.</w:t>
            </w:r>
            <w:r w:rsidR="007D6AC3" w:rsidRPr="00375C21">
              <w:rPr>
                <w:sz w:val="20"/>
              </w:rPr>
              <w:t>49</w:t>
            </w:r>
            <w:r w:rsidRPr="00375C21">
              <w:rPr>
                <w:sz w:val="20"/>
              </w:rPr>
              <w:t xml:space="preserve">±26.51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45A89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7.10±6.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E22CEF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30.39±23.8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ADA1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23.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ED67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36.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3F6243" w14:textId="32991D7C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00*</w:t>
            </w:r>
            <w:r w:rsidR="00001EB0" w:rsidRPr="00375C21">
              <w:rPr>
                <w:sz w:val="20"/>
              </w:rPr>
              <w:t>**</w:t>
            </w:r>
          </w:p>
        </w:tc>
      </w:tr>
      <w:tr w:rsidR="00B323BB" w:rsidRPr="00375C21" w14:paraId="79BE7EE6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616CB2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Arousal index, /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93B6E4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34.56±22.19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DC1494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17.04±7.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0E641B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17.52±22.66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40B0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11.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9AD2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23.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13FEE" w14:textId="262DAA5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00*</w:t>
            </w:r>
            <w:r w:rsidR="003A45F0" w:rsidRPr="00375C21">
              <w:rPr>
                <w:sz w:val="20"/>
              </w:rPr>
              <w:t>**</w:t>
            </w:r>
          </w:p>
        </w:tc>
      </w:tr>
      <w:tr w:rsidR="00B323BB" w:rsidRPr="00375C21" w14:paraId="6E3A902A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173E0F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Mean oxygen saturation, 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B48CB5" w14:textId="26AA7B8F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94.7</w:t>
            </w:r>
            <w:r w:rsidR="007D6AC3" w:rsidRPr="00375C21">
              <w:rPr>
                <w:sz w:val="20"/>
              </w:rPr>
              <w:t>7</w:t>
            </w:r>
            <w:r w:rsidRPr="00375C21">
              <w:rPr>
                <w:sz w:val="20"/>
              </w:rPr>
              <w:t>±2.</w:t>
            </w:r>
            <w:r w:rsidR="007D6AC3" w:rsidRPr="00375C21">
              <w:rPr>
                <w:sz w:val="20"/>
              </w:rPr>
              <w:t>44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6CBA1" w14:textId="7C31A7C0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96.5</w:t>
            </w:r>
            <w:r w:rsidR="007D6AC3" w:rsidRPr="00375C21">
              <w:rPr>
                <w:sz w:val="20"/>
              </w:rPr>
              <w:t>2</w:t>
            </w:r>
            <w:r w:rsidRPr="00375C21">
              <w:rPr>
                <w:sz w:val="20"/>
              </w:rPr>
              <w:t>±0.</w:t>
            </w:r>
            <w:r w:rsidR="007D6AC3" w:rsidRPr="00375C21">
              <w:rPr>
                <w:sz w:val="20"/>
              </w:rPr>
              <w:t>91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3EAB18" w14:textId="2DA0BBC2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-1.7</w:t>
            </w:r>
            <w:r w:rsidR="007D6AC3" w:rsidRPr="00375C21">
              <w:rPr>
                <w:sz w:val="20"/>
              </w:rPr>
              <w:t>4</w:t>
            </w:r>
            <w:r w:rsidRPr="00375C21">
              <w:rPr>
                <w:sz w:val="20"/>
              </w:rPr>
              <w:t>±2.</w:t>
            </w:r>
            <w:r w:rsidR="007D6AC3" w:rsidRPr="00375C21">
              <w:rPr>
                <w:sz w:val="20"/>
              </w:rPr>
              <w:t>30</w:t>
            </w:r>
            <w:r w:rsidRPr="00375C21">
              <w:rPr>
                <w:sz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75C2" w14:textId="328801AB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2.</w:t>
            </w:r>
            <w:r w:rsidR="007D6AC3" w:rsidRPr="00375C21">
              <w:rPr>
                <w:sz w:val="20"/>
                <w:lang w:eastAsia="ko-KR"/>
              </w:rPr>
              <w:t>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7C9A" w14:textId="53931CD1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1.1</w:t>
            </w:r>
            <w:r w:rsidR="007D6AC3" w:rsidRPr="00375C21">
              <w:rPr>
                <w:sz w:val="20"/>
                <w:lang w:eastAsia="ko-K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C8F3B7" w14:textId="0CA5AD0F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00*</w:t>
            </w:r>
            <w:r w:rsidR="003A45F0" w:rsidRPr="00375C21">
              <w:rPr>
                <w:sz w:val="20"/>
              </w:rPr>
              <w:t>**</w:t>
            </w:r>
          </w:p>
        </w:tc>
      </w:tr>
      <w:tr w:rsidR="00B323BB" w:rsidRPr="00375C21" w14:paraId="5566F150" w14:textId="77777777" w:rsidTr="001B65F0">
        <w:trPr>
          <w:trHeight w:val="547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98F8C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Lowest oxygen saturation, %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C4C41B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82.23±8.81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A3F5E9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89.17±5.04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1DA4AB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 xml:space="preserve">-6.94±6.47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2F05E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8.7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BFB20" w14:textId="77777777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  <w:lang w:eastAsia="ko-KR"/>
              </w:rPr>
            </w:pPr>
            <w:r w:rsidRPr="00375C21">
              <w:rPr>
                <w:sz w:val="20"/>
                <w:lang w:eastAsia="ko-KR"/>
              </w:rPr>
              <w:t>-5.1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ADBE35" w14:textId="54A654F2" w:rsidR="00B323BB" w:rsidRPr="00375C21" w:rsidRDefault="00B323BB" w:rsidP="005611E2">
            <w:pPr>
              <w:spacing w:line="480" w:lineRule="auto"/>
              <w:ind w:firstLineChars="150" w:firstLine="300"/>
              <w:contextualSpacing/>
              <w:rPr>
                <w:sz w:val="20"/>
              </w:rPr>
            </w:pPr>
            <w:r w:rsidRPr="00375C21">
              <w:rPr>
                <w:sz w:val="20"/>
              </w:rPr>
              <w:t>0.000*</w:t>
            </w:r>
            <w:r w:rsidR="003A45F0" w:rsidRPr="00375C21">
              <w:rPr>
                <w:sz w:val="20"/>
              </w:rPr>
              <w:t>**</w:t>
            </w:r>
          </w:p>
        </w:tc>
      </w:tr>
    </w:tbl>
    <w:p w14:paraId="5376B10C" w14:textId="4967DB5A" w:rsidR="00AC2BAE" w:rsidRPr="00375C21" w:rsidRDefault="00555394" w:rsidP="00AC2BAE">
      <w:pPr>
        <w:snapToGrid w:val="0"/>
        <w:spacing w:line="480" w:lineRule="auto"/>
      </w:pPr>
      <w:r w:rsidRPr="00375C21">
        <w:rPr>
          <w:szCs w:val="24"/>
        </w:rPr>
        <w:t xml:space="preserve">All measurements are reported as means±standard deviations. </w:t>
      </w:r>
      <w:r w:rsidR="00AC2BAE" w:rsidRPr="00375C21">
        <w:t>*</w:t>
      </w:r>
      <w:r w:rsidR="00AC2BAE" w:rsidRPr="00375C21">
        <w:rPr>
          <w:rFonts w:eastAsia="맑은 고딕" w:hint="eastAsia"/>
        </w:rPr>
        <w:t xml:space="preserve"> </w:t>
      </w:r>
      <w:r w:rsidR="00AC2BAE" w:rsidRPr="00375C21">
        <w:rPr>
          <w:rFonts w:eastAsia="맑은 고딕" w:hint="eastAsia"/>
          <w:i/>
          <w:iCs/>
        </w:rPr>
        <w:t xml:space="preserve">p </w:t>
      </w:r>
      <w:r w:rsidR="00AC2BAE" w:rsidRPr="00375C21">
        <w:t>&lt;</w:t>
      </w:r>
      <w:r w:rsidR="00AC2BAE" w:rsidRPr="00375C21">
        <w:rPr>
          <w:rFonts w:eastAsia="맑은 고딕" w:hint="eastAsia"/>
        </w:rPr>
        <w:t xml:space="preserve"> </w:t>
      </w:r>
      <w:r w:rsidR="00AC2BAE" w:rsidRPr="00375C21">
        <w:t>0.05</w:t>
      </w:r>
      <w:r w:rsidR="00AC2BAE" w:rsidRPr="00375C21">
        <w:rPr>
          <w:rFonts w:eastAsia="맑은 고딕" w:hint="eastAsia"/>
        </w:rPr>
        <w:t>, *</w:t>
      </w:r>
      <w:r w:rsidR="00AC2BAE" w:rsidRPr="00375C21">
        <w:t>*</w:t>
      </w:r>
      <w:r w:rsidR="00AC2BAE" w:rsidRPr="00375C21">
        <w:rPr>
          <w:rFonts w:eastAsia="맑은 고딕" w:hint="eastAsia"/>
        </w:rPr>
        <w:t xml:space="preserve"> </w:t>
      </w:r>
      <w:r w:rsidR="00AC2BAE" w:rsidRPr="00375C21">
        <w:rPr>
          <w:rFonts w:eastAsia="맑은 고딕" w:hint="eastAsia"/>
          <w:i/>
          <w:iCs/>
        </w:rPr>
        <w:t xml:space="preserve">p </w:t>
      </w:r>
      <w:r w:rsidR="00AC2BAE" w:rsidRPr="00375C21">
        <w:t>&lt;</w:t>
      </w:r>
      <w:r w:rsidR="00AC2BAE" w:rsidRPr="00375C21">
        <w:rPr>
          <w:rFonts w:eastAsia="맑은 고딕" w:hint="eastAsia"/>
        </w:rPr>
        <w:t xml:space="preserve"> </w:t>
      </w:r>
      <w:r w:rsidR="00AC2BAE" w:rsidRPr="00375C21">
        <w:t>0.0</w:t>
      </w:r>
      <w:r w:rsidR="00AC2BAE" w:rsidRPr="00375C21">
        <w:rPr>
          <w:rFonts w:eastAsia="맑은 고딕" w:hint="eastAsia"/>
        </w:rPr>
        <w:t>1,</w:t>
      </w:r>
      <w:r w:rsidR="00AC2BAE" w:rsidRPr="00375C21">
        <w:t xml:space="preserve"> </w:t>
      </w:r>
      <w:r w:rsidR="00AC2BAE" w:rsidRPr="00375C21">
        <w:rPr>
          <w:rFonts w:eastAsia="맑은 고딕" w:hint="eastAsia"/>
        </w:rPr>
        <w:t>**</w:t>
      </w:r>
      <w:r w:rsidR="00AC2BAE" w:rsidRPr="00375C21">
        <w:t>*</w:t>
      </w:r>
      <w:r w:rsidR="00AC2BAE" w:rsidRPr="00375C21">
        <w:rPr>
          <w:rFonts w:eastAsia="맑은 고딕" w:hint="eastAsia"/>
        </w:rPr>
        <w:t xml:space="preserve"> </w:t>
      </w:r>
      <w:r w:rsidR="00AC2BAE" w:rsidRPr="00375C21">
        <w:rPr>
          <w:rFonts w:eastAsia="맑은 고딕" w:hint="eastAsia"/>
          <w:i/>
          <w:iCs/>
        </w:rPr>
        <w:t xml:space="preserve">p </w:t>
      </w:r>
      <w:r w:rsidR="00AC2BAE" w:rsidRPr="00375C21">
        <w:t>&lt;</w:t>
      </w:r>
      <w:r w:rsidR="00AC2BAE" w:rsidRPr="00375C21">
        <w:rPr>
          <w:rFonts w:eastAsia="맑은 고딕" w:hint="eastAsia"/>
        </w:rPr>
        <w:t xml:space="preserve"> </w:t>
      </w:r>
      <w:r w:rsidR="00AC2BAE" w:rsidRPr="00375C21">
        <w:t>0.0</w:t>
      </w:r>
      <w:r w:rsidR="00AC2BAE" w:rsidRPr="00375C21">
        <w:rPr>
          <w:rFonts w:eastAsia="맑은 고딕" w:hint="eastAsia"/>
        </w:rPr>
        <w:t>01</w:t>
      </w:r>
    </w:p>
    <w:p w14:paraId="20A61CB2" w14:textId="022EB939" w:rsidR="00BC4DC3" w:rsidRPr="00375C21" w:rsidRDefault="00BC4DC3" w:rsidP="005611E2">
      <w:pPr>
        <w:spacing w:line="480" w:lineRule="auto"/>
        <w:contextualSpacing/>
        <w:rPr>
          <w:szCs w:val="24"/>
        </w:rPr>
      </w:pPr>
      <w:r w:rsidRPr="00375C21">
        <w:rPr>
          <w:szCs w:val="24"/>
        </w:rPr>
        <w:lastRenderedPageBreak/>
        <w:t xml:space="preserve">Abbreviations: </w:t>
      </w:r>
      <w:r w:rsidR="00875B66" w:rsidRPr="00375C21">
        <w:rPr>
          <w:szCs w:val="24"/>
        </w:rPr>
        <w:t>AHI</w:t>
      </w:r>
      <w:r w:rsidR="00834F4D" w:rsidRPr="00375C21">
        <w:rPr>
          <w:szCs w:val="24"/>
        </w:rPr>
        <w:t>,</w:t>
      </w:r>
      <w:r w:rsidR="00875B66" w:rsidRPr="00375C21">
        <w:rPr>
          <w:szCs w:val="24"/>
        </w:rPr>
        <w:t xml:space="preserve"> </w:t>
      </w:r>
      <w:r w:rsidR="00F1240F" w:rsidRPr="00375C21">
        <w:rPr>
          <w:szCs w:val="24"/>
        </w:rPr>
        <w:t>apnea</w:t>
      </w:r>
      <w:r w:rsidR="00FE6495" w:rsidRPr="00375C21">
        <w:rPr>
          <w:szCs w:val="24"/>
        </w:rPr>
        <w:t>–</w:t>
      </w:r>
      <w:r w:rsidR="00875B66" w:rsidRPr="00375C21">
        <w:rPr>
          <w:szCs w:val="24"/>
        </w:rPr>
        <w:t>hypopnea index</w:t>
      </w:r>
      <w:r w:rsidR="00834F4D" w:rsidRPr="00375C21">
        <w:rPr>
          <w:szCs w:val="24"/>
        </w:rPr>
        <w:t>;</w:t>
      </w:r>
      <w:r w:rsidR="00875B66" w:rsidRPr="00375C21">
        <w:rPr>
          <w:szCs w:val="24"/>
        </w:rPr>
        <w:t xml:space="preserve"> </w:t>
      </w:r>
      <w:r w:rsidR="006F1BA0" w:rsidRPr="00375C21">
        <w:rPr>
          <w:szCs w:val="24"/>
        </w:rPr>
        <w:t>CPAP</w:t>
      </w:r>
      <w:r w:rsidR="006F1BA0" w:rsidRPr="00375C21">
        <w:rPr>
          <w:szCs w:val="24"/>
          <w:vertAlign w:val="subscript"/>
        </w:rPr>
        <w:t>ctr</w:t>
      </w:r>
      <w:r w:rsidR="00834F4D" w:rsidRPr="00375C21">
        <w:rPr>
          <w:szCs w:val="24"/>
        </w:rPr>
        <w:t>,</w:t>
      </w:r>
      <w:r w:rsidR="006F1BA0" w:rsidRPr="00375C21">
        <w:rPr>
          <w:szCs w:val="24"/>
        </w:rPr>
        <w:t xml:space="preserve"> continuous positive airway pressure titration without alcohol consumption</w:t>
      </w:r>
      <w:r w:rsidR="00834F4D" w:rsidRPr="00375C21">
        <w:rPr>
          <w:szCs w:val="24"/>
        </w:rPr>
        <w:t>;</w:t>
      </w:r>
      <w:r w:rsidR="006F1BA0" w:rsidRPr="00375C21">
        <w:rPr>
          <w:szCs w:val="24"/>
        </w:rPr>
        <w:t xml:space="preserve"> </w:t>
      </w:r>
      <w:r w:rsidR="006F1BA0" w:rsidRPr="00375C21">
        <w:rPr>
          <w:szCs w:val="24"/>
          <w:lang w:eastAsia="ko-KR"/>
        </w:rPr>
        <w:t>N1</w:t>
      </w:r>
      <w:r w:rsidR="00834F4D" w:rsidRPr="00375C21">
        <w:rPr>
          <w:szCs w:val="24"/>
          <w:lang w:eastAsia="ko-KR"/>
        </w:rPr>
        <w:t>,</w:t>
      </w:r>
      <w:r w:rsidR="006F1BA0" w:rsidRPr="00375C21">
        <w:rPr>
          <w:szCs w:val="24"/>
          <w:lang w:eastAsia="ko-KR"/>
        </w:rPr>
        <w:t xml:space="preserve"> non-rapid eye movement sleep</w:t>
      </w:r>
      <w:r w:rsidR="00834F4D" w:rsidRPr="00375C21">
        <w:rPr>
          <w:szCs w:val="24"/>
          <w:lang w:eastAsia="ko-KR"/>
        </w:rPr>
        <w:t>,</w:t>
      </w:r>
      <w:r w:rsidR="006F1BA0" w:rsidRPr="00375C21">
        <w:rPr>
          <w:szCs w:val="24"/>
          <w:lang w:eastAsia="ko-KR"/>
        </w:rPr>
        <w:t xml:space="preserve"> stage 1</w:t>
      </w:r>
      <w:r w:rsidR="00834F4D" w:rsidRPr="00375C21">
        <w:rPr>
          <w:szCs w:val="24"/>
          <w:lang w:eastAsia="ko-KR"/>
        </w:rPr>
        <w:t>;</w:t>
      </w:r>
      <w:r w:rsidR="006F1BA0" w:rsidRPr="00375C21">
        <w:rPr>
          <w:szCs w:val="24"/>
          <w:lang w:eastAsia="ko-KR"/>
        </w:rPr>
        <w:t xml:space="preserve"> N2</w:t>
      </w:r>
      <w:r w:rsidR="00834F4D" w:rsidRPr="00375C21">
        <w:rPr>
          <w:szCs w:val="24"/>
          <w:lang w:eastAsia="ko-KR"/>
        </w:rPr>
        <w:t>,</w:t>
      </w:r>
      <w:r w:rsidR="006F1BA0" w:rsidRPr="00375C21">
        <w:rPr>
          <w:szCs w:val="24"/>
          <w:lang w:eastAsia="ko-KR"/>
        </w:rPr>
        <w:t xml:space="preserve"> non-rapid eye movement sleep</w:t>
      </w:r>
      <w:r w:rsidR="00834F4D" w:rsidRPr="00375C21">
        <w:rPr>
          <w:szCs w:val="24"/>
          <w:lang w:eastAsia="ko-KR"/>
        </w:rPr>
        <w:t>,</w:t>
      </w:r>
      <w:r w:rsidR="006F1BA0" w:rsidRPr="00375C21">
        <w:rPr>
          <w:szCs w:val="24"/>
          <w:lang w:eastAsia="ko-KR"/>
        </w:rPr>
        <w:t xml:space="preserve"> stage 2</w:t>
      </w:r>
      <w:r w:rsidR="00834F4D" w:rsidRPr="00375C21">
        <w:rPr>
          <w:szCs w:val="24"/>
          <w:lang w:eastAsia="ko-KR"/>
        </w:rPr>
        <w:t>;</w:t>
      </w:r>
      <w:r w:rsidR="006F1BA0" w:rsidRPr="00375C21">
        <w:rPr>
          <w:szCs w:val="24"/>
          <w:lang w:eastAsia="ko-KR"/>
        </w:rPr>
        <w:t xml:space="preserve"> N3</w:t>
      </w:r>
      <w:r w:rsidR="00834F4D" w:rsidRPr="00375C21">
        <w:rPr>
          <w:szCs w:val="24"/>
          <w:lang w:eastAsia="ko-KR"/>
        </w:rPr>
        <w:t>,</w:t>
      </w:r>
      <w:r w:rsidR="006F1BA0" w:rsidRPr="00375C21">
        <w:rPr>
          <w:szCs w:val="24"/>
          <w:lang w:eastAsia="ko-KR"/>
        </w:rPr>
        <w:t xml:space="preserve"> non-rapid eye movement sleep</w:t>
      </w:r>
      <w:r w:rsidR="00834F4D" w:rsidRPr="00375C21">
        <w:rPr>
          <w:szCs w:val="24"/>
          <w:lang w:eastAsia="ko-KR"/>
        </w:rPr>
        <w:t>;</w:t>
      </w:r>
      <w:r w:rsidR="006F1BA0" w:rsidRPr="00375C21">
        <w:rPr>
          <w:szCs w:val="24"/>
          <w:lang w:eastAsia="ko-KR"/>
        </w:rPr>
        <w:t xml:space="preserve"> </w:t>
      </w:r>
      <w:r w:rsidR="006F1BA0" w:rsidRPr="00375C21">
        <w:rPr>
          <w:szCs w:val="24"/>
        </w:rPr>
        <w:t>PSG</w:t>
      </w:r>
      <w:r w:rsidR="006F1BA0" w:rsidRPr="00375C21">
        <w:rPr>
          <w:szCs w:val="24"/>
          <w:vertAlign w:val="subscript"/>
        </w:rPr>
        <w:t>ctr</w:t>
      </w:r>
      <w:r w:rsidR="00834F4D" w:rsidRPr="00375C21">
        <w:rPr>
          <w:szCs w:val="24"/>
        </w:rPr>
        <w:t>,</w:t>
      </w:r>
      <w:r w:rsidR="006F1BA0" w:rsidRPr="00375C21">
        <w:rPr>
          <w:szCs w:val="24"/>
        </w:rPr>
        <w:t xml:space="preserve"> polysomnography without alcohol consumption</w:t>
      </w:r>
      <w:r w:rsidR="00834F4D" w:rsidRPr="00375C21">
        <w:rPr>
          <w:szCs w:val="24"/>
        </w:rPr>
        <w:t>;</w:t>
      </w:r>
      <w:r w:rsidR="006F1BA0" w:rsidRPr="00375C21">
        <w:rPr>
          <w:szCs w:val="24"/>
          <w:lang w:eastAsia="ko-KR"/>
        </w:rPr>
        <w:t xml:space="preserve"> R</w:t>
      </w:r>
      <w:r w:rsidR="000B07E3" w:rsidRPr="00375C21">
        <w:rPr>
          <w:szCs w:val="24"/>
          <w:lang w:eastAsia="ko-KR"/>
        </w:rPr>
        <w:t>EM</w:t>
      </w:r>
      <w:r w:rsidR="00834F4D" w:rsidRPr="00375C21">
        <w:rPr>
          <w:szCs w:val="24"/>
          <w:lang w:eastAsia="ko-KR"/>
        </w:rPr>
        <w:t>,</w:t>
      </w:r>
      <w:r w:rsidR="006F1BA0" w:rsidRPr="00375C21">
        <w:rPr>
          <w:szCs w:val="24"/>
          <w:lang w:eastAsia="ko-KR"/>
        </w:rPr>
        <w:t xml:space="preserve"> rapid eye movement</w:t>
      </w:r>
      <w:r w:rsidR="00834F4D" w:rsidRPr="00375C21">
        <w:rPr>
          <w:szCs w:val="24"/>
          <w:lang w:eastAsia="ko-KR"/>
        </w:rPr>
        <w:t>;</w:t>
      </w:r>
      <w:r w:rsidR="006F1BA0" w:rsidRPr="00375C21">
        <w:rPr>
          <w:szCs w:val="24"/>
          <w:lang w:eastAsia="ko-KR"/>
        </w:rPr>
        <w:t xml:space="preserve"> </w:t>
      </w:r>
      <w:r w:rsidR="00875B66" w:rsidRPr="00375C21">
        <w:rPr>
          <w:szCs w:val="24"/>
        </w:rPr>
        <w:t>RDI</w:t>
      </w:r>
      <w:r w:rsidR="00834F4D" w:rsidRPr="00375C21">
        <w:rPr>
          <w:szCs w:val="24"/>
        </w:rPr>
        <w:t>,</w:t>
      </w:r>
      <w:r w:rsidR="00875B66" w:rsidRPr="00375C21">
        <w:rPr>
          <w:szCs w:val="24"/>
        </w:rPr>
        <w:t xml:space="preserve"> respiratory disturbance index</w:t>
      </w:r>
      <w:r w:rsidR="00834F4D" w:rsidRPr="00375C21">
        <w:rPr>
          <w:szCs w:val="24"/>
          <w:lang w:eastAsia="ko-KR"/>
        </w:rPr>
        <w:t>;</w:t>
      </w:r>
      <w:r w:rsidR="006F1BA0" w:rsidRPr="00375C21">
        <w:rPr>
          <w:szCs w:val="24"/>
          <w:lang w:eastAsia="ko-KR"/>
        </w:rPr>
        <w:t xml:space="preserve"> </w:t>
      </w:r>
      <w:r w:rsidR="00346196" w:rsidRPr="00375C21">
        <w:rPr>
          <w:szCs w:val="24"/>
          <w:lang w:eastAsia="ko-KR"/>
        </w:rPr>
        <w:t>SD</w:t>
      </w:r>
      <w:r w:rsidR="00834F4D" w:rsidRPr="00375C21">
        <w:rPr>
          <w:szCs w:val="24"/>
          <w:lang w:eastAsia="ko-KR"/>
        </w:rPr>
        <w:t>,</w:t>
      </w:r>
      <w:r w:rsidR="00346196" w:rsidRPr="00375C21">
        <w:rPr>
          <w:szCs w:val="24"/>
          <w:lang w:eastAsia="ko-KR"/>
        </w:rPr>
        <w:t xml:space="preserve"> standard deviation</w:t>
      </w:r>
      <w:r w:rsidR="00834F4D" w:rsidRPr="00375C21">
        <w:rPr>
          <w:szCs w:val="24"/>
          <w:lang w:eastAsia="ko-KR"/>
        </w:rPr>
        <w:t>;</w:t>
      </w:r>
      <w:r w:rsidR="00346196" w:rsidRPr="00375C21">
        <w:rPr>
          <w:szCs w:val="24"/>
          <w:lang w:eastAsia="ko-KR"/>
        </w:rPr>
        <w:t xml:space="preserve"> </w:t>
      </w:r>
      <w:r w:rsidR="00F97260" w:rsidRPr="00375C21">
        <w:rPr>
          <w:szCs w:val="24"/>
        </w:rPr>
        <w:t xml:space="preserve">SOL, sleep onset latency; </w:t>
      </w:r>
      <w:r w:rsidR="006F1BA0" w:rsidRPr="00375C21">
        <w:rPr>
          <w:szCs w:val="24"/>
        </w:rPr>
        <w:t>TST</w:t>
      </w:r>
      <w:r w:rsidR="00834F4D" w:rsidRPr="00375C21">
        <w:rPr>
          <w:szCs w:val="24"/>
        </w:rPr>
        <w:t>,</w:t>
      </w:r>
      <w:r w:rsidR="006F1BA0" w:rsidRPr="00375C21">
        <w:rPr>
          <w:szCs w:val="24"/>
        </w:rPr>
        <w:t xml:space="preserve"> total sleep time</w:t>
      </w:r>
      <w:r w:rsidR="00834F4D" w:rsidRPr="00375C21">
        <w:rPr>
          <w:szCs w:val="24"/>
        </w:rPr>
        <w:t>;</w:t>
      </w:r>
      <w:r w:rsidR="006F1BA0" w:rsidRPr="00375C21">
        <w:rPr>
          <w:szCs w:val="24"/>
        </w:rPr>
        <w:t xml:space="preserve"> WASO</w:t>
      </w:r>
      <w:r w:rsidR="00834F4D" w:rsidRPr="00375C21">
        <w:rPr>
          <w:szCs w:val="24"/>
        </w:rPr>
        <w:t>,</w:t>
      </w:r>
      <w:r w:rsidR="006F1BA0" w:rsidRPr="00375C21">
        <w:rPr>
          <w:szCs w:val="24"/>
        </w:rPr>
        <w:t xml:space="preserve"> wake after sleep onset</w:t>
      </w:r>
      <w:r w:rsidR="002E73F0" w:rsidRPr="00375C21">
        <w:rPr>
          <w:szCs w:val="24"/>
        </w:rPr>
        <w:t>.</w:t>
      </w:r>
    </w:p>
    <w:sectPr w:rsidR="00BC4DC3" w:rsidRPr="00375C21" w:rsidSect="00116E3C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5A22C" w14:textId="77777777" w:rsidR="00E94DA0" w:rsidRDefault="00E94DA0">
      <w:r>
        <w:separator/>
      </w:r>
    </w:p>
  </w:endnote>
  <w:endnote w:type="continuationSeparator" w:id="0">
    <w:p w14:paraId="31D47546" w14:textId="77777777" w:rsidR="00E94DA0" w:rsidRDefault="00E94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5946A0" w14:textId="4EF81A56" w:rsidR="00643A20" w:rsidRPr="00180AA3" w:rsidRDefault="00643A20">
    <w:pPr>
      <w:pStyle w:val="af6"/>
      <w:jc w:val="right"/>
    </w:pPr>
    <w:r w:rsidRPr="00180AA3">
      <w:fldChar w:fldCharType="begin"/>
    </w:r>
    <w:r w:rsidRPr="00180AA3">
      <w:instrText xml:space="preserve"> PAGE   \* MERGEFORMAT </w:instrText>
    </w:r>
    <w:r w:rsidRPr="00180AA3">
      <w:fldChar w:fldCharType="separate"/>
    </w:r>
    <w:r w:rsidR="00847ED0" w:rsidRPr="00180AA3">
      <w:t>1</w:t>
    </w:r>
    <w:r w:rsidRPr="00180AA3">
      <w:fldChar w:fldCharType="end"/>
    </w:r>
  </w:p>
  <w:p w14:paraId="5DF75080" w14:textId="77777777" w:rsidR="00643A20" w:rsidRPr="00180AA3" w:rsidRDefault="00643A20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81C3D" w14:textId="77777777" w:rsidR="00E94DA0" w:rsidRDefault="00E94DA0">
      <w:r>
        <w:separator/>
      </w:r>
    </w:p>
  </w:footnote>
  <w:footnote w:type="continuationSeparator" w:id="0">
    <w:p w14:paraId="13405C44" w14:textId="77777777" w:rsidR="00E94DA0" w:rsidRDefault="00E94D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907DA3" w14:textId="77777777" w:rsidR="00643A20" w:rsidRPr="00180AA3" w:rsidRDefault="00643A20" w:rsidP="000B669B">
    <w:pPr>
      <w:jc w:val="right"/>
      <w:rPr>
        <w:sz w:val="20"/>
      </w:rPr>
    </w:pPr>
  </w:p>
  <w:p w14:paraId="4B30A5F0" w14:textId="77777777" w:rsidR="00643A20" w:rsidRPr="00180AA3" w:rsidRDefault="00643A2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9F2045"/>
    <w:multiLevelType w:val="multilevel"/>
    <w:tmpl w:val="58726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78495351">
    <w:abstractNumId w:val="9"/>
  </w:num>
  <w:num w:numId="2" w16cid:durableId="1787188060">
    <w:abstractNumId w:val="7"/>
  </w:num>
  <w:num w:numId="3" w16cid:durableId="1273828918">
    <w:abstractNumId w:val="6"/>
  </w:num>
  <w:num w:numId="4" w16cid:durableId="1942031553">
    <w:abstractNumId w:val="5"/>
  </w:num>
  <w:num w:numId="5" w16cid:durableId="152188440">
    <w:abstractNumId w:val="4"/>
  </w:num>
  <w:num w:numId="6" w16cid:durableId="614603887">
    <w:abstractNumId w:val="8"/>
  </w:num>
  <w:num w:numId="7" w16cid:durableId="931626331">
    <w:abstractNumId w:val="3"/>
  </w:num>
  <w:num w:numId="8" w16cid:durableId="1146780061">
    <w:abstractNumId w:val="2"/>
  </w:num>
  <w:num w:numId="9" w16cid:durableId="180290750">
    <w:abstractNumId w:val="1"/>
  </w:num>
  <w:num w:numId="10" w16cid:durableId="319772847">
    <w:abstractNumId w:val="0"/>
  </w:num>
  <w:num w:numId="11" w16cid:durableId="18158350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5B66"/>
    <w:rsid w:val="0000132E"/>
    <w:rsid w:val="00001EB0"/>
    <w:rsid w:val="000314C2"/>
    <w:rsid w:val="000324FB"/>
    <w:rsid w:val="00033357"/>
    <w:rsid w:val="00050B04"/>
    <w:rsid w:val="00052D75"/>
    <w:rsid w:val="00055DBE"/>
    <w:rsid w:val="00056C7A"/>
    <w:rsid w:val="00075E5E"/>
    <w:rsid w:val="00082734"/>
    <w:rsid w:val="00082F89"/>
    <w:rsid w:val="00092808"/>
    <w:rsid w:val="0009687C"/>
    <w:rsid w:val="000B07E3"/>
    <w:rsid w:val="000B669B"/>
    <w:rsid w:val="000B6774"/>
    <w:rsid w:val="000B7D4E"/>
    <w:rsid w:val="000E08BC"/>
    <w:rsid w:val="000E2390"/>
    <w:rsid w:val="000E380F"/>
    <w:rsid w:val="000E7310"/>
    <w:rsid w:val="000F0653"/>
    <w:rsid w:val="000F3520"/>
    <w:rsid w:val="000F735A"/>
    <w:rsid w:val="001057C2"/>
    <w:rsid w:val="00114A70"/>
    <w:rsid w:val="00116E3C"/>
    <w:rsid w:val="00122024"/>
    <w:rsid w:val="0013254E"/>
    <w:rsid w:val="0013409E"/>
    <w:rsid w:val="00135310"/>
    <w:rsid w:val="001415A2"/>
    <w:rsid w:val="0014353B"/>
    <w:rsid w:val="00143C1B"/>
    <w:rsid w:val="001450D5"/>
    <w:rsid w:val="00154BC6"/>
    <w:rsid w:val="00156AB0"/>
    <w:rsid w:val="00160C55"/>
    <w:rsid w:val="00162770"/>
    <w:rsid w:val="001652CA"/>
    <w:rsid w:val="00171616"/>
    <w:rsid w:val="00176AB3"/>
    <w:rsid w:val="00180AA3"/>
    <w:rsid w:val="00181096"/>
    <w:rsid w:val="00184227"/>
    <w:rsid w:val="00186831"/>
    <w:rsid w:val="00194BE1"/>
    <w:rsid w:val="00195278"/>
    <w:rsid w:val="00195D0E"/>
    <w:rsid w:val="001A15F9"/>
    <w:rsid w:val="001B65F0"/>
    <w:rsid w:val="001C34F4"/>
    <w:rsid w:val="001D2973"/>
    <w:rsid w:val="001D34EB"/>
    <w:rsid w:val="001E2117"/>
    <w:rsid w:val="001E3241"/>
    <w:rsid w:val="001F03B2"/>
    <w:rsid w:val="001F4966"/>
    <w:rsid w:val="002124E4"/>
    <w:rsid w:val="0021626D"/>
    <w:rsid w:val="0022334B"/>
    <w:rsid w:val="00232BBE"/>
    <w:rsid w:val="00240D98"/>
    <w:rsid w:val="0024365D"/>
    <w:rsid w:val="002453B9"/>
    <w:rsid w:val="00263159"/>
    <w:rsid w:val="00263835"/>
    <w:rsid w:val="002718F2"/>
    <w:rsid w:val="002724C4"/>
    <w:rsid w:val="00286414"/>
    <w:rsid w:val="0029244C"/>
    <w:rsid w:val="00296F45"/>
    <w:rsid w:val="002A3C95"/>
    <w:rsid w:val="002A5F59"/>
    <w:rsid w:val="002B3634"/>
    <w:rsid w:val="002B6BD7"/>
    <w:rsid w:val="002C52C7"/>
    <w:rsid w:val="002E0386"/>
    <w:rsid w:val="002E73F0"/>
    <w:rsid w:val="002F224F"/>
    <w:rsid w:val="002F4769"/>
    <w:rsid w:val="00300A88"/>
    <w:rsid w:val="00301728"/>
    <w:rsid w:val="00304991"/>
    <w:rsid w:val="00306398"/>
    <w:rsid w:val="003067B0"/>
    <w:rsid w:val="00321BD8"/>
    <w:rsid w:val="00323EE0"/>
    <w:rsid w:val="00330DC2"/>
    <w:rsid w:val="003333CA"/>
    <w:rsid w:val="00337BFD"/>
    <w:rsid w:val="00340D52"/>
    <w:rsid w:val="00346196"/>
    <w:rsid w:val="0036271B"/>
    <w:rsid w:val="00373C0F"/>
    <w:rsid w:val="00375C21"/>
    <w:rsid w:val="00387BDD"/>
    <w:rsid w:val="00390BBE"/>
    <w:rsid w:val="00393200"/>
    <w:rsid w:val="003944C9"/>
    <w:rsid w:val="00395F64"/>
    <w:rsid w:val="00396945"/>
    <w:rsid w:val="003A45F0"/>
    <w:rsid w:val="003A4A44"/>
    <w:rsid w:val="003A67EA"/>
    <w:rsid w:val="003B0F4B"/>
    <w:rsid w:val="003B6ECA"/>
    <w:rsid w:val="003C12FB"/>
    <w:rsid w:val="003C7AAD"/>
    <w:rsid w:val="003D15A1"/>
    <w:rsid w:val="003E4D0C"/>
    <w:rsid w:val="003F01F4"/>
    <w:rsid w:val="003F295C"/>
    <w:rsid w:val="003F4F6F"/>
    <w:rsid w:val="00405654"/>
    <w:rsid w:val="004178D3"/>
    <w:rsid w:val="00447623"/>
    <w:rsid w:val="00447A2E"/>
    <w:rsid w:val="0046257D"/>
    <w:rsid w:val="00464270"/>
    <w:rsid w:val="0046799F"/>
    <w:rsid w:val="00471574"/>
    <w:rsid w:val="004715FA"/>
    <w:rsid w:val="004746E3"/>
    <w:rsid w:val="004810C9"/>
    <w:rsid w:val="00483A50"/>
    <w:rsid w:val="004A2030"/>
    <w:rsid w:val="004A7411"/>
    <w:rsid w:val="004B1B6F"/>
    <w:rsid w:val="004B3474"/>
    <w:rsid w:val="004B494F"/>
    <w:rsid w:val="004B575D"/>
    <w:rsid w:val="004C09E1"/>
    <w:rsid w:val="004F1524"/>
    <w:rsid w:val="004F39FD"/>
    <w:rsid w:val="004F5FCB"/>
    <w:rsid w:val="00507ED1"/>
    <w:rsid w:val="005204D8"/>
    <w:rsid w:val="005237D3"/>
    <w:rsid w:val="0053405B"/>
    <w:rsid w:val="00536CA3"/>
    <w:rsid w:val="005519E8"/>
    <w:rsid w:val="00555394"/>
    <w:rsid w:val="00560988"/>
    <w:rsid w:val="005611E2"/>
    <w:rsid w:val="005620B3"/>
    <w:rsid w:val="00562CE5"/>
    <w:rsid w:val="0056414C"/>
    <w:rsid w:val="00564933"/>
    <w:rsid w:val="00566319"/>
    <w:rsid w:val="0056716C"/>
    <w:rsid w:val="00580216"/>
    <w:rsid w:val="00583DD9"/>
    <w:rsid w:val="00586D52"/>
    <w:rsid w:val="00590495"/>
    <w:rsid w:val="00592E63"/>
    <w:rsid w:val="005936B7"/>
    <w:rsid w:val="00596EA2"/>
    <w:rsid w:val="005A6071"/>
    <w:rsid w:val="005B252A"/>
    <w:rsid w:val="005B2CA8"/>
    <w:rsid w:val="005D05D5"/>
    <w:rsid w:val="005D2B00"/>
    <w:rsid w:val="005F2EDC"/>
    <w:rsid w:val="00603980"/>
    <w:rsid w:val="00605029"/>
    <w:rsid w:val="00611455"/>
    <w:rsid w:val="00614854"/>
    <w:rsid w:val="0062201E"/>
    <w:rsid w:val="006261DD"/>
    <w:rsid w:val="006376A3"/>
    <w:rsid w:val="00637D6C"/>
    <w:rsid w:val="0064020D"/>
    <w:rsid w:val="00641A82"/>
    <w:rsid w:val="00642DF9"/>
    <w:rsid w:val="00643A20"/>
    <w:rsid w:val="00655E5C"/>
    <w:rsid w:val="00672940"/>
    <w:rsid w:val="00675669"/>
    <w:rsid w:val="00686FF2"/>
    <w:rsid w:val="00691536"/>
    <w:rsid w:val="00696731"/>
    <w:rsid w:val="006A28E0"/>
    <w:rsid w:val="006B2857"/>
    <w:rsid w:val="006B6250"/>
    <w:rsid w:val="006C2577"/>
    <w:rsid w:val="006C7230"/>
    <w:rsid w:val="006D2E30"/>
    <w:rsid w:val="006D5613"/>
    <w:rsid w:val="006D698F"/>
    <w:rsid w:val="006F1BA0"/>
    <w:rsid w:val="006F37F2"/>
    <w:rsid w:val="006F54AF"/>
    <w:rsid w:val="00711183"/>
    <w:rsid w:val="0071687F"/>
    <w:rsid w:val="00724F32"/>
    <w:rsid w:val="00733D3D"/>
    <w:rsid w:val="00734015"/>
    <w:rsid w:val="007419A4"/>
    <w:rsid w:val="00751FC2"/>
    <w:rsid w:val="00752F99"/>
    <w:rsid w:val="0075570D"/>
    <w:rsid w:val="00767502"/>
    <w:rsid w:val="0077090A"/>
    <w:rsid w:val="00782313"/>
    <w:rsid w:val="00785AF7"/>
    <w:rsid w:val="00794A09"/>
    <w:rsid w:val="007A3F8F"/>
    <w:rsid w:val="007A72B6"/>
    <w:rsid w:val="007B1A71"/>
    <w:rsid w:val="007C0C5C"/>
    <w:rsid w:val="007D3F64"/>
    <w:rsid w:val="007D4B91"/>
    <w:rsid w:val="007D6AC3"/>
    <w:rsid w:val="007E751D"/>
    <w:rsid w:val="007F2D45"/>
    <w:rsid w:val="007F38EB"/>
    <w:rsid w:val="007F4133"/>
    <w:rsid w:val="008112B0"/>
    <w:rsid w:val="00825504"/>
    <w:rsid w:val="0083280C"/>
    <w:rsid w:val="00834F4D"/>
    <w:rsid w:val="008362E4"/>
    <w:rsid w:val="00837A07"/>
    <w:rsid w:val="00837B90"/>
    <w:rsid w:val="008475FB"/>
    <w:rsid w:val="00847ED0"/>
    <w:rsid w:val="0085325A"/>
    <w:rsid w:val="008621F3"/>
    <w:rsid w:val="008634EE"/>
    <w:rsid w:val="00864458"/>
    <w:rsid w:val="0086564B"/>
    <w:rsid w:val="00867F31"/>
    <w:rsid w:val="00875B66"/>
    <w:rsid w:val="00891F88"/>
    <w:rsid w:val="008A0BB4"/>
    <w:rsid w:val="008A3782"/>
    <w:rsid w:val="008B386B"/>
    <w:rsid w:val="008B499F"/>
    <w:rsid w:val="008B55A8"/>
    <w:rsid w:val="008B5B57"/>
    <w:rsid w:val="008B7098"/>
    <w:rsid w:val="008C1EC4"/>
    <w:rsid w:val="008E4FF9"/>
    <w:rsid w:val="00902C53"/>
    <w:rsid w:val="009121D1"/>
    <w:rsid w:val="00916D59"/>
    <w:rsid w:val="00926EF4"/>
    <w:rsid w:val="0093127F"/>
    <w:rsid w:val="00934B45"/>
    <w:rsid w:val="00935766"/>
    <w:rsid w:val="00950B5C"/>
    <w:rsid w:val="00951EC4"/>
    <w:rsid w:val="009737ED"/>
    <w:rsid w:val="00974930"/>
    <w:rsid w:val="0098169C"/>
    <w:rsid w:val="00983D34"/>
    <w:rsid w:val="00991230"/>
    <w:rsid w:val="009A2345"/>
    <w:rsid w:val="009A5909"/>
    <w:rsid w:val="009B2A95"/>
    <w:rsid w:val="009B441D"/>
    <w:rsid w:val="009C2BD3"/>
    <w:rsid w:val="009D6DB2"/>
    <w:rsid w:val="009E0B2C"/>
    <w:rsid w:val="009E167B"/>
    <w:rsid w:val="009E1ECE"/>
    <w:rsid w:val="009E458E"/>
    <w:rsid w:val="009F05E3"/>
    <w:rsid w:val="009F1892"/>
    <w:rsid w:val="009F3B77"/>
    <w:rsid w:val="00A01535"/>
    <w:rsid w:val="00A02BCF"/>
    <w:rsid w:val="00A12D92"/>
    <w:rsid w:val="00A149B0"/>
    <w:rsid w:val="00A205C3"/>
    <w:rsid w:val="00A20E2C"/>
    <w:rsid w:val="00A25ACF"/>
    <w:rsid w:val="00A41219"/>
    <w:rsid w:val="00A41E80"/>
    <w:rsid w:val="00A42A7D"/>
    <w:rsid w:val="00A45ABB"/>
    <w:rsid w:val="00A506C6"/>
    <w:rsid w:val="00A5357D"/>
    <w:rsid w:val="00A545F0"/>
    <w:rsid w:val="00A62EE6"/>
    <w:rsid w:val="00A648E0"/>
    <w:rsid w:val="00A6629E"/>
    <w:rsid w:val="00A668C5"/>
    <w:rsid w:val="00A669F2"/>
    <w:rsid w:val="00A67B0A"/>
    <w:rsid w:val="00A71BC2"/>
    <w:rsid w:val="00A753A9"/>
    <w:rsid w:val="00A829A4"/>
    <w:rsid w:val="00A83CDE"/>
    <w:rsid w:val="00A866D2"/>
    <w:rsid w:val="00AA1CC9"/>
    <w:rsid w:val="00AA44FC"/>
    <w:rsid w:val="00AA5E89"/>
    <w:rsid w:val="00AC164B"/>
    <w:rsid w:val="00AC2BAE"/>
    <w:rsid w:val="00AD754B"/>
    <w:rsid w:val="00AD7AD4"/>
    <w:rsid w:val="00AE127E"/>
    <w:rsid w:val="00AE24DC"/>
    <w:rsid w:val="00B04512"/>
    <w:rsid w:val="00B11F98"/>
    <w:rsid w:val="00B1401D"/>
    <w:rsid w:val="00B252BC"/>
    <w:rsid w:val="00B323BB"/>
    <w:rsid w:val="00B41305"/>
    <w:rsid w:val="00B50B25"/>
    <w:rsid w:val="00B54681"/>
    <w:rsid w:val="00B61F70"/>
    <w:rsid w:val="00B65769"/>
    <w:rsid w:val="00B70477"/>
    <w:rsid w:val="00B7673D"/>
    <w:rsid w:val="00B77E4D"/>
    <w:rsid w:val="00B81842"/>
    <w:rsid w:val="00B81AB1"/>
    <w:rsid w:val="00B84CDB"/>
    <w:rsid w:val="00B852E8"/>
    <w:rsid w:val="00B94084"/>
    <w:rsid w:val="00B96E8F"/>
    <w:rsid w:val="00BA0E2F"/>
    <w:rsid w:val="00BA4242"/>
    <w:rsid w:val="00BA54BD"/>
    <w:rsid w:val="00BB17F1"/>
    <w:rsid w:val="00BB3B4A"/>
    <w:rsid w:val="00BB4389"/>
    <w:rsid w:val="00BC4DC3"/>
    <w:rsid w:val="00BD289C"/>
    <w:rsid w:val="00BE0787"/>
    <w:rsid w:val="00BF1E59"/>
    <w:rsid w:val="00BF502B"/>
    <w:rsid w:val="00BF78FF"/>
    <w:rsid w:val="00C03790"/>
    <w:rsid w:val="00C07741"/>
    <w:rsid w:val="00C22200"/>
    <w:rsid w:val="00C2454B"/>
    <w:rsid w:val="00C33D3D"/>
    <w:rsid w:val="00C36584"/>
    <w:rsid w:val="00C378C6"/>
    <w:rsid w:val="00C52A95"/>
    <w:rsid w:val="00C6078D"/>
    <w:rsid w:val="00C60E65"/>
    <w:rsid w:val="00C623FA"/>
    <w:rsid w:val="00C63710"/>
    <w:rsid w:val="00C64BDA"/>
    <w:rsid w:val="00C70297"/>
    <w:rsid w:val="00C87541"/>
    <w:rsid w:val="00C93982"/>
    <w:rsid w:val="00C943AD"/>
    <w:rsid w:val="00C94D01"/>
    <w:rsid w:val="00C95654"/>
    <w:rsid w:val="00C96461"/>
    <w:rsid w:val="00CA2905"/>
    <w:rsid w:val="00CB09AD"/>
    <w:rsid w:val="00CB39F5"/>
    <w:rsid w:val="00CB7D04"/>
    <w:rsid w:val="00CC0FFE"/>
    <w:rsid w:val="00CD0673"/>
    <w:rsid w:val="00CD19C3"/>
    <w:rsid w:val="00CD3A73"/>
    <w:rsid w:val="00CE144F"/>
    <w:rsid w:val="00CF3CB5"/>
    <w:rsid w:val="00CF42B3"/>
    <w:rsid w:val="00D0135B"/>
    <w:rsid w:val="00D0201B"/>
    <w:rsid w:val="00D02B2A"/>
    <w:rsid w:val="00D1791C"/>
    <w:rsid w:val="00D2387E"/>
    <w:rsid w:val="00D3580E"/>
    <w:rsid w:val="00D57255"/>
    <w:rsid w:val="00D647AE"/>
    <w:rsid w:val="00D66BC1"/>
    <w:rsid w:val="00D734C3"/>
    <w:rsid w:val="00D87288"/>
    <w:rsid w:val="00D87746"/>
    <w:rsid w:val="00D904AE"/>
    <w:rsid w:val="00D90FFB"/>
    <w:rsid w:val="00D9375F"/>
    <w:rsid w:val="00D93944"/>
    <w:rsid w:val="00DA42C7"/>
    <w:rsid w:val="00DA7AA7"/>
    <w:rsid w:val="00DB12B2"/>
    <w:rsid w:val="00DB22FA"/>
    <w:rsid w:val="00DB6B96"/>
    <w:rsid w:val="00DB79E2"/>
    <w:rsid w:val="00DC4B72"/>
    <w:rsid w:val="00DC7E94"/>
    <w:rsid w:val="00DD5417"/>
    <w:rsid w:val="00DD6FED"/>
    <w:rsid w:val="00DD794D"/>
    <w:rsid w:val="00DE06F6"/>
    <w:rsid w:val="00DE5800"/>
    <w:rsid w:val="00E0141D"/>
    <w:rsid w:val="00E13239"/>
    <w:rsid w:val="00E24CDE"/>
    <w:rsid w:val="00E30A98"/>
    <w:rsid w:val="00E41402"/>
    <w:rsid w:val="00E639A7"/>
    <w:rsid w:val="00E714E4"/>
    <w:rsid w:val="00E71C64"/>
    <w:rsid w:val="00E7283B"/>
    <w:rsid w:val="00E76915"/>
    <w:rsid w:val="00E81FCD"/>
    <w:rsid w:val="00E843CD"/>
    <w:rsid w:val="00E91602"/>
    <w:rsid w:val="00E94DA0"/>
    <w:rsid w:val="00EA08D0"/>
    <w:rsid w:val="00EA7AAD"/>
    <w:rsid w:val="00EA7E73"/>
    <w:rsid w:val="00ED112E"/>
    <w:rsid w:val="00EF6D54"/>
    <w:rsid w:val="00F014D7"/>
    <w:rsid w:val="00F06727"/>
    <w:rsid w:val="00F110C9"/>
    <w:rsid w:val="00F121B3"/>
    <w:rsid w:val="00F1240F"/>
    <w:rsid w:val="00F13BBF"/>
    <w:rsid w:val="00F23485"/>
    <w:rsid w:val="00F30D99"/>
    <w:rsid w:val="00F33051"/>
    <w:rsid w:val="00F33362"/>
    <w:rsid w:val="00F35CD4"/>
    <w:rsid w:val="00F35FD1"/>
    <w:rsid w:val="00F52813"/>
    <w:rsid w:val="00F70DE3"/>
    <w:rsid w:val="00F73639"/>
    <w:rsid w:val="00F7418F"/>
    <w:rsid w:val="00F842A3"/>
    <w:rsid w:val="00F935E5"/>
    <w:rsid w:val="00F97260"/>
    <w:rsid w:val="00F978CB"/>
    <w:rsid w:val="00FA5F89"/>
    <w:rsid w:val="00FA6F15"/>
    <w:rsid w:val="00FB1CC2"/>
    <w:rsid w:val="00FB4A74"/>
    <w:rsid w:val="00FC42B4"/>
    <w:rsid w:val="00FC4475"/>
    <w:rsid w:val="00FC638C"/>
    <w:rsid w:val="00FC7AFE"/>
    <w:rsid w:val="00FD22D0"/>
    <w:rsid w:val="00FE4E37"/>
    <w:rsid w:val="00FE6495"/>
    <w:rsid w:val="00FE6E34"/>
    <w:rsid w:val="00FE7759"/>
    <w:rsid w:val="00FF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019FCE"/>
  <w15:docId w15:val="{73C4319C-B9AB-4823-A25D-D64984912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875B66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1"/>
    <w:next w:val="a1"/>
    <w:link w:val="1Char"/>
    <w:qFormat/>
    <w:rsid w:val="00875B66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875B6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Char"/>
    <w:semiHidden/>
    <w:qFormat/>
    <w:rsid w:val="00875B66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link w:val="4Char"/>
    <w:semiHidden/>
    <w:qFormat/>
    <w:rsid w:val="00875B66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875B6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875B66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875B66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875B66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875B6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link w:val="1"/>
    <w:rsid w:val="00875B66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Char">
    <w:name w:val="제목 2 Char"/>
    <w:link w:val="21"/>
    <w:semiHidden/>
    <w:rsid w:val="00875B66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제목 3 Char"/>
    <w:basedOn w:val="a2"/>
    <w:link w:val="31"/>
    <w:semiHidden/>
    <w:rsid w:val="00875B66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Char">
    <w:name w:val="제목 4 Char"/>
    <w:basedOn w:val="a2"/>
    <w:link w:val="41"/>
    <w:semiHidden/>
    <w:rsid w:val="00875B66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Char">
    <w:name w:val="제목 5 Char"/>
    <w:link w:val="51"/>
    <w:semiHidden/>
    <w:rsid w:val="00875B66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Char">
    <w:name w:val="제목 6 Char"/>
    <w:link w:val="6"/>
    <w:semiHidden/>
    <w:rsid w:val="00875B66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Char">
    <w:name w:val="제목 7 Char"/>
    <w:link w:val="7"/>
    <w:semiHidden/>
    <w:rsid w:val="00875B66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Char">
    <w:name w:val="제목 8 Char"/>
    <w:link w:val="8"/>
    <w:semiHidden/>
    <w:rsid w:val="00875B66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Char">
    <w:name w:val="제목 9 Char"/>
    <w:link w:val="9"/>
    <w:semiHidden/>
    <w:rsid w:val="00875B66"/>
    <w:rPr>
      <w:rFonts w:ascii="Cambria" w:hAnsi="Cambria" w:cs="Times New Roman"/>
      <w:kern w:val="0"/>
      <w:sz w:val="22"/>
      <w:lang w:eastAsia="en-US"/>
    </w:rPr>
  </w:style>
  <w:style w:type="character" w:styleId="a5">
    <w:name w:val="page number"/>
    <w:basedOn w:val="a2"/>
    <w:semiHidden/>
    <w:rsid w:val="00875B66"/>
  </w:style>
  <w:style w:type="paragraph" w:customStyle="1" w:styleId="SMHeading">
    <w:name w:val="SM Heading"/>
    <w:basedOn w:val="1"/>
    <w:qFormat/>
    <w:rsid w:val="00875B66"/>
  </w:style>
  <w:style w:type="paragraph" w:customStyle="1" w:styleId="SMSubheading">
    <w:name w:val="SM Subheading"/>
    <w:basedOn w:val="a1"/>
    <w:qFormat/>
    <w:rsid w:val="00875B66"/>
    <w:rPr>
      <w:u w:val="words"/>
    </w:rPr>
  </w:style>
  <w:style w:type="paragraph" w:customStyle="1" w:styleId="SMText">
    <w:name w:val="SM Text"/>
    <w:basedOn w:val="a1"/>
    <w:qFormat/>
    <w:rsid w:val="00875B66"/>
    <w:pPr>
      <w:ind w:firstLine="480"/>
    </w:pPr>
  </w:style>
  <w:style w:type="paragraph" w:customStyle="1" w:styleId="SMcaption">
    <w:name w:val="SM caption"/>
    <w:basedOn w:val="SMText"/>
    <w:qFormat/>
    <w:rsid w:val="00875B66"/>
    <w:pPr>
      <w:ind w:firstLine="0"/>
    </w:pPr>
  </w:style>
  <w:style w:type="paragraph" w:styleId="a6">
    <w:name w:val="Balloon Text"/>
    <w:basedOn w:val="a1"/>
    <w:link w:val="Char"/>
    <w:semiHidden/>
    <w:rsid w:val="00875B6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6"/>
    <w:semiHidden/>
    <w:rsid w:val="00875B66"/>
    <w:rPr>
      <w:rFonts w:ascii="Tahoma" w:hAnsi="Tahoma" w:cs="Tahoma"/>
      <w:kern w:val="0"/>
      <w:sz w:val="16"/>
      <w:szCs w:val="16"/>
      <w:lang w:eastAsia="en-US"/>
    </w:rPr>
  </w:style>
  <w:style w:type="paragraph" w:styleId="a7">
    <w:name w:val="Bibliography"/>
    <w:basedOn w:val="a1"/>
    <w:next w:val="a1"/>
    <w:uiPriority w:val="37"/>
    <w:semiHidden/>
    <w:rsid w:val="00875B66"/>
  </w:style>
  <w:style w:type="paragraph" w:styleId="a8">
    <w:name w:val="Block Text"/>
    <w:basedOn w:val="a1"/>
    <w:semiHidden/>
    <w:rsid w:val="00875B6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875B66"/>
    <w:pPr>
      <w:spacing w:after="120"/>
    </w:pPr>
  </w:style>
  <w:style w:type="character" w:customStyle="1" w:styleId="Char0">
    <w:name w:val="본문 Char"/>
    <w:link w:val="a9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2">
    <w:name w:val="Body Text 2"/>
    <w:basedOn w:val="a1"/>
    <w:link w:val="2Char0"/>
    <w:semiHidden/>
    <w:rsid w:val="00875B66"/>
    <w:pPr>
      <w:spacing w:after="120" w:line="480" w:lineRule="auto"/>
    </w:pPr>
  </w:style>
  <w:style w:type="character" w:customStyle="1" w:styleId="2Char0">
    <w:name w:val="본문 2 Char"/>
    <w:link w:val="22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2">
    <w:name w:val="Body Text 3"/>
    <w:basedOn w:val="a1"/>
    <w:link w:val="3Char0"/>
    <w:semiHidden/>
    <w:rsid w:val="00875B66"/>
    <w:pPr>
      <w:spacing w:after="120"/>
    </w:pPr>
    <w:rPr>
      <w:sz w:val="16"/>
      <w:szCs w:val="16"/>
    </w:rPr>
  </w:style>
  <w:style w:type="character" w:customStyle="1" w:styleId="3Char0">
    <w:name w:val="본문 3 Char"/>
    <w:link w:val="32"/>
    <w:semiHidden/>
    <w:rsid w:val="00875B66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a">
    <w:name w:val="Body Text First Indent"/>
    <w:basedOn w:val="a9"/>
    <w:link w:val="Char1"/>
    <w:semiHidden/>
    <w:rsid w:val="00875B66"/>
    <w:pPr>
      <w:ind w:firstLine="210"/>
    </w:pPr>
  </w:style>
  <w:style w:type="character" w:customStyle="1" w:styleId="Char1">
    <w:name w:val="본문 첫 줄 들여쓰기 Char"/>
    <w:link w:val="aa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b">
    <w:name w:val="Body Text Indent"/>
    <w:basedOn w:val="a1"/>
    <w:link w:val="Char2"/>
    <w:semiHidden/>
    <w:rsid w:val="00875B66"/>
    <w:pPr>
      <w:spacing w:after="120"/>
      <w:ind w:left="360"/>
    </w:pPr>
  </w:style>
  <w:style w:type="character" w:customStyle="1" w:styleId="Char2">
    <w:name w:val="본문 들여쓰기 Char"/>
    <w:link w:val="ab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First Indent 2"/>
    <w:basedOn w:val="ab"/>
    <w:link w:val="2Char1"/>
    <w:semiHidden/>
    <w:rsid w:val="00875B66"/>
    <w:pPr>
      <w:ind w:firstLine="210"/>
    </w:pPr>
  </w:style>
  <w:style w:type="character" w:customStyle="1" w:styleId="2Char1">
    <w:name w:val="본문 첫 줄 들여쓰기 2 Char"/>
    <w:link w:val="23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4">
    <w:name w:val="Body Text Indent 2"/>
    <w:basedOn w:val="a1"/>
    <w:link w:val="2Char2"/>
    <w:semiHidden/>
    <w:rsid w:val="00875B66"/>
    <w:pPr>
      <w:spacing w:after="120" w:line="480" w:lineRule="auto"/>
      <w:ind w:left="360"/>
    </w:pPr>
  </w:style>
  <w:style w:type="character" w:customStyle="1" w:styleId="2Char2">
    <w:name w:val="본문 들여쓰기 2 Char"/>
    <w:link w:val="24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Indent 3"/>
    <w:basedOn w:val="a1"/>
    <w:link w:val="3Char1"/>
    <w:semiHidden/>
    <w:rsid w:val="00875B66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link w:val="33"/>
    <w:semiHidden/>
    <w:rsid w:val="00875B66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c">
    <w:name w:val="caption"/>
    <w:basedOn w:val="a1"/>
    <w:next w:val="a1"/>
    <w:semiHidden/>
    <w:qFormat/>
    <w:rsid w:val="00875B66"/>
    <w:rPr>
      <w:b/>
      <w:bCs/>
      <w:sz w:val="20"/>
    </w:rPr>
  </w:style>
  <w:style w:type="paragraph" w:styleId="ad">
    <w:name w:val="Closing"/>
    <w:basedOn w:val="a1"/>
    <w:link w:val="Char3"/>
    <w:semiHidden/>
    <w:rsid w:val="00875B66"/>
    <w:pPr>
      <w:ind w:left="4320"/>
    </w:pPr>
  </w:style>
  <w:style w:type="character" w:customStyle="1" w:styleId="Char3">
    <w:name w:val="맺음말 Char"/>
    <w:link w:val="ad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e">
    <w:name w:val="annotation text"/>
    <w:aliases w:val="字元,Char11"/>
    <w:basedOn w:val="a1"/>
    <w:link w:val="Char4"/>
    <w:uiPriority w:val="99"/>
    <w:qFormat/>
    <w:rsid w:val="00875B66"/>
    <w:rPr>
      <w:sz w:val="20"/>
    </w:rPr>
  </w:style>
  <w:style w:type="character" w:customStyle="1" w:styleId="Char4">
    <w:name w:val="메모 텍스트 Char"/>
    <w:aliases w:val="字元 Char,Char11 Char"/>
    <w:basedOn w:val="a2"/>
    <w:link w:val="ae"/>
    <w:uiPriority w:val="99"/>
    <w:qFormat/>
    <w:rsid w:val="00875B66"/>
    <w:rPr>
      <w:rFonts w:ascii="Times New Roman" w:hAnsi="Times New Roman" w:cs="Times New Roman"/>
      <w:kern w:val="0"/>
      <w:szCs w:val="20"/>
      <w:lang w:eastAsia="en-US"/>
    </w:rPr>
  </w:style>
  <w:style w:type="paragraph" w:styleId="af">
    <w:name w:val="annotation subject"/>
    <w:basedOn w:val="ae"/>
    <w:next w:val="ae"/>
    <w:link w:val="Char5"/>
    <w:semiHidden/>
    <w:rsid w:val="00875B66"/>
    <w:rPr>
      <w:b/>
      <w:bCs/>
    </w:rPr>
  </w:style>
  <w:style w:type="character" w:customStyle="1" w:styleId="Char5">
    <w:name w:val="메모 주제 Char"/>
    <w:link w:val="af"/>
    <w:semiHidden/>
    <w:rsid w:val="00875B66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f0">
    <w:name w:val="Date"/>
    <w:basedOn w:val="a1"/>
    <w:next w:val="a1"/>
    <w:link w:val="Char6"/>
    <w:semiHidden/>
    <w:rsid w:val="00875B66"/>
  </w:style>
  <w:style w:type="character" w:customStyle="1" w:styleId="Char6">
    <w:name w:val="날짜 Char"/>
    <w:link w:val="af0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1">
    <w:name w:val="Document Map"/>
    <w:basedOn w:val="a1"/>
    <w:link w:val="Char7"/>
    <w:semiHidden/>
    <w:rsid w:val="00875B66"/>
    <w:rPr>
      <w:rFonts w:ascii="Tahoma" w:hAnsi="Tahoma" w:cs="Tahoma"/>
      <w:sz w:val="16"/>
      <w:szCs w:val="16"/>
    </w:rPr>
  </w:style>
  <w:style w:type="character" w:customStyle="1" w:styleId="Char7">
    <w:name w:val="문서 구조 Char"/>
    <w:link w:val="af1"/>
    <w:semiHidden/>
    <w:rsid w:val="00875B66"/>
    <w:rPr>
      <w:rFonts w:ascii="Tahoma" w:hAnsi="Tahoma" w:cs="Tahoma"/>
      <w:kern w:val="0"/>
      <w:sz w:val="16"/>
      <w:szCs w:val="16"/>
      <w:lang w:eastAsia="en-US"/>
    </w:rPr>
  </w:style>
  <w:style w:type="paragraph" w:styleId="af2">
    <w:name w:val="E-mail Signature"/>
    <w:basedOn w:val="a1"/>
    <w:link w:val="Char8"/>
    <w:semiHidden/>
    <w:rsid w:val="00875B66"/>
  </w:style>
  <w:style w:type="character" w:customStyle="1" w:styleId="Char8">
    <w:name w:val="전자 메일 서명 Char"/>
    <w:link w:val="af2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3">
    <w:name w:val="endnote text"/>
    <w:basedOn w:val="a1"/>
    <w:link w:val="Char9"/>
    <w:semiHidden/>
    <w:rsid w:val="00875B66"/>
    <w:rPr>
      <w:sz w:val="20"/>
    </w:rPr>
  </w:style>
  <w:style w:type="character" w:customStyle="1" w:styleId="Char9">
    <w:name w:val="미주 텍스트 Char"/>
    <w:basedOn w:val="a2"/>
    <w:link w:val="af3"/>
    <w:semiHidden/>
    <w:rsid w:val="00875B66"/>
    <w:rPr>
      <w:rFonts w:ascii="Times New Roman" w:hAnsi="Times New Roman" w:cs="Times New Roman"/>
      <w:kern w:val="0"/>
      <w:szCs w:val="20"/>
      <w:lang w:eastAsia="en-US"/>
    </w:rPr>
  </w:style>
  <w:style w:type="paragraph" w:styleId="af4">
    <w:name w:val="envelope address"/>
    <w:basedOn w:val="a1"/>
    <w:semiHidden/>
    <w:rsid w:val="00875B6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875B6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875B66"/>
    <w:pPr>
      <w:tabs>
        <w:tab w:val="center" w:pos="4680"/>
        <w:tab w:val="right" w:pos="9360"/>
      </w:tabs>
    </w:pPr>
  </w:style>
  <w:style w:type="character" w:customStyle="1" w:styleId="Chara">
    <w:name w:val="바닥글 Char"/>
    <w:link w:val="af6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7">
    <w:name w:val="footnote text"/>
    <w:basedOn w:val="a1"/>
    <w:link w:val="Charb"/>
    <w:semiHidden/>
    <w:rsid w:val="00875B66"/>
    <w:rPr>
      <w:sz w:val="20"/>
    </w:rPr>
  </w:style>
  <w:style w:type="character" w:customStyle="1" w:styleId="Charb">
    <w:name w:val="각주 텍스트 Char"/>
    <w:basedOn w:val="a2"/>
    <w:link w:val="af7"/>
    <w:semiHidden/>
    <w:rsid w:val="00875B66"/>
    <w:rPr>
      <w:rFonts w:ascii="Times New Roman" w:hAnsi="Times New Roman" w:cs="Times New Roman"/>
      <w:kern w:val="0"/>
      <w:szCs w:val="20"/>
      <w:lang w:eastAsia="en-US"/>
    </w:rPr>
  </w:style>
  <w:style w:type="paragraph" w:styleId="af8">
    <w:name w:val="header"/>
    <w:basedOn w:val="a1"/>
    <w:link w:val="Charc"/>
    <w:semiHidden/>
    <w:rsid w:val="00875B66"/>
    <w:pPr>
      <w:tabs>
        <w:tab w:val="center" w:pos="4680"/>
        <w:tab w:val="right" w:pos="9360"/>
      </w:tabs>
    </w:pPr>
  </w:style>
  <w:style w:type="character" w:customStyle="1" w:styleId="Charc">
    <w:name w:val="머리글 Char"/>
    <w:link w:val="af8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TML">
    <w:name w:val="HTML Address"/>
    <w:basedOn w:val="a1"/>
    <w:link w:val="HTMLChar"/>
    <w:semiHidden/>
    <w:rsid w:val="00875B66"/>
    <w:rPr>
      <w:i/>
      <w:iCs/>
    </w:rPr>
  </w:style>
  <w:style w:type="character" w:customStyle="1" w:styleId="HTMLChar">
    <w:name w:val="HTML 주소 Char"/>
    <w:link w:val="HTML"/>
    <w:semiHidden/>
    <w:rsid w:val="00875B66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0">
    <w:name w:val="HTML Preformatted"/>
    <w:basedOn w:val="a1"/>
    <w:link w:val="HTMLChar0"/>
    <w:semiHidden/>
    <w:rsid w:val="00875B66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link w:val="HTML0"/>
    <w:semiHidden/>
    <w:rsid w:val="00875B66"/>
    <w:rPr>
      <w:rFonts w:ascii="Courier New" w:hAnsi="Courier New" w:cs="Courier New"/>
      <w:kern w:val="0"/>
      <w:szCs w:val="20"/>
      <w:lang w:eastAsia="en-US"/>
    </w:rPr>
  </w:style>
  <w:style w:type="paragraph" w:styleId="10">
    <w:name w:val="index 1"/>
    <w:basedOn w:val="a1"/>
    <w:next w:val="a1"/>
    <w:autoRedefine/>
    <w:semiHidden/>
    <w:rsid w:val="00875B66"/>
    <w:pPr>
      <w:ind w:left="240" w:hanging="240"/>
    </w:pPr>
  </w:style>
  <w:style w:type="paragraph" w:styleId="25">
    <w:name w:val="index 2"/>
    <w:basedOn w:val="a1"/>
    <w:next w:val="a1"/>
    <w:autoRedefine/>
    <w:semiHidden/>
    <w:rsid w:val="00875B66"/>
    <w:pPr>
      <w:ind w:left="480" w:hanging="240"/>
    </w:pPr>
  </w:style>
  <w:style w:type="paragraph" w:styleId="34">
    <w:name w:val="index 3"/>
    <w:basedOn w:val="a1"/>
    <w:next w:val="a1"/>
    <w:autoRedefine/>
    <w:semiHidden/>
    <w:rsid w:val="00875B66"/>
    <w:pPr>
      <w:ind w:left="720" w:hanging="240"/>
    </w:pPr>
  </w:style>
  <w:style w:type="paragraph" w:styleId="42">
    <w:name w:val="index 4"/>
    <w:basedOn w:val="a1"/>
    <w:next w:val="a1"/>
    <w:autoRedefine/>
    <w:semiHidden/>
    <w:rsid w:val="00875B66"/>
    <w:pPr>
      <w:ind w:left="960" w:hanging="240"/>
    </w:pPr>
  </w:style>
  <w:style w:type="paragraph" w:styleId="52">
    <w:name w:val="index 5"/>
    <w:basedOn w:val="a1"/>
    <w:next w:val="a1"/>
    <w:autoRedefine/>
    <w:semiHidden/>
    <w:rsid w:val="00875B6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875B6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875B6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875B6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875B66"/>
    <w:pPr>
      <w:ind w:left="2160" w:hanging="240"/>
    </w:pPr>
  </w:style>
  <w:style w:type="paragraph" w:styleId="af9">
    <w:name w:val="index heading"/>
    <w:basedOn w:val="a1"/>
    <w:next w:val="10"/>
    <w:semiHidden/>
    <w:rsid w:val="00875B6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qFormat/>
    <w:rsid w:val="00875B6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강한 인용 Char"/>
    <w:link w:val="afa"/>
    <w:uiPriority w:val="30"/>
    <w:rsid w:val="00875B66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b">
    <w:name w:val="List"/>
    <w:basedOn w:val="a1"/>
    <w:semiHidden/>
    <w:rsid w:val="00875B66"/>
    <w:pPr>
      <w:ind w:left="360" w:hanging="360"/>
      <w:contextualSpacing/>
    </w:pPr>
  </w:style>
  <w:style w:type="paragraph" w:styleId="26">
    <w:name w:val="List 2"/>
    <w:basedOn w:val="a1"/>
    <w:semiHidden/>
    <w:rsid w:val="00875B66"/>
    <w:pPr>
      <w:ind w:left="720" w:hanging="360"/>
      <w:contextualSpacing/>
    </w:pPr>
  </w:style>
  <w:style w:type="paragraph" w:styleId="35">
    <w:name w:val="List 3"/>
    <w:basedOn w:val="a1"/>
    <w:semiHidden/>
    <w:rsid w:val="00875B66"/>
    <w:pPr>
      <w:ind w:left="1080" w:hanging="360"/>
      <w:contextualSpacing/>
    </w:pPr>
  </w:style>
  <w:style w:type="paragraph" w:styleId="43">
    <w:name w:val="List 4"/>
    <w:basedOn w:val="a1"/>
    <w:semiHidden/>
    <w:rsid w:val="00875B66"/>
    <w:pPr>
      <w:ind w:left="1440" w:hanging="360"/>
      <w:contextualSpacing/>
    </w:pPr>
  </w:style>
  <w:style w:type="paragraph" w:styleId="53">
    <w:name w:val="List 5"/>
    <w:basedOn w:val="a1"/>
    <w:semiHidden/>
    <w:rsid w:val="00875B66"/>
    <w:pPr>
      <w:ind w:left="1800" w:hanging="360"/>
      <w:contextualSpacing/>
    </w:pPr>
  </w:style>
  <w:style w:type="paragraph" w:styleId="a0">
    <w:name w:val="List Bullet"/>
    <w:basedOn w:val="a1"/>
    <w:semiHidden/>
    <w:rsid w:val="00875B6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875B6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875B6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875B6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875B6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875B6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875B6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875B6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875B6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875B6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875B6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875B6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875B6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875B6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875B6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qFormat/>
    <w:rsid w:val="00875B66"/>
    <w:pPr>
      <w:ind w:left="720"/>
    </w:pPr>
  </w:style>
  <w:style w:type="paragraph" w:styleId="afe">
    <w:name w:val="macro"/>
    <w:link w:val="Chare"/>
    <w:semiHidden/>
    <w:rsid w:val="00875B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left"/>
    </w:pPr>
    <w:rPr>
      <w:rFonts w:ascii="Courier New" w:hAnsi="Courier New" w:cs="Courier New"/>
      <w:kern w:val="0"/>
      <w:szCs w:val="20"/>
      <w:lang w:eastAsia="en-US"/>
    </w:rPr>
  </w:style>
  <w:style w:type="character" w:customStyle="1" w:styleId="Chare">
    <w:name w:val="매크로 텍스트 Char"/>
    <w:link w:val="afe"/>
    <w:semiHidden/>
    <w:rsid w:val="00875B66"/>
    <w:rPr>
      <w:rFonts w:ascii="Courier New" w:hAnsi="Courier New" w:cs="Courier New"/>
      <w:kern w:val="0"/>
      <w:szCs w:val="20"/>
      <w:lang w:eastAsia="en-US"/>
    </w:rPr>
  </w:style>
  <w:style w:type="paragraph" w:styleId="aff">
    <w:name w:val="Message Header"/>
    <w:basedOn w:val="a1"/>
    <w:link w:val="Charf"/>
    <w:semiHidden/>
    <w:rsid w:val="00875B6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메시지 머리글 Char"/>
    <w:link w:val="aff"/>
    <w:semiHidden/>
    <w:rsid w:val="00875B66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0">
    <w:name w:val="No Spacing"/>
    <w:uiPriority w:val="1"/>
    <w:qFormat/>
    <w:rsid w:val="00875B66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1">
    <w:name w:val="Normal (Web)"/>
    <w:basedOn w:val="a1"/>
    <w:uiPriority w:val="99"/>
    <w:semiHidden/>
    <w:rsid w:val="00875B66"/>
    <w:rPr>
      <w:szCs w:val="24"/>
    </w:rPr>
  </w:style>
  <w:style w:type="paragraph" w:styleId="aff2">
    <w:name w:val="Normal Indent"/>
    <w:basedOn w:val="a1"/>
    <w:semiHidden/>
    <w:rsid w:val="00875B66"/>
    <w:pPr>
      <w:ind w:left="720"/>
    </w:pPr>
  </w:style>
  <w:style w:type="paragraph" w:styleId="aff3">
    <w:name w:val="Note Heading"/>
    <w:basedOn w:val="a1"/>
    <w:next w:val="a1"/>
    <w:link w:val="Charf0"/>
    <w:semiHidden/>
    <w:rsid w:val="00875B66"/>
  </w:style>
  <w:style w:type="character" w:customStyle="1" w:styleId="Charf0">
    <w:name w:val="각주/미주 머리글 Char"/>
    <w:link w:val="aff3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4">
    <w:name w:val="Plain Text"/>
    <w:basedOn w:val="a1"/>
    <w:link w:val="Charf1"/>
    <w:semiHidden/>
    <w:rsid w:val="00875B66"/>
    <w:rPr>
      <w:rFonts w:ascii="Courier New" w:hAnsi="Courier New" w:cs="Courier New"/>
      <w:sz w:val="20"/>
    </w:rPr>
  </w:style>
  <w:style w:type="character" w:customStyle="1" w:styleId="Charf1">
    <w:name w:val="글자만 Char"/>
    <w:link w:val="aff4"/>
    <w:semiHidden/>
    <w:rsid w:val="00875B66"/>
    <w:rPr>
      <w:rFonts w:ascii="Courier New" w:hAnsi="Courier New" w:cs="Courier New"/>
      <w:kern w:val="0"/>
      <w:szCs w:val="20"/>
      <w:lang w:eastAsia="en-US"/>
    </w:rPr>
  </w:style>
  <w:style w:type="paragraph" w:styleId="aff5">
    <w:name w:val="Quote"/>
    <w:basedOn w:val="a1"/>
    <w:next w:val="a1"/>
    <w:link w:val="Charf2"/>
    <w:uiPriority w:val="29"/>
    <w:qFormat/>
    <w:rsid w:val="00875B66"/>
    <w:rPr>
      <w:i/>
      <w:iCs/>
      <w:color w:val="000000"/>
    </w:rPr>
  </w:style>
  <w:style w:type="character" w:customStyle="1" w:styleId="Charf2">
    <w:name w:val="인용 Char"/>
    <w:link w:val="aff5"/>
    <w:uiPriority w:val="29"/>
    <w:rsid w:val="00875B66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6">
    <w:name w:val="Salutation"/>
    <w:basedOn w:val="a1"/>
    <w:next w:val="a1"/>
    <w:link w:val="Charf3"/>
    <w:semiHidden/>
    <w:rsid w:val="00875B66"/>
  </w:style>
  <w:style w:type="character" w:customStyle="1" w:styleId="Charf3">
    <w:name w:val="인사말 Char"/>
    <w:link w:val="aff6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7">
    <w:name w:val="Signature"/>
    <w:basedOn w:val="a1"/>
    <w:link w:val="Charf4"/>
    <w:semiHidden/>
    <w:rsid w:val="00875B66"/>
    <w:pPr>
      <w:ind w:left="4320"/>
    </w:pPr>
  </w:style>
  <w:style w:type="character" w:customStyle="1" w:styleId="Charf4">
    <w:name w:val="서명 Char"/>
    <w:link w:val="aff7"/>
    <w:semiHidden/>
    <w:rsid w:val="00875B6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8">
    <w:name w:val="Subtitle"/>
    <w:basedOn w:val="a1"/>
    <w:next w:val="a1"/>
    <w:link w:val="Charf5"/>
    <w:qFormat/>
    <w:rsid w:val="00875B6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부제 Char"/>
    <w:link w:val="aff8"/>
    <w:rsid w:val="00875B66"/>
    <w:rPr>
      <w:rFonts w:ascii="Cambria" w:hAnsi="Cambria" w:cs="Times New Roman"/>
      <w:kern w:val="0"/>
      <w:sz w:val="24"/>
      <w:szCs w:val="24"/>
      <w:lang w:eastAsia="en-US"/>
    </w:rPr>
  </w:style>
  <w:style w:type="paragraph" w:styleId="aff9">
    <w:name w:val="table of authorities"/>
    <w:basedOn w:val="a1"/>
    <w:next w:val="a1"/>
    <w:semiHidden/>
    <w:rsid w:val="00875B66"/>
    <w:pPr>
      <w:ind w:left="240" w:hanging="240"/>
    </w:pPr>
  </w:style>
  <w:style w:type="paragraph" w:styleId="affa">
    <w:name w:val="table of figures"/>
    <w:basedOn w:val="a1"/>
    <w:next w:val="a1"/>
    <w:semiHidden/>
    <w:rsid w:val="00875B66"/>
  </w:style>
  <w:style w:type="paragraph" w:styleId="affb">
    <w:name w:val="Title"/>
    <w:basedOn w:val="a1"/>
    <w:next w:val="a1"/>
    <w:link w:val="Charf6"/>
    <w:qFormat/>
    <w:rsid w:val="00875B6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제목 Char"/>
    <w:link w:val="affb"/>
    <w:rsid w:val="00875B66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c">
    <w:name w:val="toa heading"/>
    <w:basedOn w:val="a1"/>
    <w:next w:val="a1"/>
    <w:semiHidden/>
    <w:rsid w:val="00875B6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875B66"/>
  </w:style>
  <w:style w:type="paragraph" w:styleId="28">
    <w:name w:val="toc 2"/>
    <w:basedOn w:val="a1"/>
    <w:next w:val="a1"/>
    <w:autoRedefine/>
    <w:semiHidden/>
    <w:rsid w:val="00875B66"/>
    <w:pPr>
      <w:ind w:left="240"/>
    </w:pPr>
  </w:style>
  <w:style w:type="paragraph" w:styleId="37">
    <w:name w:val="toc 3"/>
    <w:basedOn w:val="a1"/>
    <w:next w:val="a1"/>
    <w:autoRedefine/>
    <w:semiHidden/>
    <w:rsid w:val="00875B66"/>
    <w:pPr>
      <w:ind w:left="480"/>
    </w:pPr>
  </w:style>
  <w:style w:type="paragraph" w:styleId="45">
    <w:name w:val="toc 4"/>
    <w:basedOn w:val="a1"/>
    <w:next w:val="a1"/>
    <w:autoRedefine/>
    <w:semiHidden/>
    <w:rsid w:val="00875B66"/>
    <w:pPr>
      <w:ind w:left="720"/>
    </w:pPr>
  </w:style>
  <w:style w:type="paragraph" w:styleId="55">
    <w:name w:val="toc 5"/>
    <w:basedOn w:val="a1"/>
    <w:next w:val="a1"/>
    <w:autoRedefine/>
    <w:semiHidden/>
    <w:rsid w:val="00875B66"/>
    <w:pPr>
      <w:ind w:left="960"/>
    </w:pPr>
  </w:style>
  <w:style w:type="paragraph" w:styleId="61">
    <w:name w:val="toc 6"/>
    <w:basedOn w:val="a1"/>
    <w:next w:val="a1"/>
    <w:autoRedefine/>
    <w:semiHidden/>
    <w:rsid w:val="00875B66"/>
    <w:pPr>
      <w:ind w:left="1200"/>
    </w:pPr>
  </w:style>
  <w:style w:type="paragraph" w:styleId="71">
    <w:name w:val="toc 7"/>
    <w:basedOn w:val="a1"/>
    <w:next w:val="a1"/>
    <w:autoRedefine/>
    <w:semiHidden/>
    <w:rsid w:val="00875B66"/>
    <w:pPr>
      <w:ind w:left="1440"/>
    </w:pPr>
  </w:style>
  <w:style w:type="paragraph" w:styleId="81">
    <w:name w:val="toc 8"/>
    <w:basedOn w:val="a1"/>
    <w:next w:val="a1"/>
    <w:autoRedefine/>
    <w:semiHidden/>
    <w:rsid w:val="00875B66"/>
    <w:pPr>
      <w:ind w:left="1680"/>
    </w:pPr>
  </w:style>
  <w:style w:type="paragraph" w:styleId="91">
    <w:name w:val="toc 9"/>
    <w:basedOn w:val="a1"/>
    <w:next w:val="a1"/>
    <w:autoRedefine/>
    <w:semiHidden/>
    <w:rsid w:val="00875B6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875B6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875B66"/>
    <w:rPr>
      <w:color w:val="0000FF"/>
      <w:u w:val="single"/>
    </w:rPr>
  </w:style>
  <w:style w:type="character" w:styleId="affe">
    <w:name w:val="FollowedHyperlink"/>
    <w:semiHidden/>
    <w:unhideWhenUsed/>
    <w:rsid w:val="00875B66"/>
    <w:rPr>
      <w:color w:val="800080"/>
      <w:u w:val="single"/>
    </w:rPr>
  </w:style>
  <w:style w:type="character" w:styleId="afff">
    <w:name w:val="annotation reference"/>
    <w:unhideWhenUsed/>
    <w:rsid w:val="00875B66"/>
    <w:rPr>
      <w:sz w:val="16"/>
      <w:szCs w:val="16"/>
    </w:rPr>
  </w:style>
  <w:style w:type="character" w:customStyle="1" w:styleId="UnresolvedMention1">
    <w:name w:val="Unresolved Mention1"/>
    <w:basedOn w:val="a2"/>
    <w:uiPriority w:val="99"/>
    <w:semiHidden/>
    <w:unhideWhenUsed/>
    <w:rsid w:val="00875B66"/>
    <w:rPr>
      <w:color w:val="808080"/>
      <w:shd w:val="clear" w:color="auto" w:fill="E6E6E6"/>
    </w:rPr>
  </w:style>
  <w:style w:type="paragraph" w:styleId="afff0">
    <w:name w:val="Revision"/>
    <w:hidden/>
    <w:uiPriority w:val="99"/>
    <w:semiHidden/>
    <w:rsid w:val="00875B66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EndNoteBibliographyTitle">
    <w:name w:val="EndNote Bibliography Title"/>
    <w:basedOn w:val="a1"/>
    <w:link w:val="EndNoteBibliographyTitleChar"/>
    <w:rsid w:val="00875B6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875B66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1"/>
    <w:link w:val="EndNoteBibliographyChar"/>
    <w:rsid w:val="00875B66"/>
    <w:rPr>
      <w:noProof/>
    </w:rPr>
  </w:style>
  <w:style w:type="character" w:customStyle="1" w:styleId="EndNoteBibliographyChar">
    <w:name w:val="EndNote Bibliography Char"/>
    <w:basedOn w:val="a2"/>
    <w:link w:val="EndNoteBibliography"/>
    <w:rsid w:val="00875B66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table" w:styleId="afff1">
    <w:name w:val="Table Grid"/>
    <w:basedOn w:val="a3"/>
    <w:uiPriority w:val="39"/>
    <w:rsid w:val="009C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2">
    <w:name w:val="Unresolved Mention"/>
    <w:basedOn w:val="a2"/>
    <w:uiPriority w:val="99"/>
    <w:semiHidden/>
    <w:unhideWhenUsed/>
    <w:rsid w:val="00AD7A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27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CD52D-2868-4535-ACC1-71C16D7B2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7</Pages>
  <Words>868</Words>
  <Characters>4950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김 현준</cp:lastModifiedBy>
  <cp:revision>65</cp:revision>
  <cp:lastPrinted>2025-03-27T07:02:00Z</cp:lastPrinted>
  <dcterms:created xsi:type="dcterms:W3CDTF">2024-07-14T23:31:00Z</dcterms:created>
  <dcterms:modified xsi:type="dcterms:W3CDTF">2025-03-27T07:33:00Z</dcterms:modified>
  <cp:contentStatus/>
</cp:coreProperties>
</file>